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7FDCE" w14:textId="519C313E" w:rsidR="007E0858" w:rsidRPr="00DA3ED0" w:rsidRDefault="00820787" w:rsidP="000773EF">
      <w:pPr>
        <w:spacing w:before="150" w:after="15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E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0773EF" w:rsidRPr="00DA3E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Diagnostic accuracy of </w:t>
      </w:r>
      <w:r w:rsidR="00920F1E" w:rsidRPr="00DA3ED0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6308FD" w:rsidRPr="00DA3ED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20F1E" w:rsidRPr="00DA3ED0">
        <w:rPr>
          <w:rFonts w:ascii="Times New Roman" w:hAnsi="Times New Roman" w:cs="Times New Roman"/>
          <w:b/>
          <w:sz w:val="24"/>
          <w:szCs w:val="24"/>
          <w:lang w:val="en-US"/>
        </w:rPr>
        <w:t>-PCR when assumed to be an imperfect reference test.</w:t>
      </w:r>
    </w:p>
    <w:tbl>
      <w:tblPr>
        <w:tblStyle w:val="Tableausimp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560"/>
      </w:tblGrid>
      <w:tr w:rsidR="000773EF" w:rsidRPr="006076AA" w14:paraId="4388C113" w14:textId="77777777" w:rsidTr="00077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1075D7" w14:textId="77777777" w:rsidR="007E0858" w:rsidRPr="006076AA" w:rsidRDefault="007E0858" w:rsidP="000773E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085A72D" w14:textId="77777777" w:rsidR="007E0858" w:rsidRPr="006076AA" w:rsidRDefault="007E0858" w:rsidP="000773E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076A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B3CAB" w14:textId="77777777" w:rsidR="007E0858" w:rsidRPr="006076AA" w:rsidRDefault="007E0858" w:rsidP="000773E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076A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3455D" w14:textId="77777777" w:rsidR="007E0858" w:rsidRPr="006076AA" w:rsidRDefault="007E0858" w:rsidP="000773E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076A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3</w:t>
            </w:r>
          </w:p>
        </w:tc>
      </w:tr>
      <w:tr w:rsidR="000773EF" w:rsidRPr="00315D38" w14:paraId="13C025C1" w14:textId="77777777" w:rsidTr="0007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DFAB95" w14:textId="6399C2AB" w:rsidR="000773EF" w:rsidRPr="00DA3ED0" w:rsidRDefault="000773EF" w:rsidP="000773EF">
            <w:pPr>
              <w:spacing w:before="135" w:after="13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DA3ED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ensitivity (%), median (95% </w:t>
            </w:r>
            <w:proofErr w:type="spellStart"/>
            <w:r w:rsidRPr="00DA3ED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DA3ED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C64A7F" w14:textId="77777777" w:rsidR="000773EF" w:rsidRPr="00F96F70" w:rsidRDefault="000773EF" w:rsidP="000773EF">
            <w:pPr>
              <w:spacing w:before="135" w:after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85, 9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24BC09" w14:textId="77777777" w:rsidR="000773EF" w:rsidRPr="00F96F70" w:rsidRDefault="000773EF" w:rsidP="000773EF">
            <w:pPr>
              <w:spacing w:before="135" w:after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85, 98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4E6D34" w14:textId="77777777" w:rsidR="000773EF" w:rsidRPr="00F96F70" w:rsidRDefault="000773EF" w:rsidP="000773EF">
            <w:pPr>
              <w:spacing w:before="135" w:after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85, 98)</w:t>
            </w:r>
          </w:p>
        </w:tc>
      </w:tr>
      <w:tr w:rsidR="000773EF" w:rsidRPr="00315D38" w14:paraId="13F4F5D9" w14:textId="77777777" w:rsidTr="00077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FAAE08" w14:textId="3E21A118" w:rsidR="000773EF" w:rsidRPr="00DA3ED0" w:rsidRDefault="000773EF" w:rsidP="000773EF">
            <w:pPr>
              <w:spacing w:before="135" w:after="13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DA3ED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pecificity (%), median (95% </w:t>
            </w:r>
            <w:proofErr w:type="spellStart"/>
            <w:r w:rsidRPr="00DA3ED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DA3ED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6F3151D" w14:textId="77777777" w:rsidR="000773EF" w:rsidRPr="00F96F70" w:rsidRDefault="000773EF" w:rsidP="000773EF">
            <w:pPr>
              <w:spacing w:before="135" w:after="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89, 10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67DD9D2" w14:textId="77777777" w:rsidR="000773EF" w:rsidRPr="00F96F70" w:rsidRDefault="000773EF" w:rsidP="000773EF">
            <w:pPr>
              <w:spacing w:before="135" w:after="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92, 10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51A106D" w14:textId="77777777" w:rsidR="000773EF" w:rsidRPr="00F96F70" w:rsidRDefault="000773EF" w:rsidP="000773EF">
            <w:pPr>
              <w:spacing w:before="135" w:after="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89, 100)</w:t>
            </w:r>
          </w:p>
        </w:tc>
      </w:tr>
    </w:tbl>
    <w:p w14:paraId="694D8EDA" w14:textId="7483D2E4" w:rsidR="003E4273" w:rsidRPr="00D72E8B" w:rsidRDefault="00D72E8B" w:rsidP="001F40F6">
      <w:pPr>
        <w:spacing w:before="15" w:after="15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2E8B">
        <w:rPr>
          <w:rFonts w:ascii="Times New Roman" w:hAnsi="Times New Roman" w:cs="Times New Roman"/>
          <w:sz w:val="24"/>
          <w:szCs w:val="24"/>
          <w:lang w:val="en-US"/>
        </w:rPr>
        <w:t>CrI</w:t>
      </w:r>
      <w:proofErr w:type="spellEnd"/>
      <w:r w:rsidRPr="00D72E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2E8B">
        <w:rPr>
          <w:rFonts w:ascii="Times New Roman" w:hAnsi="Times New Roman" w:cs="Times New Roman"/>
          <w:bCs/>
          <w:sz w:val="24"/>
          <w:szCs w:val="24"/>
          <w:lang w:val="en-US"/>
        </w:rPr>
        <w:t>credible interval.</w:t>
      </w:r>
    </w:p>
    <w:sectPr w:rsidR="003E4273" w:rsidRPr="00D72E8B" w:rsidSect="00C63ABF">
      <w:footerReference w:type="default" r:id="rId11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73537" w14:textId="77777777" w:rsidR="00591408" w:rsidRDefault="00591408" w:rsidP="00FB1114">
      <w:pPr>
        <w:spacing w:after="0" w:line="240" w:lineRule="auto"/>
      </w:pPr>
      <w:r>
        <w:separator/>
      </w:r>
    </w:p>
  </w:endnote>
  <w:endnote w:type="continuationSeparator" w:id="0">
    <w:p w14:paraId="7D8B0E1D" w14:textId="77777777" w:rsidR="00591408" w:rsidRDefault="00591408" w:rsidP="00FB1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DF0F6" w14:textId="74E4D950" w:rsidR="00DC364D" w:rsidRPr="00917A9E" w:rsidRDefault="00DC364D">
    <w:pPr>
      <w:pStyle w:val="Pieddepage"/>
      <w:tabs>
        <w:tab w:val="clear" w:pos="4703"/>
      </w:tabs>
      <w:jc w:val="center"/>
      <w:rPr>
        <w:rFonts w:ascii="Times New Roman" w:hAnsi="Times New Roman" w:cs="Times New Roman"/>
        <w:caps/>
        <w:color w:val="4472C4" w:themeColor="accent1"/>
        <w:sz w:val="24"/>
        <w:szCs w:val="24"/>
      </w:rPr>
    </w:pPr>
    <w:r w:rsidRPr="00917A9E">
      <w:rPr>
        <w:rFonts w:ascii="Times New Roman" w:hAnsi="Times New Roman" w:cs="Times New Roman"/>
        <w:caps/>
        <w:sz w:val="24"/>
        <w:szCs w:val="24"/>
      </w:rPr>
      <w:fldChar w:fldCharType="begin"/>
    </w:r>
    <w:r w:rsidRPr="00917A9E">
      <w:rPr>
        <w:rFonts w:ascii="Times New Roman" w:hAnsi="Times New Roman" w:cs="Times New Roman"/>
        <w:caps/>
        <w:sz w:val="24"/>
        <w:szCs w:val="24"/>
      </w:rPr>
      <w:instrText>PAGE   \* MERGEFORMAT</w:instrText>
    </w:r>
    <w:r w:rsidRPr="00917A9E">
      <w:rPr>
        <w:rFonts w:ascii="Times New Roman" w:hAnsi="Times New Roman" w:cs="Times New Roman"/>
        <w:caps/>
        <w:sz w:val="24"/>
        <w:szCs w:val="24"/>
      </w:rPr>
      <w:fldChar w:fldCharType="separate"/>
    </w:r>
    <w:r>
      <w:rPr>
        <w:rFonts w:ascii="Times New Roman" w:hAnsi="Times New Roman" w:cs="Times New Roman"/>
        <w:caps/>
        <w:noProof/>
        <w:sz w:val="24"/>
        <w:szCs w:val="24"/>
      </w:rPr>
      <w:t>20</w:t>
    </w:r>
    <w:r w:rsidRPr="00917A9E">
      <w:rPr>
        <w:rFonts w:ascii="Times New Roman" w:hAnsi="Times New Roman" w:cs="Times New Roman"/>
        <w:caps/>
        <w:sz w:val="24"/>
        <w:szCs w:val="24"/>
      </w:rPr>
      <w:fldChar w:fldCharType="end"/>
    </w:r>
  </w:p>
  <w:p w14:paraId="58EFF46B" w14:textId="77777777" w:rsidR="00DC364D" w:rsidRDefault="00DC36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46CBC" w14:textId="77777777" w:rsidR="00591408" w:rsidRDefault="00591408" w:rsidP="00FB1114">
      <w:pPr>
        <w:spacing w:after="0" w:line="240" w:lineRule="auto"/>
      </w:pPr>
      <w:r>
        <w:separator/>
      </w:r>
    </w:p>
  </w:footnote>
  <w:footnote w:type="continuationSeparator" w:id="0">
    <w:p w14:paraId="62407A4B" w14:textId="77777777" w:rsidR="00591408" w:rsidRDefault="00591408" w:rsidP="00FB1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DE727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4962AD7"/>
    <w:multiLevelType w:val="multilevel"/>
    <w:tmpl w:val="7CEE4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D4D98"/>
    <w:multiLevelType w:val="hybridMultilevel"/>
    <w:tmpl w:val="FC40CA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E70A5"/>
    <w:multiLevelType w:val="hybridMultilevel"/>
    <w:tmpl w:val="928800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00CA8"/>
    <w:multiLevelType w:val="multilevel"/>
    <w:tmpl w:val="DF10E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81075AA"/>
    <w:multiLevelType w:val="multilevel"/>
    <w:tmpl w:val="AD20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303EB5"/>
    <w:multiLevelType w:val="hybridMultilevel"/>
    <w:tmpl w:val="A8A0702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65218"/>
    <w:multiLevelType w:val="multilevel"/>
    <w:tmpl w:val="51AA45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19630C"/>
    <w:multiLevelType w:val="hybridMultilevel"/>
    <w:tmpl w:val="85F0BEB6"/>
    <w:lvl w:ilvl="0" w:tplc="396073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3516F4"/>
    <w:multiLevelType w:val="hybridMultilevel"/>
    <w:tmpl w:val="7690F622"/>
    <w:lvl w:ilvl="0" w:tplc="1C4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4AB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486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DC63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BAA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287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884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704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A800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19092005"/>
    <w:multiLevelType w:val="hybridMultilevel"/>
    <w:tmpl w:val="F2205A66"/>
    <w:lvl w:ilvl="0" w:tplc="D7E2A4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A511B2"/>
    <w:multiLevelType w:val="hybridMultilevel"/>
    <w:tmpl w:val="F9140C38"/>
    <w:lvl w:ilvl="0" w:tplc="863653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77004"/>
    <w:multiLevelType w:val="multilevel"/>
    <w:tmpl w:val="3AAC4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76337A"/>
    <w:multiLevelType w:val="hybridMultilevel"/>
    <w:tmpl w:val="27126A72"/>
    <w:lvl w:ilvl="0" w:tplc="C62641D0">
      <w:start w:val="1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EF313A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645DD"/>
    <w:multiLevelType w:val="multilevel"/>
    <w:tmpl w:val="E2F0A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51A1B"/>
    <w:multiLevelType w:val="hybridMultilevel"/>
    <w:tmpl w:val="BDA0464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D14589"/>
    <w:multiLevelType w:val="hybridMultilevel"/>
    <w:tmpl w:val="583695D8"/>
    <w:lvl w:ilvl="0" w:tplc="7C90FE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95862"/>
    <w:multiLevelType w:val="hybridMultilevel"/>
    <w:tmpl w:val="D6761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9945B6"/>
    <w:multiLevelType w:val="hybridMultilevel"/>
    <w:tmpl w:val="C17EADF0"/>
    <w:lvl w:ilvl="0" w:tplc="48BA5A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4C0C79"/>
    <w:multiLevelType w:val="hybridMultilevel"/>
    <w:tmpl w:val="B2A640DC"/>
    <w:lvl w:ilvl="0" w:tplc="5296980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71806"/>
    <w:multiLevelType w:val="multilevel"/>
    <w:tmpl w:val="C8D4F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7282FAA"/>
    <w:multiLevelType w:val="hybridMultilevel"/>
    <w:tmpl w:val="7A50BB0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62276"/>
    <w:multiLevelType w:val="hybridMultilevel"/>
    <w:tmpl w:val="84264774"/>
    <w:lvl w:ilvl="0" w:tplc="41A82C1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4176F9"/>
    <w:multiLevelType w:val="hybridMultilevel"/>
    <w:tmpl w:val="0BAC0E54"/>
    <w:lvl w:ilvl="0" w:tplc="292E41FE">
      <w:start w:val="1"/>
      <w:numFmt w:val="decimal"/>
      <w:lvlText w:val="%1)"/>
      <w:lvlJc w:val="left"/>
      <w:pPr>
        <w:ind w:left="1020" w:hanging="360"/>
      </w:pPr>
    </w:lvl>
    <w:lvl w:ilvl="1" w:tplc="34A4043E">
      <w:start w:val="1"/>
      <w:numFmt w:val="decimal"/>
      <w:lvlText w:val="%2)"/>
      <w:lvlJc w:val="left"/>
      <w:pPr>
        <w:ind w:left="1020" w:hanging="360"/>
      </w:pPr>
    </w:lvl>
    <w:lvl w:ilvl="2" w:tplc="2D30D87E">
      <w:start w:val="1"/>
      <w:numFmt w:val="decimal"/>
      <w:lvlText w:val="%3)"/>
      <w:lvlJc w:val="left"/>
      <w:pPr>
        <w:ind w:left="1020" w:hanging="360"/>
      </w:pPr>
    </w:lvl>
    <w:lvl w:ilvl="3" w:tplc="026683F0">
      <w:start w:val="1"/>
      <w:numFmt w:val="decimal"/>
      <w:lvlText w:val="%4)"/>
      <w:lvlJc w:val="left"/>
      <w:pPr>
        <w:ind w:left="1020" w:hanging="360"/>
      </w:pPr>
    </w:lvl>
    <w:lvl w:ilvl="4" w:tplc="EFAA1560">
      <w:start w:val="1"/>
      <w:numFmt w:val="decimal"/>
      <w:lvlText w:val="%5)"/>
      <w:lvlJc w:val="left"/>
      <w:pPr>
        <w:ind w:left="1020" w:hanging="360"/>
      </w:pPr>
    </w:lvl>
    <w:lvl w:ilvl="5" w:tplc="745445BC">
      <w:start w:val="1"/>
      <w:numFmt w:val="decimal"/>
      <w:lvlText w:val="%6)"/>
      <w:lvlJc w:val="left"/>
      <w:pPr>
        <w:ind w:left="1020" w:hanging="360"/>
      </w:pPr>
    </w:lvl>
    <w:lvl w:ilvl="6" w:tplc="D272FF6E">
      <w:start w:val="1"/>
      <w:numFmt w:val="decimal"/>
      <w:lvlText w:val="%7)"/>
      <w:lvlJc w:val="left"/>
      <w:pPr>
        <w:ind w:left="1020" w:hanging="360"/>
      </w:pPr>
    </w:lvl>
    <w:lvl w:ilvl="7" w:tplc="C9C29DAE">
      <w:start w:val="1"/>
      <w:numFmt w:val="decimal"/>
      <w:lvlText w:val="%8)"/>
      <w:lvlJc w:val="left"/>
      <w:pPr>
        <w:ind w:left="1020" w:hanging="360"/>
      </w:pPr>
    </w:lvl>
    <w:lvl w:ilvl="8" w:tplc="A82ADA06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3BB42545"/>
    <w:multiLevelType w:val="multilevel"/>
    <w:tmpl w:val="07E8C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4A3F64"/>
    <w:multiLevelType w:val="hybridMultilevel"/>
    <w:tmpl w:val="2D22C456"/>
    <w:lvl w:ilvl="0" w:tplc="C3C63B4E">
      <w:start w:val="1"/>
      <w:numFmt w:val="bullet"/>
      <w:lvlText w:val="-"/>
      <w:lvlJc w:val="left"/>
      <w:pPr>
        <w:ind w:left="1004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3FC35C5F"/>
    <w:multiLevelType w:val="hybridMultilevel"/>
    <w:tmpl w:val="F5904E16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506757"/>
    <w:multiLevelType w:val="multilevel"/>
    <w:tmpl w:val="CE1471B8"/>
    <w:lvl w:ilvl="0">
      <w:start w:val="1"/>
      <w:numFmt w:val="decimal"/>
      <w:pStyle w:val="KBP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KBP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BPHeading2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BP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4E7F26C3"/>
    <w:multiLevelType w:val="hybridMultilevel"/>
    <w:tmpl w:val="5CF2238E"/>
    <w:lvl w:ilvl="0" w:tplc="FB6AB2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A22F5A"/>
    <w:multiLevelType w:val="hybridMultilevel"/>
    <w:tmpl w:val="E2CEAD80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BCAED8D6">
      <w:numFmt w:val="bullet"/>
      <w:lvlText w:val=""/>
      <w:lvlJc w:val="left"/>
      <w:pPr>
        <w:ind w:left="2340" w:hanging="360"/>
      </w:pPr>
      <w:rPr>
        <w:rFonts w:ascii="Symbol" w:eastAsiaTheme="minorHAnsi" w:hAnsi="Symbol" w:cs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144509"/>
    <w:multiLevelType w:val="hybridMultilevel"/>
    <w:tmpl w:val="D336787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F30BFC"/>
    <w:multiLevelType w:val="hybridMultilevel"/>
    <w:tmpl w:val="0C9C118C"/>
    <w:lvl w:ilvl="0" w:tplc="76C4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97ECC7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936599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3DB49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05201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9249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78E2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1CCC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8B81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33" w15:restartNumberingAfterBreak="0">
    <w:nsid w:val="537B6065"/>
    <w:multiLevelType w:val="hybridMultilevel"/>
    <w:tmpl w:val="59AA5D74"/>
    <w:lvl w:ilvl="0" w:tplc="FBA0DED6">
      <w:start w:val="4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1E57B9"/>
    <w:multiLevelType w:val="multilevel"/>
    <w:tmpl w:val="39144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CB26203"/>
    <w:multiLevelType w:val="multilevel"/>
    <w:tmpl w:val="C114C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093A64"/>
    <w:multiLevelType w:val="multilevel"/>
    <w:tmpl w:val="BCC4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02B2D19"/>
    <w:multiLevelType w:val="hybridMultilevel"/>
    <w:tmpl w:val="C224508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D75F14"/>
    <w:multiLevelType w:val="hybridMultilevel"/>
    <w:tmpl w:val="FF5620E2"/>
    <w:lvl w:ilvl="0" w:tplc="E85CCC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9C6E73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A41900"/>
    <w:multiLevelType w:val="hybridMultilevel"/>
    <w:tmpl w:val="B790B4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DE0FBC"/>
    <w:multiLevelType w:val="hybridMultilevel"/>
    <w:tmpl w:val="E7AE881A"/>
    <w:lvl w:ilvl="0" w:tplc="B57AAD46">
      <w:start w:val="1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5F53A5"/>
    <w:multiLevelType w:val="multilevel"/>
    <w:tmpl w:val="400A4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865BAE"/>
    <w:multiLevelType w:val="multilevel"/>
    <w:tmpl w:val="FE26AA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2A56855"/>
    <w:multiLevelType w:val="hybridMultilevel"/>
    <w:tmpl w:val="EED063C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F726A1"/>
    <w:multiLevelType w:val="hybridMultilevel"/>
    <w:tmpl w:val="F1609A72"/>
    <w:lvl w:ilvl="0" w:tplc="8D903C9E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BD57FD"/>
    <w:multiLevelType w:val="hybridMultilevel"/>
    <w:tmpl w:val="6630BB54"/>
    <w:lvl w:ilvl="0" w:tplc="E1EA4E82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C472F9"/>
    <w:multiLevelType w:val="hybridMultilevel"/>
    <w:tmpl w:val="AEB02FC4"/>
    <w:lvl w:ilvl="0" w:tplc="E0D295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357471">
    <w:abstractNumId w:val="31"/>
  </w:num>
  <w:num w:numId="2" w16cid:durableId="603458215">
    <w:abstractNumId w:val="27"/>
  </w:num>
  <w:num w:numId="3" w16cid:durableId="1719356956">
    <w:abstractNumId w:val="16"/>
  </w:num>
  <w:num w:numId="4" w16cid:durableId="1060441509">
    <w:abstractNumId w:val="22"/>
  </w:num>
  <w:num w:numId="5" w16cid:durableId="959989285">
    <w:abstractNumId w:val="38"/>
  </w:num>
  <w:num w:numId="6" w16cid:durableId="397098556">
    <w:abstractNumId w:val="25"/>
  </w:num>
  <w:num w:numId="7" w16cid:durableId="398211679">
    <w:abstractNumId w:val="45"/>
  </w:num>
  <w:num w:numId="8" w16cid:durableId="1072040848">
    <w:abstractNumId w:val="4"/>
  </w:num>
  <w:num w:numId="9" w16cid:durableId="1248491120">
    <w:abstractNumId w:val="19"/>
  </w:num>
  <w:num w:numId="10" w16cid:durableId="954558719">
    <w:abstractNumId w:val="11"/>
  </w:num>
  <w:num w:numId="11" w16cid:durableId="1448159118">
    <w:abstractNumId w:val="26"/>
  </w:num>
  <w:num w:numId="12" w16cid:durableId="1349526103">
    <w:abstractNumId w:val="33"/>
  </w:num>
  <w:num w:numId="13" w16cid:durableId="1900170395">
    <w:abstractNumId w:val="23"/>
  </w:num>
  <w:num w:numId="14" w16cid:durableId="564217801">
    <w:abstractNumId w:val="8"/>
  </w:num>
  <w:num w:numId="15" w16cid:durableId="1966623014">
    <w:abstractNumId w:val="2"/>
  </w:num>
  <w:num w:numId="16" w16cid:durableId="1955553884">
    <w:abstractNumId w:val="17"/>
  </w:num>
  <w:num w:numId="17" w16cid:durableId="232160637">
    <w:abstractNumId w:val="15"/>
  </w:num>
  <w:num w:numId="18" w16cid:durableId="1166435600">
    <w:abstractNumId w:val="5"/>
  </w:num>
  <w:num w:numId="19" w16cid:durableId="1557013505">
    <w:abstractNumId w:val="29"/>
  </w:num>
  <w:num w:numId="20" w16cid:durableId="1449397486">
    <w:abstractNumId w:val="20"/>
  </w:num>
  <w:num w:numId="21" w16cid:durableId="2136364427">
    <w:abstractNumId w:val="44"/>
  </w:num>
  <w:num w:numId="22" w16cid:durableId="1224485176">
    <w:abstractNumId w:val="14"/>
  </w:num>
  <w:num w:numId="23" w16cid:durableId="124978399">
    <w:abstractNumId w:val="39"/>
  </w:num>
  <w:num w:numId="24" w16cid:durableId="1341277611">
    <w:abstractNumId w:val="37"/>
  </w:num>
  <w:num w:numId="25" w16cid:durableId="1887329268">
    <w:abstractNumId w:val="32"/>
  </w:num>
  <w:num w:numId="26" w16cid:durableId="1417442229">
    <w:abstractNumId w:val="28"/>
  </w:num>
  <w:num w:numId="27" w16cid:durableId="261035680">
    <w:abstractNumId w:val="47"/>
  </w:num>
  <w:num w:numId="28" w16cid:durableId="53092499">
    <w:abstractNumId w:val="21"/>
  </w:num>
  <w:num w:numId="29" w16cid:durableId="1034036623">
    <w:abstractNumId w:val="36"/>
  </w:num>
  <w:num w:numId="30" w16cid:durableId="185558570">
    <w:abstractNumId w:val="6"/>
  </w:num>
  <w:num w:numId="31" w16cid:durableId="1292128611">
    <w:abstractNumId w:val="46"/>
  </w:num>
  <w:num w:numId="32" w16cid:durableId="2125034438">
    <w:abstractNumId w:val="30"/>
  </w:num>
  <w:num w:numId="33" w16cid:durableId="1424839155">
    <w:abstractNumId w:val="3"/>
  </w:num>
  <w:num w:numId="34" w16cid:durableId="1201670563">
    <w:abstractNumId w:val="10"/>
  </w:num>
  <w:num w:numId="35" w16cid:durableId="1248079572">
    <w:abstractNumId w:val="18"/>
  </w:num>
  <w:num w:numId="36" w16cid:durableId="741686197">
    <w:abstractNumId w:val="0"/>
  </w:num>
  <w:num w:numId="37" w16cid:durableId="1964192854">
    <w:abstractNumId w:val="40"/>
  </w:num>
  <w:num w:numId="38" w16cid:durableId="500197429">
    <w:abstractNumId w:val="42"/>
  </w:num>
  <w:num w:numId="39" w16cid:durableId="947615213">
    <w:abstractNumId w:val="41"/>
  </w:num>
  <w:num w:numId="40" w16cid:durableId="870992469">
    <w:abstractNumId w:val="13"/>
  </w:num>
  <w:num w:numId="41" w16cid:durableId="1685741093">
    <w:abstractNumId w:val="12"/>
  </w:num>
  <w:num w:numId="42" w16cid:durableId="36438155">
    <w:abstractNumId w:val="35"/>
  </w:num>
  <w:num w:numId="43" w16cid:durableId="10033919">
    <w:abstractNumId w:val="7"/>
  </w:num>
  <w:num w:numId="44" w16cid:durableId="1809593523">
    <w:abstractNumId w:val="43"/>
  </w:num>
  <w:num w:numId="45" w16cid:durableId="2030835966">
    <w:abstractNumId w:val="1"/>
  </w:num>
  <w:num w:numId="46" w16cid:durableId="1967197171">
    <w:abstractNumId w:val="34"/>
  </w:num>
  <w:num w:numId="47" w16cid:durableId="920875677">
    <w:abstractNumId w:val="9"/>
  </w:num>
  <w:num w:numId="48" w16cid:durableId="159666681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Epidemiology BURKINA sans issu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xt9epad5trqeaadxx5aztxfrf5v5t0tzf&quot;&gt;CHIENS_ET_COVID19&lt;record-ids&gt;&lt;item&gt;21253&lt;/item&gt;&lt;item&gt;21455&lt;/item&gt;&lt;item&gt;21456&lt;/item&gt;&lt;item&gt;21457&lt;/item&gt;&lt;item&gt;21458&lt;/item&gt;&lt;item&gt;21459&lt;/item&gt;&lt;item&gt;21460&lt;/item&gt;&lt;item&gt;21461&lt;/item&gt;&lt;item&gt;21462&lt;/item&gt;&lt;item&gt;21463&lt;/item&gt;&lt;item&gt;21464&lt;/item&gt;&lt;item&gt;21465&lt;/item&gt;&lt;item&gt;21467&lt;/item&gt;&lt;item&gt;21468&lt;/item&gt;&lt;item&gt;21469&lt;/item&gt;&lt;item&gt;21470&lt;/item&gt;&lt;item&gt;21471&lt;/item&gt;&lt;item&gt;21472&lt;/item&gt;&lt;item&gt;21473&lt;/item&gt;&lt;item&gt;32821&lt;/item&gt;&lt;item&gt;32822&lt;/item&gt;&lt;item&gt;32823&lt;/item&gt;&lt;item&gt;32824&lt;/item&gt;&lt;item&gt;32825&lt;/item&gt;&lt;item&gt;32826&lt;/item&gt;&lt;item&gt;33708&lt;/item&gt;&lt;item&gt;33710&lt;/item&gt;&lt;item&gt;33715&lt;/item&gt;&lt;item&gt;33720&lt;/item&gt;&lt;item&gt;33754&lt;/item&gt;&lt;item&gt;33755&lt;/item&gt;&lt;item&gt;33756&lt;/item&gt;&lt;item&gt;33776&lt;/item&gt;&lt;item&gt;33778&lt;/item&gt;&lt;item&gt;33779&lt;/item&gt;&lt;item&gt;33780&lt;/item&gt;&lt;item&gt;33781&lt;/item&gt;&lt;item&gt;33782&lt;/item&gt;&lt;item&gt;33784&lt;/item&gt;&lt;item&gt;33785&lt;/item&gt;&lt;item&gt;33790&lt;/item&gt;&lt;item&gt;33791&lt;/item&gt;&lt;item&gt;33794&lt;/item&gt;&lt;item&gt;33795&lt;/item&gt;&lt;item&gt;33796&lt;/item&gt;&lt;item&gt;33797&lt;/item&gt;&lt;item&gt;33799&lt;/item&gt;&lt;item&gt;33801&lt;/item&gt;&lt;item&gt;33802&lt;/item&gt;&lt;item&gt;33804&lt;/item&gt;&lt;item&gt;33805&lt;/item&gt;&lt;item&gt;33806&lt;/item&gt;&lt;item&gt;33807&lt;/item&gt;&lt;item&gt;33808&lt;/item&gt;&lt;item&gt;33809&lt;/item&gt;&lt;item&gt;33810&lt;/item&gt;&lt;item&gt;33812&lt;/item&gt;&lt;item&gt;33814&lt;/item&gt;&lt;item&gt;33816&lt;/item&gt;&lt;item&gt;33823&lt;/item&gt;&lt;item&gt;33824&lt;/item&gt;&lt;item&gt;33863&lt;/item&gt;&lt;item&gt;33864&lt;/item&gt;&lt;item&gt;33865&lt;/item&gt;&lt;item&gt;33866&lt;/item&gt;&lt;item&gt;33867&lt;/item&gt;&lt;item&gt;33868&lt;/item&gt;&lt;item&gt;33874&lt;/item&gt;&lt;item&gt;33875&lt;/item&gt;&lt;/record-ids&gt;&lt;/item&gt;&lt;/Libraries&gt;"/>
    <w:docVar w:name="EN.UseJSCitationFormat" w:val="False"/>
  </w:docVars>
  <w:rsids>
    <w:rsidRoot w:val="00974322"/>
    <w:rsid w:val="0000040B"/>
    <w:rsid w:val="00000421"/>
    <w:rsid w:val="00000C96"/>
    <w:rsid w:val="00000EF0"/>
    <w:rsid w:val="000024F2"/>
    <w:rsid w:val="00003BC2"/>
    <w:rsid w:val="0000415D"/>
    <w:rsid w:val="000042F4"/>
    <w:rsid w:val="000044D4"/>
    <w:rsid w:val="00004852"/>
    <w:rsid w:val="0000566E"/>
    <w:rsid w:val="00005899"/>
    <w:rsid w:val="00006F6E"/>
    <w:rsid w:val="0000734A"/>
    <w:rsid w:val="00007BD2"/>
    <w:rsid w:val="00007DA1"/>
    <w:rsid w:val="000101DB"/>
    <w:rsid w:val="000104E9"/>
    <w:rsid w:val="00010E20"/>
    <w:rsid w:val="00012B22"/>
    <w:rsid w:val="00013315"/>
    <w:rsid w:val="00013AB1"/>
    <w:rsid w:val="00014824"/>
    <w:rsid w:val="00014962"/>
    <w:rsid w:val="00015C29"/>
    <w:rsid w:val="00015E17"/>
    <w:rsid w:val="00016D86"/>
    <w:rsid w:val="00016E98"/>
    <w:rsid w:val="0001782C"/>
    <w:rsid w:val="00017A71"/>
    <w:rsid w:val="000200E4"/>
    <w:rsid w:val="00020254"/>
    <w:rsid w:val="000204DA"/>
    <w:rsid w:val="00020578"/>
    <w:rsid w:val="00020A03"/>
    <w:rsid w:val="00020D11"/>
    <w:rsid w:val="00021255"/>
    <w:rsid w:val="00022429"/>
    <w:rsid w:val="000227AC"/>
    <w:rsid w:val="00022D08"/>
    <w:rsid w:val="00023538"/>
    <w:rsid w:val="0002379C"/>
    <w:rsid w:val="00023C7C"/>
    <w:rsid w:val="00024635"/>
    <w:rsid w:val="00025A27"/>
    <w:rsid w:val="00025AC8"/>
    <w:rsid w:val="00025E26"/>
    <w:rsid w:val="0002628E"/>
    <w:rsid w:val="00026C09"/>
    <w:rsid w:val="0003021C"/>
    <w:rsid w:val="00030ED1"/>
    <w:rsid w:val="00030EDD"/>
    <w:rsid w:val="000310C3"/>
    <w:rsid w:val="000319AF"/>
    <w:rsid w:val="000322D5"/>
    <w:rsid w:val="0003238D"/>
    <w:rsid w:val="00032D44"/>
    <w:rsid w:val="000334AE"/>
    <w:rsid w:val="0003392E"/>
    <w:rsid w:val="00033CE9"/>
    <w:rsid w:val="000342CA"/>
    <w:rsid w:val="0003470C"/>
    <w:rsid w:val="00034870"/>
    <w:rsid w:val="000360D2"/>
    <w:rsid w:val="000365DA"/>
    <w:rsid w:val="00037888"/>
    <w:rsid w:val="00037E71"/>
    <w:rsid w:val="00040615"/>
    <w:rsid w:val="00040826"/>
    <w:rsid w:val="0004221D"/>
    <w:rsid w:val="00042C99"/>
    <w:rsid w:val="00042D29"/>
    <w:rsid w:val="000430E9"/>
    <w:rsid w:val="00043736"/>
    <w:rsid w:val="000439B5"/>
    <w:rsid w:val="00043AC9"/>
    <w:rsid w:val="00043D4D"/>
    <w:rsid w:val="00043F60"/>
    <w:rsid w:val="00045D7F"/>
    <w:rsid w:val="0004673D"/>
    <w:rsid w:val="000473DB"/>
    <w:rsid w:val="00050600"/>
    <w:rsid w:val="0005096F"/>
    <w:rsid w:val="000517DA"/>
    <w:rsid w:val="00051CFF"/>
    <w:rsid w:val="00052226"/>
    <w:rsid w:val="000529A7"/>
    <w:rsid w:val="00053C93"/>
    <w:rsid w:val="00053D88"/>
    <w:rsid w:val="000541DA"/>
    <w:rsid w:val="00054A1B"/>
    <w:rsid w:val="00054B77"/>
    <w:rsid w:val="0005624B"/>
    <w:rsid w:val="0005655E"/>
    <w:rsid w:val="00057494"/>
    <w:rsid w:val="00057CEF"/>
    <w:rsid w:val="00057D5C"/>
    <w:rsid w:val="00060562"/>
    <w:rsid w:val="00060C87"/>
    <w:rsid w:val="00060D1A"/>
    <w:rsid w:val="000611A0"/>
    <w:rsid w:val="00061818"/>
    <w:rsid w:val="000620B7"/>
    <w:rsid w:val="000623A7"/>
    <w:rsid w:val="00062DD1"/>
    <w:rsid w:val="00063861"/>
    <w:rsid w:val="000638D5"/>
    <w:rsid w:val="00063A48"/>
    <w:rsid w:val="00063BC0"/>
    <w:rsid w:val="00064256"/>
    <w:rsid w:val="00064823"/>
    <w:rsid w:val="0006505E"/>
    <w:rsid w:val="0006554E"/>
    <w:rsid w:val="000655A3"/>
    <w:rsid w:val="00065E22"/>
    <w:rsid w:val="00066573"/>
    <w:rsid w:val="00067356"/>
    <w:rsid w:val="00067403"/>
    <w:rsid w:val="00067B9A"/>
    <w:rsid w:val="00070156"/>
    <w:rsid w:val="00070E2F"/>
    <w:rsid w:val="00071464"/>
    <w:rsid w:val="00071728"/>
    <w:rsid w:val="000728EE"/>
    <w:rsid w:val="0007296C"/>
    <w:rsid w:val="00072E76"/>
    <w:rsid w:val="00073530"/>
    <w:rsid w:val="00073CCC"/>
    <w:rsid w:val="0007402F"/>
    <w:rsid w:val="00074D59"/>
    <w:rsid w:val="0007523B"/>
    <w:rsid w:val="00076A96"/>
    <w:rsid w:val="000773EF"/>
    <w:rsid w:val="0007771E"/>
    <w:rsid w:val="000777FB"/>
    <w:rsid w:val="00080507"/>
    <w:rsid w:val="00080D2A"/>
    <w:rsid w:val="00080E96"/>
    <w:rsid w:val="00080F77"/>
    <w:rsid w:val="000816CC"/>
    <w:rsid w:val="00082679"/>
    <w:rsid w:val="00082A80"/>
    <w:rsid w:val="00083165"/>
    <w:rsid w:val="00083470"/>
    <w:rsid w:val="00083558"/>
    <w:rsid w:val="00083DF2"/>
    <w:rsid w:val="0008447A"/>
    <w:rsid w:val="00084E96"/>
    <w:rsid w:val="00085A4F"/>
    <w:rsid w:val="00085E4F"/>
    <w:rsid w:val="0008606B"/>
    <w:rsid w:val="00086C2B"/>
    <w:rsid w:val="00087242"/>
    <w:rsid w:val="0008756C"/>
    <w:rsid w:val="000879BA"/>
    <w:rsid w:val="00087BD6"/>
    <w:rsid w:val="00087EE7"/>
    <w:rsid w:val="00090354"/>
    <w:rsid w:val="000906C4"/>
    <w:rsid w:val="000912A4"/>
    <w:rsid w:val="00091D69"/>
    <w:rsid w:val="000925AA"/>
    <w:rsid w:val="0009328D"/>
    <w:rsid w:val="00093411"/>
    <w:rsid w:val="00093593"/>
    <w:rsid w:val="00093A8E"/>
    <w:rsid w:val="00093E79"/>
    <w:rsid w:val="000941E1"/>
    <w:rsid w:val="000944F9"/>
    <w:rsid w:val="0009557F"/>
    <w:rsid w:val="00095A6A"/>
    <w:rsid w:val="000961CB"/>
    <w:rsid w:val="00096C0C"/>
    <w:rsid w:val="000973FB"/>
    <w:rsid w:val="00097409"/>
    <w:rsid w:val="00097426"/>
    <w:rsid w:val="000975E7"/>
    <w:rsid w:val="00097C54"/>
    <w:rsid w:val="000A0AE5"/>
    <w:rsid w:val="000A11F4"/>
    <w:rsid w:val="000A128B"/>
    <w:rsid w:val="000A1E3A"/>
    <w:rsid w:val="000A3151"/>
    <w:rsid w:val="000A3C58"/>
    <w:rsid w:val="000A4FB7"/>
    <w:rsid w:val="000A585F"/>
    <w:rsid w:val="000A672D"/>
    <w:rsid w:val="000A7749"/>
    <w:rsid w:val="000A77BC"/>
    <w:rsid w:val="000A7A37"/>
    <w:rsid w:val="000B0C6A"/>
    <w:rsid w:val="000B1127"/>
    <w:rsid w:val="000B1145"/>
    <w:rsid w:val="000B1429"/>
    <w:rsid w:val="000B233C"/>
    <w:rsid w:val="000B25F2"/>
    <w:rsid w:val="000B2B4D"/>
    <w:rsid w:val="000B349D"/>
    <w:rsid w:val="000B3721"/>
    <w:rsid w:val="000B3798"/>
    <w:rsid w:val="000B4080"/>
    <w:rsid w:val="000B5424"/>
    <w:rsid w:val="000B5676"/>
    <w:rsid w:val="000B5E1B"/>
    <w:rsid w:val="000B67A5"/>
    <w:rsid w:val="000B682E"/>
    <w:rsid w:val="000B700C"/>
    <w:rsid w:val="000B74A8"/>
    <w:rsid w:val="000B7C5E"/>
    <w:rsid w:val="000C0CD4"/>
    <w:rsid w:val="000C16C8"/>
    <w:rsid w:val="000C1C80"/>
    <w:rsid w:val="000C228B"/>
    <w:rsid w:val="000C30D3"/>
    <w:rsid w:val="000C36DC"/>
    <w:rsid w:val="000C393A"/>
    <w:rsid w:val="000C396C"/>
    <w:rsid w:val="000C39DE"/>
    <w:rsid w:val="000C3C63"/>
    <w:rsid w:val="000C46F7"/>
    <w:rsid w:val="000C496F"/>
    <w:rsid w:val="000C4E3D"/>
    <w:rsid w:val="000C576F"/>
    <w:rsid w:val="000C5C23"/>
    <w:rsid w:val="000C7267"/>
    <w:rsid w:val="000C772C"/>
    <w:rsid w:val="000C77C9"/>
    <w:rsid w:val="000D0016"/>
    <w:rsid w:val="000D0151"/>
    <w:rsid w:val="000D0187"/>
    <w:rsid w:val="000D0453"/>
    <w:rsid w:val="000D0C97"/>
    <w:rsid w:val="000D1015"/>
    <w:rsid w:val="000D1999"/>
    <w:rsid w:val="000D240C"/>
    <w:rsid w:val="000D2626"/>
    <w:rsid w:val="000D286D"/>
    <w:rsid w:val="000D362F"/>
    <w:rsid w:val="000D3764"/>
    <w:rsid w:val="000D44D6"/>
    <w:rsid w:val="000D566F"/>
    <w:rsid w:val="000D57A6"/>
    <w:rsid w:val="000D69B3"/>
    <w:rsid w:val="000D7954"/>
    <w:rsid w:val="000E080F"/>
    <w:rsid w:val="000E0A3C"/>
    <w:rsid w:val="000E0C23"/>
    <w:rsid w:val="000E0EDD"/>
    <w:rsid w:val="000E1872"/>
    <w:rsid w:val="000E1CA2"/>
    <w:rsid w:val="000E1E68"/>
    <w:rsid w:val="000E21F5"/>
    <w:rsid w:val="000E24ED"/>
    <w:rsid w:val="000E27F0"/>
    <w:rsid w:val="000E2C36"/>
    <w:rsid w:val="000E2FC8"/>
    <w:rsid w:val="000E2FCB"/>
    <w:rsid w:val="000E34B6"/>
    <w:rsid w:val="000E39FE"/>
    <w:rsid w:val="000E3D26"/>
    <w:rsid w:val="000E468E"/>
    <w:rsid w:val="000E4A0B"/>
    <w:rsid w:val="000E4E8F"/>
    <w:rsid w:val="000E508D"/>
    <w:rsid w:val="000E5480"/>
    <w:rsid w:val="000E60DD"/>
    <w:rsid w:val="000E6820"/>
    <w:rsid w:val="000E6E0F"/>
    <w:rsid w:val="000E6EC4"/>
    <w:rsid w:val="000E7530"/>
    <w:rsid w:val="000F0C80"/>
    <w:rsid w:val="000F176A"/>
    <w:rsid w:val="000F211C"/>
    <w:rsid w:val="000F2478"/>
    <w:rsid w:val="000F2A79"/>
    <w:rsid w:val="000F2D4D"/>
    <w:rsid w:val="000F2D9B"/>
    <w:rsid w:val="000F388C"/>
    <w:rsid w:val="000F3BB4"/>
    <w:rsid w:val="000F46DE"/>
    <w:rsid w:val="000F5701"/>
    <w:rsid w:val="000F5ED0"/>
    <w:rsid w:val="000F632E"/>
    <w:rsid w:val="000F695D"/>
    <w:rsid w:val="000F6E53"/>
    <w:rsid w:val="000F7968"/>
    <w:rsid w:val="001000B3"/>
    <w:rsid w:val="00100290"/>
    <w:rsid w:val="00100C32"/>
    <w:rsid w:val="00101693"/>
    <w:rsid w:val="00101CF4"/>
    <w:rsid w:val="00102511"/>
    <w:rsid w:val="00102920"/>
    <w:rsid w:val="00102C4C"/>
    <w:rsid w:val="00102E26"/>
    <w:rsid w:val="00102FF9"/>
    <w:rsid w:val="001046E3"/>
    <w:rsid w:val="00104A31"/>
    <w:rsid w:val="00104D7E"/>
    <w:rsid w:val="00105F59"/>
    <w:rsid w:val="00106402"/>
    <w:rsid w:val="001065ED"/>
    <w:rsid w:val="001067A2"/>
    <w:rsid w:val="00106A47"/>
    <w:rsid w:val="00106C34"/>
    <w:rsid w:val="00107FC8"/>
    <w:rsid w:val="0011141C"/>
    <w:rsid w:val="00111694"/>
    <w:rsid w:val="00111B56"/>
    <w:rsid w:val="0011226B"/>
    <w:rsid w:val="0011363E"/>
    <w:rsid w:val="00113686"/>
    <w:rsid w:val="00113DE2"/>
    <w:rsid w:val="001145F0"/>
    <w:rsid w:val="00114F00"/>
    <w:rsid w:val="00115216"/>
    <w:rsid w:val="001157F2"/>
    <w:rsid w:val="001159CA"/>
    <w:rsid w:val="00115D14"/>
    <w:rsid w:val="00116365"/>
    <w:rsid w:val="00116D29"/>
    <w:rsid w:val="00120558"/>
    <w:rsid w:val="00121DFA"/>
    <w:rsid w:val="00121E4E"/>
    <w:rsid w:val="0012233B"/>
    <w:rsid w:val="00122BC4"/>
    <w:rsid w:val="001230FC"/>
    <w:rsid w:val="001231BB"/>
    <w:rsid w:val="00125D6A"/>
    <w:rsid w:val="00126CC2"/>
    <w:rsid w:val="00130460"/>
    <w:rsid w:val="00130CE7"/>
    <w:rsid w:val="001328BF"/>
    <w:rsid w:val="00134046"/>
    <w:rsid w:val="00134BD4"/>
    <w:rsid w:val="001364F2"/>
    <w:rsid w:val="00136596"/>
    <w:rsid w:val="001402C9"/>
    <w:rsid w:val="0014071B"/>
    <w:rsid w:val="00140F86"/>
    <w:rsid w:val="00141FC5"/>
    <w:rsid w:val="001420AE"/>
    <w:rsid w:val="001424E2"/>
    <w:rsid w:val="0014318F"/>
    <w:rsid w:val="00143825"/>
    <w:rsid w:val="00143A7C"/>
    <w:rsid w:val="0014450F"/>
    <w:rsid w:val="001445D0"/>
    <w:rsid w:val="00144EAA"/>
    <w:rsid w:val="00145477"/>
    <w:rsid w:val="001458FE"/>
    <w:rsid w:val="001469D3"/>
    <w:rsid w:val="0014766C"/>
    <w:rsid w:val="001478A4"/>
    <w:rsid w:val="001502B5"/>
    <w:rsid w:val="00150944"/>
    <w:rsid w:val="00150C70"/>
    <w:rsid w:val="00150E96"/>
    <w:rsid w:val="00151566"/>
    <w:rsid w:val="00151CEA"/>
    <w:rsid w:val="00151EC4"/>
    <w:rsid w:val="00152354"/>
    <w:rsid w:val="00152D3F"/>
    <w:rsid w:val="001536C4"/>
    <w:rsid w:val="001538AF"/>
    <w:rsid w:val="001539DD"/>
    <w:rsid w:val="00153A5D"/>
    <w:rsid w:val="00153E68"/>
    <w:rsid w:val="00154280"/>
    <w:rsid w:val="00154D64"/>
    <w:rsid w:val="00155097"/>
    <w:rsid w:val="00155E03"/>
    <w:rsid w:val="00155F0E"/>
    <w:rsid w:val="001562AC"/>
    <w:rsid w:val="00156374"/>
    <w:rsid w:val="001573B5"/>
    <w:rsid w:val="001574A1"/>
    <w:rsid w:val="001575FF"/>
    <w:rsid w:val="00157697"/>
    <w:rsid w:val="0016059E"/>
    <w:rsid w:val="001611E4"/>
    <w:rsid w:val="00161C12"/>
    <w:rsid w:val="0016207B"/>
    <w:rsid w:val="00162945"/>
    <w:rsid w:val="0016339D"/>
    <w:rsid w:val="00163DBF"/>
    <w:rsid w:val="0016491E"/>
    <w:rsid w:val="001669C1"/>
    <w:rsid w:val="001672EC"/>
    <w:rsid w:val="0016766F"/>
    <w:rsid w:val="00170B2B"/>
    <w:rsid w:val="00170D4A"/>
    <w:rsid w:val="0017193E"/>
    <w:rsid w:val="00172050"/>
    <w:rsid w:val="0017271F"/>
    <w:rsid w:val="001734EC"/>
    <w:rsid w:val="0017356C"/>
    <w:rsid w:val="00173B3A"/>
    <w:rsid w:val="00173C9C"/>
    <w:rsid w:val="00173DD6"/>
    <w:rsid w:val="00173DFD"/>
    <w:rsid w:val="00176636"/>
    <w:rsid w:val="001772CF"/>
    <w:rsid w:val="00177BCB"/>
    <w:rsid w:val="0018030C"/>
    <w:rsid w:val="00180E2C"/>
    <w:rsid w:val="00181864"/>
    <w:rsid w:val="00182578"/>
    <w:rsid w:val="001827F6"/>
    <w:rsid w:val="00182F49"/>
    <w:rsid w:val="001833B7"/>
    <w:rsid w:val="00183A42"/>
    <w:rsid w:val="00183A5D"/>
    <w:rsid w:val="001846EF"/>
    <w:rsid w:val="00184797"/>
    <w:rsid w:val="00184923"/>
    <w:rsid w:val="00185100"/>
    <w:rsid w:val="001853F8"/>
    <w:rsid w:val="001854FA"/>
    <w:rsid w:val="00185986"/>
    <w:rsid w:val="00185B59"/>
    <w:rsid w:val="00185DCF"/>
    <w:rsid w:val="00185E87"/>
    <w:rsid w:val="00187285"/>
    <w:rsid w:val="0019213A"/>
    <w:rsid w:val="00192C94"/>
    <w:rsid w:val="00193021"/>
    <w:rsid w:val="001944A7"/>
    <w:rsid w:val="001944CB"/>
    <w:rsid w:val="001952EE"/>
    <w:rsid w:val="00195AA1"/>
    <w:rsid w:val="00195C74"/>
    <w:rsid w:val="00196257"/>
    <w:rsid w:val="001A1B32"/>
    <w:rsid w:val="001A1B5A"/>
    <w:rsid w:val="001A1E57"/>
    <w:rsid w:val="001A2580"/>
    <w:rsid w:val="001A2DC0"/>
    <w:rsid w:val="001A2FD1"/>
    <w:rsid w:val="001A3CDD"/>
    <w:rsid w:val="001A3DAA"/>
    <w:rsid w:val="001A41E0"/>
    <w:rsid w:val="001A4A4B"/>
    <w:rsid w:val="001A5419"/>
    <w:rsid w:val="001A56E2"/>
    <w:rsid w:val="001A724C"/>
    <w:rsid w:val="001A73BD"/>
    <w:rsid w:val="001A7511"/>
    <w:rsid w:val="001A76F7"/>
    <w:rsid w:val="001B0171"/>
    <w:rsid w:val="001B02B6"/>
    <w:rsid w:val="001B03F3"/>
    <w:rsid w:val="001B08AB"/>
    <w:rsid w:val="001B0E48"/>
    <w:rsid w:val="001B11E3"/>
    <w:rsid w:val="001B12CC"/>
    <w:rsid w:val="001B1930"/>
    <w:rsid w:val="001B1AE5"/>
    <w:rsid w:val="001B21E4"/>
    <w:rsid w:val="001B21FC"/>
    <w:rsid w:val="001B285B"/>
    <w:rsid w:val="001B2C6C"/>
    <w:rsid w:val="001B36E3"/>
    <w:rsid w:val="001B3B02"/>
    <w:rsid w:val="001B3B85"/>
    <w:rsid w:val="001B4027"/>
    <w:rsid w:val="001B6531"/>
    <w:rsid w:val="001B667E"/>
    <w:rsid w:val="001B69D0"/>
    <w:rsid w:val="001B7161"/>
    <w:rsid w:val="001C00EF"/>
    <w:rsid w:val="001C057C"/>
    <w:rsid w:val="001C05D1"/>
    <w:rsid w:val="001C08A6"/>
    <w:rsid w:val="001C09F7"/>
    <w:rsid w:val="001C1A6B"/>
    <w:rsid w:val="001C2178"/>
    <w:rsid w:val="001C2434"/>
    <w:rsid w:val="001C2706"/>
    <w:rsid w:val="001C34DE"/>
    <w:rsid w:val="001C3F0D"/>
    <w:rsid w:val="001C45CD"/>
    <w:rsid w:val="001C49BD"/>
    <w:rsid w:val="001C5AA3"/>
    <w:rsid w:val="001C5B83"/>
    <w:rsid w:val="001C5DDF"/>
    <w:rsid w:val="001C69C8"/>
    <w:rsid w:val="001C6D5A"/>
    <w:rsid w:val="001C6E8A"/>
    <w:rsid w:val="001D0429"/>
    <w:rsid w:val="001D049A"/>
    <w:rsid w:val="001D04F0"/>
    <w:rsid w:val="001D098D"/>
    <w:rsid w:val="001D1314"/>
    <w:rsid w:val="001D179F"/>
    <w:rsid w:val="001D1C22"/>
    <w:rsid w:val="001D1DFC"/>
    <w:rsid w:val="001D2341"/>
    <w:rsid w:val="001D25B1"/>
    <w:rsid w:val="001D26F2"/>
    <w:rsid w:val="001D31AE"/>
    <w:rsid w:val="001D3A8F"/>
    <w:rsid w:val="001D4C89"/>
    <w:rsid w:val="001D5902"/>
    <w:rsid w:val="001D6768"/>
    <w:rsid w:val="001D68C4"/>
    <w:rsid w:val="001D69A5"/>
    <w:rsid w:val="001D6C5F"/>
    <w:rsid w:val="001D7D17"/>
    <w:rsid w:val="001E1260"/>
    <w:rsid w:val="001E16B6"/>
    <w:rsid w:val="001E2183"/>
    <w:rsid w:val="001E40D9"/>
    <w:rsid w:val="001E4376"/>
    <w:rsid w:val="001E4B11"/>
    <w:rsid w:val="001E4D16"/>
    <w:rsid w:val="001E5967"/>
    <w:rsid w:val="001E64DB"/>
    <w:rsid w:val="001E7581"/>
    <w:rsid w:val="001E7B67"/>
    <w:rsid w:val="001E7D6F"/>
    <w:rsid w:val="001E7E94"/>
    <w:rsid w:val="001E7FA3"/>
    <w:rsid w:val="001F0570"/>
    <w:rsid w:val="001F0606"/>
    <w:rsid w:val="001F0A78"/>
    <w:rsid w:val="001F2340"/>
    <w:rsid w:val="001F2AAC"/>
    <w:rsid w:val="001F2F24"/>
    <w:rsid w:val="001F36E9"/>
    <w:rsid w:val="001F3E16"/>
    <w:rsid w:val="001F3FFF"/>
    <w:rsid w:val="001F40F6"/>
    <w:rsid w:val="001F56F6"/>
    <w:rsid w:val="001F57AD"/>
    <w:rsid w:val="001F59D0"/>
    <w:rsid w:val="001F5B90"/>
    <w:rsid w:val="001F68CD"/>
    <w:rsid w:val="001F70B8"/>
    <w:rsid w:val="001F7A4A"/>
    <w:rsid w:val="001F7E22"/>
    <w:rsid w:val="00201253"/>
    <w:rsid w:val="00201407"/>
    <w:rsid w:val="00201ACD"/>
    <w:rsid w:val="002022CF"/>
    <w:rsid w:val="002026FE"/>
    <w:rsid w:val="0020336E"/>
    <w:rsid w:val="002037B8"/>
    <w:rsid w:val="00204640"/>
    <w:rsid w:val="002047AF"/>
    <w:rsid w:val="002048D4"/>
    <w:rsid w:val="0020538C"/>
    <w:rsid w:val="00205DD5"/>
    <w:rsid w:val="002062BB"/>
    <w:rsid w:val="002064DA"/>
    <w:rsid w:val="002066FE"/>
    <w:rsid w:val="00206B93"/>
    <w:rsid w:val="00207607"/>
    <w:rsid w:val="002106A9"/>
    <w:rsid w:val="002108D9"/>
    <w:rsid w:val="00210DC4"/>
    <w:rsid w:val="00210F63"/>
    <w:rsid w:val="002125DF"/>
    <w:rsid w:val="00213454"/>
    <w:rsid w:val="0021356D"/>
    <w:rsid w:val="00213D8F"/>
    <w:rsid w:val="00213F33"/>
    <w:rsid w:val="00215260"/>
    <w:rsid w:val="002158B8"/>
    <w:rsid w:val="0021593D"/>
    <w:rsid w:val="002176E6"/>
    <w:rsid w:val="002229DC"/>
    <w:rsid w:val="00222B3E"/>
    <w:rsid w:val="00222CB8"/>
    <w:rsid w:val="00222DFA"/>
    <w:rsid w:val="00223855"/>
    <w:rsid w:val="00223918"/>
    <w:rsid w:val="0022466B"/>
    <w:rsid w:val="002246E2"/>
    <w:rsid w:val="00224A15"/>
    <w:rsid w:val="00224E51"/>
    <w:rsid w:val="00225554"/>
    <w:rsid w:val="00225A60"/>
    <w:rsid w:val="00225D34"/>
    <w:rsid w:val="00225D85"/>
    <w:rsid w:val="0022606B"/>
    <w:rsid w:val="00227A57"/>
    <w:rsid w:val="002319F6"/>
    <w:rsid w:val="00231AA2"/>
    <w:rsid w:val="00231B5F"/>
    <w:rsid w:val="00232264"/>
    <w:rsid w:val="002322A5"/>
    <w:rsid w:val="00233379"/>
    <w:rsid w:val="00235A59"/>
    <w:rsid w:val="00237386"/>
    <w:rsid w:val="00240E87"/>
    <w:rsid w:val="00242184"/>
    <w:rsid w:val="00242213"/>
    <w:rsid w:val="00242467"/>
    <w:rsid w:val="00242561"/>
    <w:rsid w:val="0024257D"/>
    <w:rsid w:val="002425A8"/>
    <w:rsid w:val="0024413F"/>
    <w:rsid w:val="00244431"/>
    <w:rsid w:val="002447C8"/>
    <w:rsid w:val="00244AD2"/>
    <w:rsid w:val="00244B01"/>
    <w:rsid w:val="0024520A"/>
    <w:rsid w:val="00245260"/>
    <w:rsid w:val="002458C7"/>
    <w:rsid w:val="00245E1E"/>
    <w:rsid w:val="00246414"/>
    <w:rsid w:val="00247770"/>
    <w:rsid w:val="0025045F"/>
    <w:rsid w:val="002505D5"/>
    <w:rsid w:val="0025106F"/>
    <w:rsid w:val="00251C2C"/>
    <w:rsid w:val="00251F75"/>
    <w:rsid w:val="002522A8"/>
    <w:rsid w:val="00252540"/>
    <w:rsid w:val="00254722"/>
    <w:rsid w:val="00254730"/>
    <w:rsid w:val="00255373"/>
    <w:rsid w:val="0025558C"/>
    <w:rsid w:val="00255C9C"/>
    <w:rsid w:val="00256080"/>
    <w:rsid w:val="0025671E"/>
    <w:rsid w:val="002579DB"/>
    <w:rsid w:val="002609EE"/>
    <w:rsid w:val="0026114F"/>
    <w:rsid w:val="0026158A"/>
    <w:rsid w:val="002617C6"/>
    <w:rsid w:val="00261FC5"/>
    <w:rsid w:val="00262623"/>
    <w:rsid w:val="00263032"/>
    <w:rsid w:val="002630AF"/>
    <w:rsid w:val="00263EAA"/>
    <w:rsid w:val="002648EC"/>
    <w:rsid w:val="00264B5A"/>
    <w:rsid w:val="00264CF9"/>
    <w:rsid w:val="00264D4C"/>
    <w:rsid w:val="00264DAD"/>
    <w:rsid w:val="002651AA"/>
    <w:rsid w:val="00265801"/>
    <w:rsid w:val="00265B1D"/>
    <w:rsid w:val="00265FE3"/>
    <w:rsid w:val="002669B7"/>
    <w:rsid w:val="002670B1"/>
    <w:rsid w:val="00267152"/>
    <w:rsid w:val="002673A6"/>
    <w:rsid w:val="002719A4"/>
    <w:rsid w:val="00271E19"/>
    <w:rsid w:val="002723AB"/>
    <w:rsid w:val="00272A75"/>
    <w:rsid w:val="002738F3"/>
    <w:rsid w:val="00273AC5"/>
    <w:rsid w:val="00274B6A"/>
    <w:rsid w:val="00274E45"/>
    <w:rsid w:val="00275804"/>
    <w:rsid w:val="00275F26"/>
    <w:rsid w:val="00276C5C"/>
    <w:rsid w:val="00276CE3"/>
    <w:rsid w:val="00277164"/>
    <w:rsid w:val="00277184"/>
    <w:rsid w:val="0027723F"/>
    <w:rsid w:val="00277D6D"/>
    <w:rsid w:val="00277EF0"/>
    <w:rsid w:val="00280C14"/>
    <w:rsid w:val="00282C60"/>
    <w:rsid w:val="00283640"/>
    <w:rsid w:val="002838E7"/>
    <w:rsid w:val="00284CCB"/>
    <w:rsid w:val="002852CE"/>
    <w:rsid w:val="00285ADA"/>
    <w:rsid w:val="00285BBB"/>
    <w:rsid w:val="00286927"/>
    <w:rsid w:val="002876B2"/>
    <w:rsid w:val="00287D15"/>
    <w:rsid w:val="00287E2B"/>
    <w:rsid w:val="002902EA"/>
    <w:rsid w:val="00291BDD"/>
    <w:rsid w:val="00292237"/>
    <w:rsid w:val="00292AFB"/>
    <w:rsid w:val="00292EB0"/>
    <w:rsid w:val="00293133"/>
    <w:rsid w:val="002940BA"/>
    <w:rsid w:val="002944A9"/>
    <w:rsid w:val="0029478B"/>
    <w:rsid w:val="002953E2"/>
    <w:rsid w:val="0029554C"/>
    <w:rsid w:val="0029559C"/>
    <w:rsid w:val="0029575F"/>
    <w:rsid w:val="00295B43"/>
    <w:rsid w:val="00295C85"/>
    <w:rsid w:val="00296172"/>
    <w:rsid w:val="0029643F"/>
    <w:rsid w:val="0029670E"/>
    <w:rsid w:val="00296A17"/>
    <w:rsid w:val="00297364"/>
    <w:rsid w:val="00297D60"/>
    <w:rsid w:val="002A081C"/>
    <w:rsid w:val="002A2904"/>
    <w:rsid w:val="002A33AC"/>
    <w:rsid w:val="002A3680"/>
    <w:rsid w:val="002A41D4"/>
    <w:rsid w:val="002A44E2"/>
    <w:rsid w:val="002A4B54"/>
    <w:rsid w:val="002A56CF"/>
    <w:rsid w:val="002A6518"/>
    <w:rsid w:val="002A6949"/>
    <w:rsid w:val="002B082A"/>
    <w:rsid w:val="002B121C"/>
    <w:rsid w:val="002B2318"/>
    <w:rsid w:val="002B231D"/>
    <w:rsid w:val="002B26B6"/>
    <w:rsid w:val="002B4710"/>
    <w:rsid w:val="002B556C"/>
    <w:rsid w:val="002B5F9F"/>
    <w:rsid w:val="002B652C"/>
    <w:rsid w:val="002B675F"/>
    <w:rsid w:val="002C02B0"/>
    <w:rsid w:val="002C0389"/>
    <w:rsid w:val="002C0399"/>
    <w:rsid w:val="002C077E"/>
    <w:rsid w:val="002C0B56"/>
    <w:rsid w:val="002C0C53"/>
    <w:rsid w:val="002C1EEC"/>
    <w:rsid w:val="002C2061"/>
    <w:rsid w:val="002C31DB"/>
    <w:rsid w:val="002C37F3"/>
    <w:rsid w:val="002C3DF9"/>
    <w:rsid w:val="002C3E7A"/>
    <w:rsid w:val="002C4E22"/>
    <w:rsid w:val="002C4ED5"/>
    <w:rsid w:val="002C5184"/>
    <w:rsid w:val="002C6021"/>
    <w:rsid w:val="002C6D1B"/>
    <w:rsid w:val="002C75A1"/>
    <w:rsid w:val="002C77CC"/>
    <w:rsid w:val="002C7F33"/>
    <w:rsid w:val="002C7F6D"/>
    <w:rsid w:val="002D09E0"/>
    <w:rsid w:val="002D0A02"/>
    <w:rsid w:val="002D0BD7"/>
    <w:rsid w:val="002D0E40"/>
    <w:rsid w:val="002D0EDF"/>
    <w:rsid w:val="002D154C"/>
    <w:rsid w:val="002D1E9A"/>
    <w:rsid w:val="002D2889"/>
    <w:rsid w:val="002D2896"/>
    <w:rsid w:val="002D29A6"/>
    <w:rsid w:val="002D2C92"/>
    <w:rsid w:val="002D2DBB"/>
    <w:rsid w:val="002D3151"/>
    <w:rsid w:val="002D3F0D"/>
    <w:rsid w:val="002D4393"/>
    <w:rsid w:val="002D5CD9"/>
    <w:rsid w:val="002D6F1E"/>
    <w:rsid w:val="002D70F2"/>
    <w:rsid w:val="002D76F3"/>
    <w:rsid w:val="002D78DD"/>
    <w:rsid w:val="002E0033"/>
    <w:rsid w:val="002E0802"/>
    <w:rsid w:val="002E0B51"/>
    <w:rsid w:val="002E1BCA"/>
    <w:rsid w:val="002E3B2D"/>
    <w:rsid w:val="002E3DB1"/>
    <w:rsid w:val="002E40F4"/>
    <w:rsid w:val="002E4243"/>
    <w:rsid w:val="002E4FFE"/>
    <w:rsid w:val="002E5E78"/>
    <w:rsid w:val="002E5FAD"/>
    <w:rsid w:val="002E6156"/>
    <w:rsid w:val="002E7C79"/>
    <w:rsid w:val="002E7E77"/>
    <w:rsid w:val="002E7ECB"/>
    <w:rsid w:val="002F04C4"/>
    <w:rsid w:val="002F080E"/>
    <w:rsid w:val="002F1086"/>
    <w:rsid w:val="002F16A7"/>
    <w:rsid w:val="002F2B8F"/>
    <w:rsid w:val="002F3AD5"/>
    <w:rsid w:val="002F49CE"/>
    <w:rsid w:val="002F5363"/>
    <w:rsid w:val="002F58B7"/>
    <w:rsid w:val="002F5954"/>
    <w:rsid w:val="002F6CD9"/>
    <w:rsid w:val="002F7C50"/>
    <w:rsid w:val="0030107A"/>
    <w:rsid w:val="00301C61"/>
    <w:rsid w:val="003020A8"/>
    <w:rsid w:val="003027FE"/>
    <w:rsid w:val="00302EB3"/>
    <w:rsid w:val="00303A13"/>
    <w:rsid w:val="00303B5F"/>
    <w:rsid w:val="00303F7A"/>
    <w:rsid w:val="00304064"/>
    <w:rsid w:val="00304620"/>
    <w:rsid w:val="00305687"/>
    <w:rsid w:val="00305B82"/>
    <w:rsid w:val="00306C76"/>
    <w:rsid w:val="00306D6E"/>
    <w:rsid w:val="003072CD"/>
    <w:rsid w:val="00307E18"/>
    <w:rsid w:val="0031047C"/>
    <w:rsid w:val="0031145A"/>
    <w:rsid w:val="003119C8"/>
    <w:rsid w:val="00311E4F"/>
    <w:rsid w:val="0031299B"/>
    <w:rsid w:val="00312A44"/>
    <w:rsid w:val="00312B14"/>
    <w:rsid w:val="00312CA8"/>
    <w:rsid w:val="00312FCE"/>
    <w:rsid w:val="00313112"/>
    <w:rsid w:val="00313958"/>
    <w:rsid w:val="00313F90"/>
    <w:rsid w:val="0031404E"/>
    <w:rsid w:val="00314390"/>
    <w:rsid w:val="003146FC"/>
    <w:rsid w:val="00315169"/>
    <w:rsid w:val="0031516F"/>
    <w:rsid w:val="00315988"/>
    <w:rsid w:val="00315B24"/>
    <w:rsid w:val="00315D38"/>
    <w:rsid w:val="00315DC2"/>
    <w:rsid w:val="003162EB"/>
    <w:rsid w:val="0031661F"/>
    <w:rsid w:val="00316A37"/>
    <w:rsid w:val="0031789F"/>
    <w:rsid w:val="00320410"/>
    <w:rsid w:val="00320D15"/>
    <w:rsid w:val="00320F34"/>
    <w:rsid w:val="00321238"/>
    <w:rsid w:val="0032165A"/>
    <w:rsid w:val="003219E7"/>
    <w:rsid w:val="00321A6D"/>
    <w:rsid w:val="00321B3B"/>
    <w:rsid w:val="00322400"/>
    <w:rsid w:val="00322890"/>
    <w:rsid w:val="00322CE6"/>
    <w:rsid w:val="00322FD0"/>
    <w:rsid w:val="00323462"/>
    <w:rsid w:val="0032359C"/>
    <w:rsid w:val="0032374A"/>
    <w:rsid w:val="00324524"/>
    <w:rsid w:val="0032460B"/>
    <w:rsid w:val="00324832"/>
    <w:rsid w:val="0032550D"/>
    <w:rsid w:val="00326103"/>
    <w:rsid w:val="003261A2"/>
    <w:rsid w:val="0032646E"/>
    <w:rsid w:val="00327080"/>
    <w:rsid w:val="003316D6"/>
    <w:rsid w:val="00331B43"/>
    <w:rsid w:val="00331EC5"/>
    <w:rsid w:val="00332D87"/>
    <w:rsid w:val="003336BC"/>
    <w:rsid w:val="00333A32"/>
    <w:rsid w:val="00333CDD"/>
    <w:rsid w:val="0033439E"/>
    <w:rsid w:val="0033451F"/>
    <w:rsid w:val="00334711"/>
    <w:rsid w:val="00334DFD"/>
    <w:rsid w:val="00335881"/>
    <w:rsid w:val="00335918"/>
    <w:rsid w:val="003361ED"/>
    <w:rsid w:val="00336856"/>
    <w:rsid w:val="00336A9F"/>
    <w:rsid w:val="00340080"/>
    <w:rsid w:val="00340DF9"/>
    <w:rsid w:val="003425B1"/>
    <w:rsid w:val="0034306B"/>
    <w:rsid w:val="00343965"/>
    <w:rsid w:val="003442EF"/>
    <w:rsid w:val="00345760"/>
    <w:rsid w:val="003457A3"/>
    <w:rsid w:val="00346671"/>
    <w:rsid w:val="003467D0"/>
    <w:rsid w:val="00346A06"/>
    <w:rsid w:val="003472BC"/>
    <w:rsid w:val="00347518"/>
    <w:rsid w:val="0034761C"/>
    <w:rsid w:val="00347EF8"/>
    <w:rsid w:val="00347F5D"/>
    <w:rsid w:val="00347F69"/>
    <w:rsid w:val="003509BA"/>
    <w:rsid w:val="003509EF"/>
    <w:rsid w:val="00350EF4"/>
    <w:rsid w:val="003510F7"/>
    <w:rsid w:val="00351ED7"/>
    <w:rsid w:val="00352088"/>
    <w:rsid w:val="003527A3"/>
    <w:rsid w:val="00352F36"/>
    <w:rsid w:val="0035348A"/>
    <w:rsid w:val="003548BE"/>
    <w:rsid w:val="00354BF0"/>
    <w:rsid w:val="0035508A"/>
    <w:rsid w:val="003552BD"/>
    <w:rsid w:val="00355A70"/>
    <w:rsid w:val="00356833"/>
    <w:rsid w:val="00356A20"/>
    <w:rsid w:val="00357387"/>
    <w:rsid w:val="00357993"/>
    <w:rsid w:val="00357F12"/>
    <w:rsid w:val="003601BB"/>
    <w:rsid w:val="003602FE"/>
    <w:rsid w:val="00360C0C"/>
    <w:rsid w:val="0036160E"/>
    <w:rsid w:val="0036182F"/>
    <w:rsid w:val="00361F10"/>
    <w:rsid w:val="003623FE"/>
    <w:rsid w:val="00362B01"/>
    <w:rsid w:val="0036363F"/>
    <w:rsid w:val="00364720"/>
    <w:rsid w:val="00365C19"/>
    <w:rsid w:val="00366B43"/>
    <w:rsid w:val="00367059"/>
    <w:rsid w:val="00367913"/>
    <w:rsid w:val="0037002C"/>
    <w:rsid w:val="00370664"/>
    <w:rsid w:val="003718E2"/>
    <w:rsid w:val="00371976"/>
    <w:rsid w:val="003719A3"/>
    <w:rsid w:val="00371C28"/>
    <w:rsid w:val="00371E39"/>
    <w:rsid w:val="00371E5D"/>
    <w:rsid w:val="00372126"/>
    <w:rsid w:val="003732A8"/>
    <w:rsid w:val="00373744"/>
    <w:rsid w:val="00373DF6"/>
    <w:rsid w:val="003740C4"/>
    <w:rsid w:val="0037467A"/>
    <w:rsid w:val="0037476C"/>
    <w:rsid w:val="00374E0B"/>
    <w:rsid w:val="003759AC"/>
    <w:rsid w:val="00376305"/>
    <w:rsid w:val="003763DD"/>
    <w:rsid w:val="0037686D"/>
    <w:rsid w:val="00376A0A"/>
    <w:rsid w:val="00376CA7"/>
    <w:rsid w:val="0037740E"/>
    <w:rsid w:val="00377659"/>
    <w:rsid w:val="003779B3"/>
    <w:rsid w:val="00377FD2"/>
    <w:rsid w:val="003800C4"/>
    <w:rsid w:val="003804D1"/>
    <w:rsid w:val="00380CAC"/>
    <w:rsid w:val="0038120D"/>
    <w:rsid w:val="00381914"/>
    <w:rsid w:val="00381B21"/>
    <w:rsid w:val="00382383"/>
    <w:rsid w:val="0038260C"/>
    <w:rsid w:val="00382860"/>
    <w:rsid w:val="00382A00"/>
    <w:rsid w:val="00382BDF"/>
    <w:rsid w:val="00382D51"/>
    <w:rsid w:val="00384F7C"/>
    <w:rsid w:val="00385BD5"/>
    <w:rsid w:val="00385EE5"/>
    <w:rsid w:val="00385F7F"/>
    <w:rsid w:val="0038627C"/>
    <w:rsid w:val="00386898"/>
    <w:rsid w:val="00386B53"/>
    <w:rsid w:val="00386B5D"/>
    <w:rsid w:val="00386DCF"/>
    <w:rsid w:val="0039030B"/>
    <w:rsid w:val="00390539"/>
    <w:rsid w:val="003907A8"/>
    <w:rsid w:val="00390809"/>
    <w:rsid w:val="003908EB"/>
    <w:rsid w:val="00390941"/>
    <w:rsid w:val="00390A39"/>
    <w:rsid w:val="00390D91"/>
    <w:rsid w:val="00391E14"/>
    <w:rsid w:val="00391EE9"/>
    <w:rsid w:val="00392C2A"/>
    <w:rsid w:val="00393F3A"/>
    <w:rsid w:val="00394831"/>
    <w:rsid w:val="00394A23"/>
    <w:rsid w:val="0039529C"/>
    <w:rsid w:val="0039564B"/>
    <w:rsid w:val="00396974"/>
    <w:rsid w:val="00396FC4"/>
    <w:rsid w:val="0039762F"/>
    <w:rsid w:val="003978D1"/>
    <w:rsid w:val="003A0B2C"/>
    <w:rsid w:val="003A0F59"/>
    <w:rsid w:val="003A10BF"/>
    <w:rsid w:val="003A1AAE"/>
    <w:rsid w:val="003A20A7"/>
    <w:rsid w:val="003A281A"/>
    <w:rsid w:val="003A2A76"/>
    <w:rsid w:val="003A2D89"/>
    <w:rsid w:val="003A324E"/>
    <w:rsid w:val="003A4B94"/>
    <w:rsid w:val="003A5691"/>
    <w:rsid w:val="003A56BE"/>
    <w:rsid w:val="003A62EF"/>
    <w:rsid w:val="003A6C48"/>
    <w:rsid w:val="003A6D90"/>
    <w:rsid w:val="003A71A5"/>
    <w:rsid w:val="003A7489"/>
    <w:rsid w:val="003A7BCE"/>
    <w:rsid w:val="003B08FE"/>
    <w:rsid w:val="003B135D"/>
    <w:rsid w:val="003B16F8"/>
    <w:rsid w:val="003B1A21"/>
    <w:rsid w:val="003B2599"/>
    <w:rsid w:val="003B2A00"/>
    <w:rsid w:val="003B2C15"/>
    <w:rsid w:val="003B2D22"/>
    <w:rsid w:val="003B3241"/>
    <w:rsid w:val="003B3FCA"/>
    <w:rsid w:val="003B428C"/>
    <w:rsid w:val="003B51E1"/>
    <w:rsid w:val="003B5823"/>
    <w:rsid w:val="003B64FF"/>
    <w:rsid w:val="003B6885"/>
    <w:rsid w:val="003B7604"/>
    <w:rsid w:val="003B7778"/>
    <w:rsid w:val="003B7A66"/>
    <w:rsid w:val="003C0073"/>
    <w:rsid w:val="003C00E5"/>
    <w:rsid w:val="003C0C4C"/>
    <w:rsid w:val="003C0DCC"/>
    <w:rsid w:val="003C0EE5"/>
    <w:rsid w:val="003C1310"/>
    <w:rsid w:val="003C17EC"/>
    <w:rsid w:val="003C35A1"/>
    <w:rsid w:val="003C364C"/>
    <w:rsid w:val="003C3A09"/>
    <w:rsid w:val="003C3B0E"/>
    <w:rsid w:val="003C3DC1"/>
    <w:rsid w:val="003C489A"/>
    <w:rsid w:val="003C4945"/>
    <w:rsid w:val="003C4A6C"/>
    <w:rsid w:val="003C5734"/>
    <w:rsid w:val="003C5BB4"/>
    <w:rsid w:val="003C621E"/>
    <w:rsid w:val="003C6F2E"/>
    <w:rsid w:val="003C7736"/>
    <w:rsid w:val="003C7C77"/>
    <w:rsid w:val="003D00EB"/>
    <w:rsid w:val="003D0272"/>
    <w:rsid w:val="003D0C82"/>
    <w:rsid w:val="003D1758"/>
    <w:rsid w:val="003D1B07"/>
    <w:rsid w:val="003D1BCF"/>
    <w:rsid w:val="003D1BD7"/>
    <w:rsid w:val="003D1DEB"/>
    <w:rsid w:val="003D201E"/>
    <w:rsid w:val="003D24F1"/>
    <w:rsid w:val="003D2C61"/>
    <w:rsid w:val="003D319A"/>
    <w:rsid w:val="003D34B5"/>
    <w:rsid w:val="003D34E7"/>
    <w:rsid w:val="003D37EF"/>
    <w:rsid w:val="003D4083"/>
    <w:rsid w:val="003D444C"/>
    <w:rsid w:val="003D564E"/>
    <w:rsid w:val="003D64CC"/>
    <w:rsid w:val="003D74E7"/>
    <w:rsid w:val="003D77ED"/>
    <w:rsid w:val="003D7B6E"/>
    <w:rsid w:val="003E085A"/>
    <w:rsid w:val="003E1170"/>
    <w:rsid w:val="003E20D1"/>
    <w:rsid w:val="003E22AB"/>
    <w:rsid w:val="003E30BB"/>
    <w:rsid w:val="003E30C2"/>
    <w:rsid w:val="003E31FB"/>
    <w:rsid w:val="003E3C6D"/>
    <w:rsid w:val="003E3FE3"/>
    <w:rsid w:val="003E4273"/>
    <w:rsid w:val="003E4383"/>
    <w:rsid w:val="003E4A32"/>
    <w:rsid w:val="003E5803"/>
    <w:rsid w:val="003E5E6B"/>
    <w:rsid w:val="003E5E72"/>
    <w:rsid w:val="003E6A7A"/>
    <w:rsid w:val="003E7004"/>
    <w:rsid w:val="003E732C"/>
    <w:rsid w:val="003E7C79"/>
    <w:rsid w:val="003E7D59"/>
    <w:rsid w:val="003F0243"/>
    <w:rsid w:val="003F06D2"/>
    <w:rsid w:val="003F12F9"/>
    <w:rsid w:val="003F1CC7"/>
    <w:rsid w:val="003F24DB"/>
    <w:rsid w:val="003F36EE"/>
    <w:rsid w:val="003F3C7C"/>
    <w:rsid w:val="003F454D"/>
    <w:rsid w:val="003F61AD"/>
    <w:rsid w:val="003F633F"/>
    <w:rsid w:val="003F668F"/>
    <w:rsid w:val="003F719F"/>
    <w:rsid w:val="003F72D3"/>
    <w:rsid w:val="003F74A7"/>
    <w:rsid w:val="003F74C0"/>
    <w:rsid w:val="003F7526"/>
    <w:rsid w:val="003F7576"/>
    <w:rsid w:val="003F77FA"/>
    <w:rsid w:val="003F7EA3"/>
    <w:rsid w:val="004006CA"/>
    <w:rsid w:val="00400872"/>
    <w:rsid w:val="00400F54"/>
    <w:rsid w:val="00401177"/>
    <w:rsid w:val="00401AA8"/>
    <w:rsid w:val="004024A3"/>
    <w:rsid w:val="00402FDF"/>
    <w:rsid w:val="0040301E"/>
    <w:rsid w:val="00403062"/>
    <w:rsid w:val="004037A9"/>
    <w:rsid w:val="004042F8"/>
    <w:rsid w:val="004044E5"/>
    <w:rsid w:val="004058FB"/>
    <w:rsid w:val="00405CB3"/>
    <w:rsid w:val="00407A82"/>
    <w:rsid w:val="00410751"/>
    <w:rsid w:val="00410874"/>
    <w:rsid w:val="004111E4"/>
    <w:rsid w:val="0041137A"/>
    <w:rsid w:val="004113D4"/>
    <w:rsid w:val="00411C26"/>
    <w:rsid w:val="00411EC0"/>
    <w:rsid w:val="00413664"/>
    <w:rsid w:val="00413F59"/>
    <w:rsid w:val="00414089"/>
    <w:rsid w:val="00414D46"/>
    <w:rsid w:val="00415210"/>
    <w:rsid w:val="00415CF1"/>
    <w:rsid w:val="00415E26"/>
    <w:rsid w:val="0041616C"/>
    <w:rsid w:val="004162A2"/>
    <w:rsid w:val="00416D84"/>
    <w:rsid w:val="00416E70"/>
    <w:rsid w:val="0041714E"/>
    <w:rsid w:val="004211AC"/>
    <w:rsid w:val="004221FF"/>
    <w:rsid w:val="00422BD6"/>
    <w:rsid w:val="00422D7C"/>
    <w:rsid w:val="00422E62"/>
    <w:rsid w:val="00423064"/>
    <w:rsid w:val="004233A1"/>
    <w:rsid w:val="00423C02"/>
    <w:rsid w:val="00423EA3"/>
    <w:rsid w:val="0042446D"/>
    <w:rsid w:val="00424C98"/>
    <w:rsid w:val="004251F5"/>
    <w:rsid w:val="00425ADF"/>
    <w:rsid w:val="0042618F"/>
    <w:rsid w:val="004261C3"/>
    <w:rsid w:val="00426486"/>
    <w:rsid w:val="004264D0"/>
    <w:rsid w:val="00426D2A"/>
    <w:rsid w:val="00427E43"/>
    <w:rsid w:val="00430156"/>
    <w:rsid w:val="00431383"/>
    <w:rsid w:val="0043143E"/>
    <w:rsid w:val="004321D6"/>
    <w:rsid w:val="004324ED"/>
    <w:rsid w:val="00432A41"/>
    <w:rsid w:val="004343BF"/>
    <w:rsid w:val="004349E7"/>
    <w:rsid w:val="00435004"/>
    <w:rsid w:val="00435AE3"/>
    <w:rsid w:val="00435D24"/>
    <w:rsid w:val="00435ED9"/>
    <w:rsid w:val="00436D6B"/>
    <w:rsid w:val="004400CF"/>
    <w:rsid w:val="00440759"/>
    <w:rsid w:val="0044081C"/>
    <w:rsid w:val="0044085B"/>
    <w:rsid w:val="00441257"/>
    <w:rsid w:val="004416F8"/>
    <w:rsid w:val="00442E9A"/>
    <w:rsid w:val="00443750"/>
    <w:rsid w:val="004437DE"/>
    <w:rsid w:val="004438F1"/>
    <w:rsid w:val="00443CD1"/>
    <w:rsid w:val="004443C3"/>
    <w:rsid w:val="00444633"/>
    <w:rsid w:val="00445292"/>
    <w:rsid w:val="0044541C"/>
    <w:rsid w:val="00447398"/>
    <w:rsid w:val="00447787"/>
    <w:rsid w:val="00447CAC"/>
    <w:rsid w:val="00450273"/>
    <w:rsid w:val="004508F8"/>
    <w:rsid w:val="00450A34"/>
    <w:rsid w:val="004517E6"/>
    <w:rsid w:val="00452333"/>
    <w:rsid w:val="004529EE"/>
    <w:rsid w:val="004531F0"/>
    <w:rsid w:val="004535A7"/>
    <w:rsid w:val="00454740"/>
    <w:rsid w:val="00454ADC"/>
    <w:rsid w:val="00454C32"/>
    <w:rsid w:val="004550C8"/>
    <w:rsid w:val="00455671"/>
    <w:rsid w:val="00456285"/>
    <w:rsid w:val="00457017"/>
    <w:rsid w:val="0045701F"/>
    <w:rsid w:val="004570C0"/>
    <w:rsid w:val="00457289"/>
    <w:rsid w:val="00457E44"/>
    <w:rsid w:val="0046003A"/>
    <w:rsid w:val="00460499"/>
    <w:rsid w:val="00460663"/>
    <w:rsid w:val="0046077D"/>
    <w:rsid w:val="00460F83"/>
    <w:rsid w:val="00461CB0"/>
    <w:rsid w:val="00462364"/>
    <w:rsid w:val="00462BCD"/>
    <w:rsid w:val="004635BF"/>
    <w:rsid w:val="004638D6"/>
    <w:rsid w:val="004639BF"/>
    <w:rsid w:val="00465A64"/>
    <w:rsid w:val="00465BF0"/>
    <w:rsid w:val="00466467"/>
    <w:rsid w:val="004670C5"/>
    <w:rsid w:val="00467142"/>
    <w:rsid w:val="00467403"/>
    <w:rsid w:val="004675AB"/>
    <w:rsid w:val="004709A2"/>
    <w:rsid w:val="00470BC2"/>
    <w:rsid w:val="00471681"/>
    <w:rsid w:val="00471AFC"/>
    <w:rsid w:val="00472019"/>
    <w:rsid w:val="00472645"/>
    <w:rsid w:val="00472D86"/>
    <w:rsid w:val="00473108"/>
    <w:rsid w:val="004733CF"/>
    <w:rsid w:val="0047372A"/>
    <w:rsid w:val="00474356"/>
    <w:rsid w:val="0047521D"/>
    <w:rsid w:val="00475B85"/>
    <w:rsid w:val="00475D39"/>
    <w:rsid w:val="00476357"/>
    <w:rsid w:val="0047735F"/>
    <w:rsid w:val="00477403"/>
    <w:rsid w:val="004776D6"/>
    <w:rsid w:val="00480A03"/>
    <w:rsid w:val="00480CDD"/>
    <w:rsid w:val="00480E00"/>
    <w:rsid w:val="004821AB"/>
    <w:rsid w:val="00482737"/>
    <w:rsid w:val="00482FA4"/>
    <w:rsid w:val="00483DF0"/>
    <w:rsid w:val="00486179"/>
    <w:rsid w:val="0048748F"/>
    <w:rsid w:val="00487575"/>
    <w:rsid w:val="00487A49"/>
    <w:rsid w:val="00487DA1"/>
    <w:rsid w:val="004901F7"/>
    <w:rsid w:val="004906BB"/>
    <w:rsid w:val="00491A51"/>
    <w:rsid w:val="00491F06"/>
    <w:rsid w:val="0049254B"/>
    <w:rsid w:val="00492A13"/>
    <w:rsid w:val="00492DA1"/>
    <w:rsid w:val="00493347"/>
    <w:rsid w:val="004942EB"/>
    <w:rsid w:val="00494D4A"/>
    <w:rsid w:val="004952D7"/>
    <w:rsid w:val="00495CB0"/>
    <w:rsid w:val="004962DC"/>
    <w:rsid w:val="00496A45"/>
    <w:rsid w:val="00497203"/>
    <w:rsid w:val="00497A56"/>
    <w:rsid w:val="00497CAD"/>
    <w:rsid w:val="00497F70"/>
    <w:rsid w:val="004A001E"/>
    <w:rsid w:val="004A00CB"/>
    <w:rsid w:val="004A1395"/>
    <w:rsid w:val="004A1425"/>
    <w:rsid w:val="004A23BB"/>
    <w:rsid w:val="004A2ED9"/>
    <w:rsid w:val="004A350B"/>
    <w:rsid w:val="004A478C"/>
    <w:rsid w:val="004A4A15"/>
    <w:rsid w:val="004A4EE9"/>
    <w:rsid w:val="004A502E"/>
    <w:rsid w:val="004A544E"/>
    <w:rsid w:val="004A5B0C"/>
    <w:rsid w:val="004A5ED0"/>
    <w:rsid w:val="004A6A38"/>
    <w:rsid w:val="004A6C0C"/>
    <w:rsid w:val="004A752D"/>
    <w:rsid w:val="004A7AEE"/>
    <w:rsid w:val="004B15F3"/>
    <w:rsid w:val="004B1AB6"/>
    <w:rsid w:val="004B207B"/>
    <w:rsid w:val="004B2B1F"/>
    <w:rsid w:val="004B3B69"/>
    <w:rsid w:val="004B455A"/>
    <w:rsid w:val="004B48CE"/>
    <w:rsid w:val="004B4997"/>
    <w:rsid w:val="004B4DAA"/>
    <w:rsid w:val="004B6055"/>
    <w:rsid w:val="004B6278"/>
    <w:rsid w:val="004B6949"/>
    <w:rsid w:val="004B6A18"/>
    <w:rsid w:val="004B7155"/>
    <w:rsid w:val="004B789D"/>
    <w:rsid w:val="004C08E0"/>
    <w:rsid w:val="004C0F17"/>
    <w:rsid w:val="004C1501"/>
    <w:rsid w:val="004C1634"/>
    <w:rsid w:val="004C16C2"/>
    <w:rsid w:val="004C17BC"/>
    <w:rsid w:val="004C2091"/>
    <w:rsid w:val="004C28EC"/>
    <w:rsid w:val="004C2971"/>
    <w:rsid w:val="004C2F64"/>
    <w:rsid w:val="004C3C62"/>
    <w:rsid w:val="004C457A"/>
    <w:rsid w:val="004C521A"/>
    <w:rsid w:val="004C5AE7"/>
    <w:rsid w:val="004C5D04"/>
    <w:rsid w:val="004C640B"/>
    <w:rsid w:val="004C6703"/>
    <w:rsid w:val="004C685F"/>
    <w:rsid w:val="004C72D0"/>
    <w:rsid w:val="004C7332"/>
    <w:rsid w:val="004C75B6"/>
    <w:rsid w:val="004C7B1C"/>
    <w:rsid w:val="004D000E"/>
    <w:rsid w:val="004D0DE2"/>
    <w:rsid w:val="004D14C8"/>
    <w:rsid w:val="004D1748"/>
    <w:rsid w:val="004D1F87"/>
    <w:rsid w:val="004D218F"/>
    <w:rsid w:val="004D24C0"/>
    <w:rsid w:val="004D33B3"/>
    <w:rsid w:val="004D481B"/>
    <w:rsid w:val="004D51DD"/>
    <w:rsid w:val="004D53BC"/>
    <w:rsid w:val="004D5579"/>
    <w:rsid w:val="004D5AEF"/>
    <w:rsid w:val="004D66C7"/>
    <w:rsid w:val="004D675C"/>
    <w:rsid w:val="004D7242"/>
    <w:rsid w:val="004D740A"/>
    <w:rsid w:val="004D76C5"/>
    <w:rsid w:val="004D7844"/>
    <w:rsid w:val="004D7A2D"/>
    <w:rsid w:val="004E073B"/>
    <w:rsid w:val="004E0AAE"/>
    <w:rsid w:val="004E0CA0"/>
    <w:rsid w:val="004E167B"/>
    <w:rsid w:val="004E229B"/>
    <w:rsid w:val="004E324F"/>
    <w:rsid w:val="004E33A2"/>
    <w:rsid w:val="004E38C1"/>
    <w:rsid w:val="004E4C44"/>
    <w:rsid w:val="004E4C95"/>
    <w:rsid w:val="004E4E01"/>
    <w:rsid w:val="004E58F5"/>
    <w:rsid w:val="004E5CBD"/>
    <w:rsid w:val="004E5D23"/>
    <w:rsid w:val="004E63FC"/>
    <w:rsid w:val="004E717C"/>
    <w:rsid w:val="004E72F6"/>
    <w:rsid w:val="004F026C"/>
    <w:rsid w:val="004F108E"/>
    <w:rsid w:val="004F1450"/>
    <w:rsid w:val="004F146B"/>
    <w:rsid w:val="004F1F3F"/>
    <w:rsid w:val="004F1F57"/>
    <w:rsid w:val="004F29B9"/>
    <w:rsid w:val="004F29C4"/>
    <w:rsid w:val="004F2C4F"/>
    <w:rsid w:val="004F44AF"/>
    <w:rsid w:val="004F4AB7"/>
    <w:rsid w:val="004F4E1C"/>
    <w:rsid w:val="004F4F8C"/>
    <w:rsid w:val="004F5181"/>
    <w:rsid w:val="004F5524"/>
    <w:rsid w:val="004F5AC2"/>
    <w:rsid w:val="004F5C24"/>
    <w:rsid w:val="004F5E58"/>
    <w:rsid w:val="004F6110"/>
    <w:rsid w:val="004F6E54"/>
    <w:rsid w:val="004F7583"/>
    <w:rsid w:val="00500785"/>
    <w:rsid w:val="005019D1"/>
    <w:rsid w:val="00501D56"/>
    <w:rsid w:val="00502619"/>
    <w:rsid w:val="005027DB"/>
    <w:rsid w:val="00503344"/>
    <w:rsid w:val="0050453B"/>
    <w:rsid w:val="005045E4"/>
    <w:rsid w:val="00504A55"/>
    <w:rsid w:val="00504A79"/>
    <w:rsid w:val="00504EB1"/>
    <w:rsid w:val="00505255"/>
    <w:rsid w:val="00505714"/>
    <w:rsid w:val="005059C5"/>
    <w:rsid w:val="00506520"/>
    <w:rsid w:val="0050710D"/>
    <w:rsid w:val="0050798B"/>
    <w:rsid w:val="00507CC2"/>
    <w:rsid w:val="00507F43"/>
    <w:rsid w:val="00510578"/>
    <w:rsid w:val="00510628"/>
    <w:rsid w:val="00510655"/>
    <w:rsid w:val="00510FD9"/>
    <w:rsid w:val="00511020"/>
    <w:rsid w:val="0051142A"/>
    <w:rsid w:val="0051151B"/>
    <w:rsid w:val="00511534"/>
    <w:rsid w:val="005115FA"/>
    <w:rsid w:val="0051207B"/>
    <w:rsid w:val="00512EBE"/>
    <w:rsid w:val="005135B6"/>
    <w:rsid w:val="00513BF5"/>
    <w:rsid w:val="00513DA2"/>
    <w:rsid w:val="005144C5"/>
    <w:rsid w:val="00514A79"/>
    <w:rsid w:val="00514ABD"/>
    <w:rsid w:val="00514E13"/>
    <w:rsid w:val="00515641"/>
    <w:rsid w:val="00515760"/>
    <w:rsid w:val="00516638"/>
    <w:rsid w:val="00516B09"/>
    <w:rsid w:val="00516F52"/>
    <w:rsid w:val="00517005"/>
    <w:rsid w:val="00517958"/>
    <w:rsid w:val="00517B9B"/>
    <w:rsid w:val="00517EA2"/>
    <w:rsid w:val="00520A78"/>
    <w:rsid w:val="00520F65"/>
    <w:rsid w:val="005212AD"/>
    <w:rsid w:val="005228E2"/>
    <w:rsid w:val="00522B36"/>
    <w:rsid w:val="005231E1"/>
    <w:rsid w:val="00523B10"/>
    <w:rsid w:val="00523CD0"/>
    <w:rsid w:val="00524393"/>
    <w:rsid w:val="0052582A"/>
    <w:rsid w:val="00525830"/>
    <w:rsid w:val="0052655C"/>
    <w:rsid w:val="00526A69"/>
    <w:rsid w:val="00526B01"/>
    <w:rsid w:val="00526CEB"/>
    <w:rsid w:val="005272AC"/>
    <w:rsid w:val="00527F3E"/>
    <w:rsid w:val="005303C2"/>
    <w:rsid w:val="005306C6"/>
    <w:rsid w:val="00531563"/>
    <w:rsid w:val="00531C35"/>
    <w:rsid w:val="005320C8"/>
    <w:rsid w:val="005329CE"/>
    <w:rsid w:val="00533F83"/>
    <w:rsid w:val="00534A78"/>
    <w:rsid w:val="00535C4E"/>
    <w:rsid w:val="00536199"/>
    <w:rsid w:val="005363F4"/>
    <w:rsid w:val="005364C8"/>
    <w:rsid w:val="005364F2"/>
    <w:rsid w:val="00541CD8"/>
    <w:rsid w:val="00542097"/>
    <w:rsid w:val="0054246C"/>
    <w:rsid w:val="00542798"/>
    <w:rsid w:val="00542B38"/>
    <w:rsid w:val="005431CD"/>
    <w:rsid w:val="00543718"/>
    <w:rsid w:val="005437D3"/>
    <w:rsid w:val="005437D5"/>
    <w:rsid w:val="00543E30"/>
    <w:rsid w:val="005441BF"/>
    <w:rsid w:val="005447C7"/>
    <w:rsid w:val="0054497B"/>
    <w:rsid w:val="00544E10"/>
    <w:rsid w:val="00546304"/>
    <w:rsid w:val="005469C2"/>
    <w:rsid w:val="005471B4"/>
    <w:rsid w:val="00547300"/>
    <w:rsid w:val="00547C51"/>
    <w:rsid w:val="00547CDB"/>
    <w:rsid w:val="00547FB0"/>
    <w:rsid w:val="005502DC"/>
    <w:rsid w:val="005517E8"/>
    <w:rsid w:val="0055189B"/>
    <w:rsid w:val="00551B1E"/>
    <w:rsid w:val="00551C14"/>
    <w:rsid w:val="005521D3"/>
    <w:rsid w:val="00552762"/>
    <w:rsid w:val="00552F7D"/>
    <w:rsid w:val="00553521"/>
    <w:rsid w:val="00553541"/>
    <w:rsid w:val="00554F7D"/>
    <w:rsid w:val="005552D1"/>
    <w:rsid w:val="00556A18"/>
    <w:rsid w:val="00556BD4"/>
    <w:rsid w:val="00556BFC"/>
    <w:rsid w:val="00557037"/>
    <w:rsid w:val="005574A6"/>
    <w:rsid w:val="00557D2F"/>
    <w:rsid w:val="00560AAD"/>
    <w:rsid w:val="00560FC3"/>
    <w:rsid w:val="005611DA"/>
    <w:rsid w:val="005613EC"/>
    <w:rsid w:val="00561567"/>
    <w:rsid w:val="00561B1E"/>
    <w:rsid w:val="00561B56"/>
    <w:rsid w:val="00562268"/>
    <w:rsid w:val="00562736"/>
    <w:rsid w:val="00563969"/>
    <w:rsid w:val="00563B17"/>
    <w:rsid w:val="00563EB9"/>
    <w:rsid w:val="00563FB1"/>
    <w:rsid w:val="00563FC2"/>
    <w:rsid w:val="00564075"/>
    <w:rsid w:val="00564309"/>
    <w:rsid w:val="005645CD"/>
    <w:rsid w:val="00564CC3"/>
    <w:rsid w:val="0056530C"/>
    <w:rsid w:val="00565BF7"/>
    <w:rsid w:val="005664DB"/>
    <w:rsid w:val="00566855"/>
    <w:rsid w:val="005703E8"/>
    <w:rsid w:val="005708CA"/>
    <w:rsid w:val="005709DB"/>
    <w:rsid w:val="00570A21"/>
    <w:rsid w:val="005724CB"/>
    <w:rsid w:val="005729A7"/>
    <w:rsid w:val="00572A0E"/>
    <w:rsid w:val="00572A8E"/>
    <w:rsid w:val="00572C97"/>
    <w:rsid w:val="0057325A"/>
    <w:rsid w:val="00573CFA"/>
    <w:rsid w:val="0057407A"/>
    <w:rsid w:val="005741C0"/>
    <w:rsid w:val="00574835"/>
    <w:rsid w:val="005751F4"/>
    <w:rsid w:val="0057522D"/>
    <w:rsid w:val="005757A9"/>
    <w:rsid w:val="00575A1C"/>
    <w:rsid w:val="00575D49"/>
    <w:rsid w:val="00575DAD"/>
    <w:rsid w:val="00575FC8"/>
    <w:rsid w:val="0057654B"/>
    <w:rsid w:val="00576FB0"/>
    <w:rsid w:val="0057741C"/>
    <w:rsid w:val="00577949"/>
    <w:rsid w:val="00580499"/>
    <w:rsid w:val="00580662"/>
    <w:rsid w:val="00580C08"/>
    <w:rsid w:val="005815D5"/>
    <w:rsid w:val="00581A35"/>
    <w:rsid w:val="005820EF"/>
    <w:rsid w:val="005825CA"/>
    <w:rsid w:val="005829CC"/>
    <w:rsid w:val="005830CA"/>
    <w:rsid w:val="005834FB"/>
    <w:rsid w:val="00583BAB"/>
    <w:rsid w:val="00583D00"/>
    <w:rsid w:val="00584C51"/>
    <w:rsid w:val="00585773"/>
    <w:rsid w:val="00585D89"/>
    <w:rsid w:val="00586A2E"/>
    <w:rsid w:val="00590149"/>
    <w:rsid w:val="005904A7"/>
    <w:rsid w:val="005905AE"/>
    <w:rsid w:val="00590C0E"/>
    <w:rsid w:val="00590DB1"/>
    <w:rsid w:val="00590E16"/>
    <w:rsid w:val="0059111D"/>
    <w:rsid w:val="00591408"/>
    <w:rsid w:val="00591F6F"/>
    <w:rsid w:val="005925AA"/>
    <w:rsid w:val="00594787"/>
    <w:rsid w:val="00594FEF"/>
    <w:rsid w:val="005952B5"/>
    <w:rsid w:val="00595E6B"/>
    <w:rsid w:val="00595EFF"/>
    <w:rsid w:val="00596687"/>
    <w:rsid w:val="00597700"/>
    <w:rsid w:val="005A00BF"/>
    <w:rsid w:val="005A0395"/>
    <w:rsid w:val="005A0B39"/>
    <w:rsid w:val="005A0ED2"/>
    <w:rsid w:val="005A1318"/>
    <w:rsid w:val="005A13D5"/>
    <w:rsid w:val="005A241A"/>
    <w:rsid w:val="005A2652"/>
    <w:rsid w:val="005A280B"/>
    <w:rsid w:val="005A3B53"/>
    <w:rsid w:val="005A4370"/>
    <w:rsid w:val="005A49A9"/>
    <w:rsid w:val="005A4A19"/>
    <w:rsid w:val="005A4A22"/>
    <w:rsid w:val="005A53A2"/>
    <w:rsid w:val="005A5444"/>
    <w:rsid w:val="005A5B2B"/>
    <w:rsid w:val="005A5BC1"/>
    <w:rsid w:val="005A6110"/>
    <w:rsid w:val="005A66FD"/>
    <w:rsid w:val="005A6F89"/>
    <w:rsid w:val="005A712A"/>
    <w:rsid w:val="005B03F1"/>
    <w:rsid w:val="005B09EE"/>
    <w:rsid w:val="005B0F40"/>
    <w:rsid w:val="005B1095"/>
    <w:rsid w:val="005B1291"/>
    <w:rsid w:val="005B1BAE"/>
    <w:rsid w:val="005B1E5A"/>
    <w:rsid w:val="005B31A7"/>
    <w:rsid w:val="005B32E6"/>
    <w:rsid w:val="005B42B4"/>
    <w:rsid w:val="005B5C81"/>
    <w:rsid w:val="005B67B0"/>
    <w:rsid w:val="005B705C"/>
    <w:rsid w:val="005B760D"/>
    <w:rsid w:val="005C0F0C"/>
    <w:rsid w:val="005C1284"/>
    <w:rsid w:val="005C142D"/>
    <w:rsid w:val="005C1461"/>
    <w:rsid w:val="005C186E"/>
    <w:rsid w:val="005C1F83"/>
    <w:rsid w:val="005C20C4"/>
    <w:rsid w:val="005C36A1"/>
    <w:rsid w:val="005C3A08"/>
    <w:rsid w:val="005C3E87"/>
    <w:rsid w:val="005C4B6F"/>
    <w:rsid w:val="005C55FB"/>
    <w:rsid w:val="005C70EE"/>
    <w:rsid w:val="005C7750"/>
    <w:rsid w:val="005C77EB"/>
    <w:rsid w:val="005C79F4"/>
    <w:rsid w:val="005C7E26"/>
    <w:rsid w:val="005D0900"/>
    <w:rsid w:val="005D0945"/>
    <w:rsid w:val="005D1A12"/>
    <w:rsid w:val="005D1DE7"/>
    <w:rsid w:val="005D2FF8"/>
    <w:rsid w:val="005D3948"/>
    <w:rsid w:val="005D3BBE"/>
    <w:rsid w:val="005D432E"/>
    <w:rsid w:val="005D4A29"/>
    <w:rsid w:val="005D551B"/>
    <w:rsid w:val="005D569B"/>
    <w:rsid w:val="005D600C"/>
    <w:rsid w:val="005D6A85"/>
    <w:rsid w:val="005D778A"/>
    <w:rsid w:val="005D77FC"/>
    <w:rsid w:val="005D796B"/>
    <w:rsid w:val="005E0486"/>
    <w:rsid w:val="005E069E"/>
    <w:rsid w:val="005E0C86"/>
    <w:rsid w:val="005E109F"/>
    <w:rsid w:val="005E1299"/>
    <w:rsid w:val="005E12AC"/>
    <w:rsid w:val="005E166C"/>
    <w:rsid w:val="005E1867"/>
    <w:rsid w:val="005E1916"/>
    <w:rsid w:val="005E1D21"/>
    <w:rsid w:val="005E289F"/>
    <w:rsid w:val="005E2957"/>
    <w:rsid w:val="005E2BF6"/>
    <w:rsid w:val="005E2C75"/>
    <w:rsid w:val="005E3713"/>
    <w:rsid w:val="005E42FB"/>
    <w:rsid w:val="005E460E"/>
    <w:rsid w:val="005E5653"/>
    <w:rsid w:val="005E56E0"/>
    <w:rsid w:val="005E5A11"/>
    <w:rsid w:val="005E61E9"/>
    <w:rsid w:val="005E69B1"/>
    <w:rsid w:val="005E765F"/>
    <w:rsid w:val="005E7826"/>
    <w:rsid w:val="005E7AFC"/>
    <w:rsid w:val="005E7DDD"/>
    <w:rsid w:val="005F00C4"/>
    <w:rsid w:val="005F07F6"/>
    <w:rsid w:val="005F091E"/>
    <w:rsid w:val="005F0B46"/>
    <w:rsid w:val="005F1542"/>
    <w:rsid w:val="005F1E8C"/>
    <w:rsid w:val="005F24B8"/>
    <w:rsid w:val="005F299C"/>
    <w:rsid w:val="005F2F70"/>
    <w:rsid w:val="005F4121"/>
    <w:rsid w:val="005F4164"/>
    <w:rsid w:val="005F5330"/>
    <w:rsid w:val="005F56C8"/>
    <w:rsid w:val="005F59E8"/>
    <w:rsid w:val="005F5AA6"/>
    <w:rsid w:val="005F5C4A"/>
    <w:rsid w:val="005F6475"/>
    <w:rsid w:val="005F6792"/>
    <w:rsid w:val="005F74FD"/>
    <w:rsid w:val="005F7658"/>
    <w:rsid w:val="005F7849"/>
    <w:rsid w:val="005F7AF9"/>
    <w:rsid w:val="00601017"/>
    <w:rsid w:val="006022FF"/>
    <w:rsid w:val="00602471"/>
    <w:rsid w:val="006026C0"/>
    <w:rsid w:val="00603A5B"/>
    <w:rsid w:val="00603C86"/>
    <w:rsid w:val="00604446"/>
    <w:rsid w:val="0060445E"/>
    <w:rsid w:val="00604AC5"/>
    <w:rsid w:val="006054F0"/>
    <w:rsid w:val="00606321"/>
    <w:rsid w:val="00606839"/>
    <w:rsid w:val="00606999"/>
    <w:rsid w:val="00606D6E"/>
    <w:rsid w:val="00606DFF"/>
    <w:rsid w:val="00606E1E"/>
    <w:rsid w:val="006074D9"/>
    <w:rsid w:val="006076AA"/>
    <w:rsid w:val="00607FB3"/>
    <w:rsid w:val="00610352"/>
    <w:rsid w:val="00610656"/>
    <w:rsid w:val="00610ADC"/>
    <w:rsid w:val="00611229"/>
    <w:rsid w:val="00611721"/>
    <w:rsid w:val="00612E2B"/>
    <w:rsid w:val="00613625"/>
    <w:rsid w:val="006153C7"/>
    <w:rsid w:val="0061665C"/>
    <w:rsid w:val="00616A43"/>
    <w:rsid w:val="006170FC"/>
    <w:rsid w:val="00617302"/>
    <w:rsid w:val="006175A6"/>
    <w:rsid w:val="00620649"/>
    <w:rsid w:val="0062082F"/>
    <w:rsid w:val="00621016"/>
    <w:rsid w:val="0062116C"/>
    <w:rsid w:val="00621530"/>
    <w:rsid w:val="00621A01"/>
    <w:rsid w:val="00622098"/>
    <w:rsid w:val="00622712"/>
    <w:rsid w:val="00623A1F"/>
    <w:rsid w:val="00623B06"/>
    <w:rsid w:val="00624E3B"/>
    <w:rsid w:val="00624F44"/>
    <w:rsid w:val="00625214"/>
    <w:rsid w:val="006253E8"/>
    <w:rsid w:val="00625B52"/>
    <w:rsid w:val="0062626E"/>
    <w:rsid w:val="0062718E"/>
    <w:rsid w:val="006308FD"/>
    <w:rsid w:val="00630A8F"/>
    <w:rsid w:val="00630E7E"/>
    <w:rsid w:val="0063202F"/>
    <w:rsid w:val="006321B0"/>
    <w:rsid w:val="006325DC"/>
    <w:rsid w:val="00632EA0"/>
    <w:rsid w:val="0063343F"/>
    <w:rsid w:val="00633A4B"/>
    <w:rsid w:val="00634095"/>
    <w:rsid w:val="00634654"/>
    <w:rsid w:val="006346E6"/>
    <w:rsid w:val="006350FA"/>
    <w:rsid w:val="006355E1"/>
    <w:rsid w:val="006356F6"/>
    <w:rsid w:val="00636031"/>
    <w:rsid w:val="006366E7"/>
    <w:rsid w:val="006367BD"/>
    <w:rsid w:val="00636820"/>
    <w:rsid w:val="0063775A"/>
    <w:rsid w:val="00637F79"/>
    <w:rsid w:val="006405D3"/>
    <w:rsid w:val="00640D43"/>
    <w:rsid w:val="00640E5E"/>
    <w:rsid w:val="0064159D"/>
    <w:rsid w:val="00641AB0"/>
    <w:rsid w:val="00642D8C"/>
    <w:rsid w:val="006431DA"/>
    <w:rsid w:val="00643341"/>
    <w:rsid w:val="0064381B"/>
    <w:rsid w:val="00644793"/>
    <w:rsid w:val="00645471"/>
    <w:rsid w:val="00645F60"/>
    <w:rsid w:val="0064648B"/>
    <w:rsid w:val="006466E7"/>
    <w:rsid w:val="006467CB"/>
    <w:rsid w:val="00646885"/>
    <w:rsid w:val="006469C3"/>
    <w:rsid w:val="00646EC0"/>
    <w:rsid w:val="00647639"/>
    <w:rsid w:val="00647664"/>
    <w:rsid w:val="00647C44"/>
    <w:rsid w:val="0065004C"/>
    <w:rsid w:val="006503EF"/>
    <w:rsid w:val="006507C7"/>
    <w:rsid w:val="00650AEA"/>
    <w:rsid w:val="00651008"/>
    <w:rsid w:val="006511BC"/>
    <w:rsid w:val="0065283A"/>
    <w:rsid w:val="006532AA"/>
    <w:rsid w:val="00653348"/>
    <w:rsid w:val="00653EB5"/>
    <w:rsid w:val="0065417E"/>
    <w:rsid w:val="0065598B"/>
    <w:rsid w:val="00655D5F"/>
    <w:rsid w:val="00656A8D"/>
    <w:rsid w:val="00656BFF"/>
    <w:rsid w:val="00656F7D"/>
    <w:rsid w:val="0065731C"/>
    <w:rsid w:val="00657359"/>
    <w:rsid w:val="00657632"/>
    <w:rsid w:val="006578C8"/>
    <w:rsid w:val="006603AA"/>
    <w:rsid w:val="00660798"/>
    <w:rsid w:val="00660F53"/>
    <w:rsid w:val="00660F99"/>
    <w:rsid w:val="0066121F"/>
    <w:rsid w:val="006613E2"/>
    <w:rsid w:val="00661B19"/>
    <w:rsid w:val="00661E71"/>
    <w:rsid w:val="0066266B"/>
    <w:rsid w:val="006629C8"/>
    <w:rsid w:val="00662C3D"/>
    <w:rsid w:val="00662CBE"/>
    <w:rsid w:val="00662E4B"/>
    <w:rsid w:val="006633D3"/>
    <w:rsid w:val="006636D6"/>
    <w:rsid w:val="00663915"/>
    <w:rsid w:val="00664263"/>
    <w:rsid w:val="0066561C"/>
    <w:rsid w:val="00665ADE"/>
    <w:rsid w:val="00666843"/>
    <w:rsid w:val="0066717E"/>
    <w:rsid w:val="00667467"/>
    <w:rsid w:val="00667B4C"/>
    <w:rsid w:val="006708B8"/>
    <w:rsid w:val="00670957"/>
    <w:rsid w:val="00670C43"/>
    <w:rsid w:val="0067152E"/>
    <w:rsid w:val="00671775"/>
    <w:rsid w:val="00671BB5"/>
    <w:rsid w:val="00672385"/>
    <w:rsid w:val="0067284C"/>
    <w:rsid w:val="006728B5"/>
    <w:rsid w:val="006749E7"/>
    <w:rsid w:val="00675140"/>
    <w:rsid w:val="00675188"/>
    <w:rsid w:val="00675AC4"/>
    <w:rsid w:val="006764D7"/>
    <w:rsid w:val="00676DFA"/>
    <w:rsid w:val="00677C5D"/>
    <w:rsid w:val="00680012"/>
    <w:rsid w:val="0068115C"/>
    <w:rsid w:val="0068127B"/>
    <w:rsid w:val="00681321"/>
    <w:rsid w:val="006816B6"/>
    <w:rsid w:val="006817FB"/>
    <w:rsid w:val="00681BBF"/>
    <w:rsid w:val="00681DF3"/>
    <w:rsid w:val="00681FAF"/>
    <w:rsid w:val="00682193"/>
    <w:rsid w:val="00682664"/>
    <w:rsid w:val="00682AE2"/>
    <w:rsid w:val="00682FC7"/>
    <w:rsid w:val="006830C1"/>
    <w:rsid w:val="00683D61"/>
    <w:rsid w:val="00684687"/>
    <w:rsid w:val="006847BE"/>
    <w:rsid w:val="006855F4"/>
    <w:rsid w:val="00686231"/>
    <w:rsid w:val="006862A1"/>
    <w:rsid w:val="00686AFE"/>
    <w:rsid w:val="0068700A"/>
    <w:rsid w:val="006874D8"/>
    <w:rsid w:val="00687E6C"/>
    <w:rsid w:val="00691C70"/>
    <w:rsid w:val="00692271"/>
    <w:rsid w:val="006923F6"/>
    <w:rsid w:val="00692987"/>
    <w:rsid w:val="00693529"/>
    <w:rsid w:val="00693C8A"/>
    <w:rsid w:val="00693CBC"/>
    <w:rsid w:val="0069428F"/>
    <w:rsid w:val="0069643B"/>
    <w:rsid w:val="0069666C"/>
    <w:rsid w:val="006966D3"/>
    <w:rsid w:val="006967A1"/>
    <w:rsid w:val="00697303"/>
    <w:rsid w:val="00697F24"/>
    <w:rsid w:val="006A0366"/>
    <w:rsid w:val="006A0512"/>
    <w:rsid w:val="006A0536"/>
    <w:rsid w:val="006A196F"/>
    <w:rsid w:val="006A1E41"/>
    <w:rsid w:val="006A2107"/>
    <w:rsid w:val="006A24BA"/>
    <w:rsid w:val="006A30BD"/>
    <w:rsid w:val="006A3466"/>
    <w:rsid w:val="006A388D"/>
    <w:rsid w:val="006A3DA9"/>
    <w:rsid w:val="006A3EBD"/>
    <w:rsid w:val="006A403C"/>
    <w:rsid w:val="006A4661"/>
    <w:rsid w:val="006A46F5"/>
    <w:rsid w:val="006A4EEB"/>
    <w:rsid w:val="006A4F0D"/>
    <w:rsid w:val="006A514F"/>
    <w:rsid w:val="006A5413"/>
    <w:rsid w:val="006A5942"/>
    <w:rsid w:val="006A5A71"/>
    <w:rsid w:val="006A6523"/>
    <w:rsid w:val="006A6C1F"/>
    <w:rsid w:val="006A7EDC"/>
    <w:rsid w:val="006B049E"/>
    <w:rsid w:val="006B05D6"/>
    <w:rsid w:val="006B1488"/>
    <w:rsid w:val="006B169C"/>
    <w:rsid w:val="006B1DFA"/>
    <w:rsid w:val="006B2F9F"/>
    <w:rsid w:val="006B3F5E"/>
    <w:rsid w:val="006B4162"/>
    <w:rsid w:val="006B42CB"/>
    <w:rsid w:val="006B45A3"/>
    <w:rsid w:val="006B45C7"/>
    <w:rsid w:val="006B5472"/>
    <w:rsid w:val="006B560E"/>
    <w:rsid w:val="006B6D85"/>
    <w:rsid w:val="006B73BB"/>
    <w:rsid w:val="006C07FE"/>
    <w:rsid w:val="006C0D97"/>
    <w:rsid w:val="006C1325"/>
    <w:rsid w:val="006C1349"/>
    <w:rsid w:val="006C14FD"/>
    <w:rsid w:val="006C166F"/>
    <w:rsid w:val="006C295F"/>
    <w:rsid w:val="006C2D91"/>
    <w:rsid w:val="006C3618"/>
    <w:rsid w:val="006C39C2"/>
    <w:rsid w:val="006C49F6"/>
    <w:rsid w:val="006C5519"/>
    <w:rsid w:val="006C614E"/>
    <w:rsid w:val="006C6E24"/>
    <w:rsid w:val="006C6E67"/>
    <w:rsid w:val="006C72F6"/>
    <w:rsid w:val="006C7CDA"/>
    <w:rsid w:val="006C7E7E"/>
    <w:rsid w:val="006D012C"/>
    <w:rsid w:val="006D060C"/>
    <w:rsid w:val="006D0F7A"/>
    <w:rsid w:val="006D1B2B"/>
    <w:rsid w:val="006D2C45"/>
    <w:rsid w:val="006D2E20"/>
    <w:rsid w:val="006D2E96"/>
    <w:rsid w:val="006D359B"/>
    <w:rsid w:val="006D3AEA"/>
    <w:rsid w:val="006D3C2C"/>
    <w:rsid w:val="006D43F1"/>
    <w:rsid w:val="006D455F"/>
    <w:rsid w:val="006D4BE9"/>
    <w:rsid w:val="006D5622"/>
    <w:rsid w:val="006D5C65"/>
    <w:rsid w:val="006D6437"/>
    <w:rsid w:val="006D662D"/>
    <w:rsid w:val="006D6877"/>
    <w:rsid w:val="006D696B"/>
    <w:rsid w:val="006D6BBC"/>
    <w:rsid w:val="006D6CAC"/>
    <w:rsid w:val="006D6D74"/>
    <w:rsid w:val="006D6DD4"/>
    <w:rsid w:val="006D6F74"/>
    <w:rsid w:val="006D730E"/>
    <w:rsid w:val="006D7C56"/>
    <w:rsid w:val="006E020B"/>
    <w:rsid w:val="006E0BE6"/>
    <w:rsid w:val="006E0F19"/>
    <w:rsid w:val="006E1AC5"/>
    <w:rsid w:val="006E23A9"/>
    <w:rsid w:val="006E3413"/>
    <w:rsid w:val="006E372A"/>
    <w:rsid w:val="006E373F"/>
    <w:rsid w:val="006E3846"/>
    <w:rsid w:val="006E3AE5"/>
    <w:rsid w:val="006E3FB7"/>
    <w:rsid w:val="006E4D07"/>
    <w:rsid w:val="006E6214"/>
    <w:rsid w:val="006E645B"/>
    <w:rsid w:val="006E6DFF"/>
    <w:rsid w:val="006E71F7"/>
    <w:rsid w:val="006E7B5D"/>
    <w:rsid w:val="006F1493"/>
    <w:rsid w:val="006F174E"/>
    <w:rsid w:val="006F2637"/>
    <w:rsid w:val="006F2E67"/>
    <w:rsid w:val="006F303D"/>
    <w:rsid w:val="006F31F8"/>
    <w:rsid w:val="006F32A8"/>
    <w:rsid w:val="006F34AB"/>
    <w:rsid w:val="006F3F4A"/>
    <w:rsid w:val="006F4057"/>
    <w:rsid w:val="006F4DCD"/>
    <w:rsid w:val="006F4E35"/>
    <w:rsid w:val="006F5774"/>
    <w:rsid w:val="006F6C30"/>
    <w:rsid w:val="006F6EB7"/>
    <w:rsid w:val="006F6FE4"/>
    <w:rsid w:val="006F726D"/>
    <w:rsid w:val="006F7A6B"/>
    <w:rsid w:val="006F7AB5"/>
    <w:rsid w:val="00700EDB"/>
    <w:rsid w:val="00701E31"/>
    <w:rsid w:val="007020C4"/>
    <w:rsid w:val="0070255B"/>
    <w:rsid w:val="00702A9D"/>
    <w:rsid w:val="00703362"/>
    <w:rsid w:val="00704CD1"/>
    <w:rsid w:val="007061A8"/>
    <w:rsid w:val="007062D5"/>
    <w:rsid w:val="007068E6"/>
    <w:rsid w:val="007069C3"/>
    <w:rsid w:val="00706A36"/>
    <w:rsid w:val="00707024"/>
    <w:rsid w:val="007071AB"/>
    <w:rsid w:val="00707247"/>
    <w:rsid w:val="00707CA8"/>
    <w:rsid w:val="00707CAE"/>
    <w:rsid w:val="007108C3"/>
    <w:rsid w:val="00711695"/>
    <w:rsid w:val="00711A04"/>
    <w:rsid w:val="00711EAB"/>
    <w:rsid w:val="007134E4"/>
    <w:rsid w:val="00713B90"/>
    <w:rsid w:val="0071442B"/>
    <w:rsid w:val="007146BD"/>
    <w:rsid w:val="007152B6"/>
    <w:rsid w:val="00715545"/>
    <w:rsid w:val="00715888"/>
    <w:rsid w:val="00716AE0"/>
    <w:rsid w:val="007170FD"/>
    <w:rsid w:val="0071761C"/>
    <w:rsid w:val="00720641"/>
    <w:rsid w:val="007207EA"/>
    <w:rsid w:val="0072111C"/>
    <w:rsid w:val="007212B9"/>
    <w:rsid w:val="0072226B"/>
    <w:rsid w:val="007226D8"/>
    <w:rsid w:val="0072334B"/>
    <w:rsid w:val="00723B0F"/>
    <w:rsid w:val="007245D8"/>
    <w:rsid w:val="0072490A"/>
    <w:rsid w:val="00724921"/>
    <w:rsid w:val="00724BB2"/>
    <w:rsid w:val="007257EF"/>
    <w:rsid w:val="0072676B"/>
    <w:rsid w:val="00726790"/>
    <w:rsid w:val="00726EB2"/>
    <w:rsid w:val="00727402"/>
    <w:rsid w:val="00727BFA"/>
    <w:rsid w:val="007304C8"/>
    <w:rsid w:val="00731289"/>
    <w:rsid w:val="0073150B"/>
    <w:rsid w:val="00732717"/>
    <w:rsid w:val="00732B8E"/>
    <w:rsid w:val="00732DA5"/>
    <w:rsid w:val="007333E1"/>
    <w:rsid w:val="00733E5A"/>
    <w:rsid w:val="007365D0"/>
    <w:rsid w:val="00736D00"/>
    <w:rsid w:val="00737303"/>
    <w:rsid w:val="007374F0"/>
    <w:rsid w:val="00737CD4"/>
    <w:rsid w:val="00737DA8"/>
    <w:rsid w:val="007400DB"/>
    <w:rsid w:val="00740108"/>
    <w:rsid w:val="00741076"/>
    <w:rsid w:val="0074154E"/>
    <w:rsid w:val="00741FD6"/>
    <w:rsid w:val="00743452"/>
    <w:rsid w:val="00743919"/>
    <w:rsid w:val="0074397C"/>
    <w:rsid w:val="00743FB6"/>
    <w:rsid w:val="00744414"/>
    <w:rsid w:val="00744589"/>
    <w:rsid w:val="00744634"/>
    <w:rsid w:val="00744B79"/>
    <w:rsid w:val="00744BCA"/>
    <w:rsid w:val="0074529F"/>
    <w:rsid w:val="00747F6D"/>
    <w:rsid w:val="00750076"/>
    <w:rsid w:val="007508FB"/>
    <w:rsid w:val="00750FFC"/>
    <w:rsid w:val="0075105A"/>
    <w:rsid w:val="00751BEB"/>
    <w:rsid w:val="00752734"/>
    <w:rsid w:val="0075311F"/>
    <w:rsid w:val="007532CB"/>
    <w:rsid w:val="00753912"/>
    <w:rsid w:val="007543C9"/>
    <w:rsid w:val="00754B22"/>
    <w:rsid w:val="007560E2"/>
    <w:rsid w:val="00756235"/>
    <w:rsid w:val="007563BA"/>
    <w:rsid w:val="0075672C"/>
    <w:rsid w:val="00756C8D"/>
    <w:rsid w:val="007577C5"/>
    <w:rsid w:val="00757FD4"/>
    <w:rsid w:val="007615D6"/>
    <w:rsid w:val="00762389"/>
    <w:rsid w:val="00762A6C"/>
    <w:rsid w:val="00763475"/>
    <w:rsid w:val="00763604"/>
    <w:rsid w:val="00763662"/>
    <w:rsid w:val="00763D30"/>
    <w:rsid w:val="00764029"/>
    <w:rsid w:val="00764189"/>
    <w:rsid w:val="007648E9"/>
    <w:rsid w:val="00764B2B"/>
    <w:rsid w:val="00765271"/>
    <w:rsid w:val="00765ECF"/>
    <w:rsid w:val="00766337"/>
    <w:rsid w:val="0076675C"/>
    <w:rsid w:val="00766D3C"/>
    <w:rsid w:val="007672AD"/>
    <w:rsid w:val="00767320"/>
    <w:rsid w:val="00767441"/>
    <w:rsid w:val="0077017C"/>
    <w:rsid w:val="00770411"/>
    <w:rsid w:val="007705F5"/>
    <w:rsid w:val="00770C0A"/>
    <w:rsid w:val="00771A18"/>
    <w:rsid w:val="00772794"/>
    <w:rsid w:val="00773459"/>
    <w:rsid w:val="00774184"/>
    <w:rsid w:val="007741E7"/>
    <w:rsid w:val="00774DC4"/>
    <w:rsid w:val="00775336"/>
    <w:rsid w:val="00775543"/>
    <w:rsid w:val="0077578C"/>
    <w:rsid w:val="00775B3B"/>
    <w:rsid w:val="00776217"/>
    <w:rsid w:val="00776801"/>
    <w:rsid w:val="007773A9"/>
    <w:rsid w:val="007778A8"/>
    <w:rsid w:val="00777AF5"/>
    <w:rsid w:val="0078025E"/>
    <w:rsid w:val="00780676"/>
    <w:rsid w:val="007807DF"/>
    <w:rsid w:val="00780962"/>
    <w:rsid w:val="00780FEE"/>
    <w:rsid w:val="007814C4"/>
    <w:rsid w:val="007817A7"/>
    <w:rsid w:val="00783563"/>
    <w:rsid w:val="00783F8E"/>
    <w:rsid w:val="00784560"/>
    <w:rsid w:val="00784B3A"/>
    <w:rsid w:val="007852D4"/>
    <w:rsid w:val="007854F2"/>
    <w:rsid w:val="007864E6"/>
    <w:rsid w:val="007866CD"/>
    <w:rsid w:val="0078700B"/>
    <w:rsid w:val="007878AA"/>
    <w:rsid w:val="00791DAB"/>
    <w:rsid w:val="00791EAB"/>
    <w:rsid w:val="00792129"/>
    <w:rsid w:val="00793E03"/>
    <w:rsid w:val="00794156"/>
    <w:rsid w:val="007944B9"/>
    <w:rsid w:val="00794D90"/>
    <w:rsid w:val="00794F69"/>
    <w:rsid w:val="00795A58"/>
    <w:rsid w:val="007978C7"/>
    <w:rsid w:val="007A0191"/>
    <w:rsid w:val="007A0608"/>
    <w:rsid w:val="007A118D"/>
    <w:rsid w:val="007A12EA"/>
    <w:rsid w:val="007A14EC"/>
    <w:rsid w:val="007A1E64"/>
    <w:rsid w:val="007A25FE"/>
    <w:rsid w:val="007A2616"/>
    <w:rsid w:val="007A2994"/>
    <w:rsid w:val="007A3C6D"/>
    <w:rsid w:val="007A4024"/>
    <w:rsid w:val="007A411A"/>
    <w:rsid w:val="007A476A"/>
    <w:rsid w:val="007A520B"/>
    <w:rsid w:val="007A552C"/>
    <w:rsid w:val="007A5BF7"/>
    <w:rsid w:val="007A5D2A"/>
    <w:rsid w:val="007A5D63"/>
    <w:rsid w:val="007B0352"/>
    <w:rsid w:val="007B0389"/>
    <w:rsid w:val="007B0AFD"/>
    <w:rsid w:val="007B0DB3"/>
    <w:rsid w:val="007B167F"/>
    <w:rsid w:val="007B3CEE"/>
    <w:rsid w:val="007B4D49"/>
    <w:rsid w:val="007B55CB"/>
    <w:rsid w:val="007B608F"/>
    <w:rsid w:val="007B6421"/>
    <w:rsid w:val="007B6A77"/>
    <w:rsid w:val="007B6B1D"/>
    <w:rsid w:val="007B6F4C"/>
    <w:rsid w:val="007B70EA"/>
    <w:rsid w:val="007B787B"/>
    <w:rsid w:val="007B7C26"/>
    <w:rsid w:val="007B7DA8"/>
    <w:rsid w:val="007C00E5"/>
    <w:rsid w:val="007C061C"/>
    <w:rsid w:val="007C1F5B"/>
    <w:rsid w:val="007C261F"/>
    <w:rsid w:val="007C3159"/>
    <w:rsid w:val="007C31A1"/>
    <w:rsid w:val="007C44DC"/>
    <w:rsid w:val="007C4AEC"/>
    <w:rsid w:val="007C4DF9"/>
    <w:rsid w:val="007C640A"/>
    <w:rsid w:val="007C69D3"/>
    <w:rsid w:val="007C76CA"/>
    <w:rsid w:val="007C7F5B"/>
    <w:rsid w:val="007D0201"/>
    <w:rsid w:val="007D2155"/>
    <w:rsid w:val="007D2991"/>
    <w:rsid w:val="007D2FEC"/>
    <w:rsid w:val="007D399C"/>
    <w:rsid w:val="007D3E32"/>
    <w:rsid w:val="007D4C15"/>
    <w:rsid w:val="007D50A8"/>
    <w:rsid w:val="007D5230"/>
    <w:rsid w:val="007D52FC"/>
    <w:rsid w:val="007D5B88"/>
    <w:rsid w:val="007D5C3A"/>
    <w:rsid w:val="007D60A7"/>
    <w:rsid w:val="007D60ED"/>
    <w:rsid w:val="007D6370"/>
    <w:rsid w:val="007D6622"/>
    <w:rsid w:val="007D67A3"/>
    <w:rsid w:val="007D6C28"/>
    <w:rsid w:val="007D7315"/>
    <w:rsid w:val="007D76D1"/>
    <w:rsid w:val="007D7F2B"/>
    <w:rsid w:val="007E0177"/>
    <w:rsid w:val="007E0858"/>
    <w:rsid w:val="007E1328"/>
    <w:rsid w:val="007E15C0"/>
    <w:rsid w:val="007E1C77"/>
    <w:rsid w:val="007E1E67"/>
    <w:rsid w:val="007E24B7"/>
    <w:rsid w:val="007E24CA"/>
    <w:rsid w:val="007E28F5"/>
    <w:rsid w:val="007E2EC4"/>
    <w:rsid w:val="007E3144"/>
    <w:rsid w:val="007E3264"/>
    <w:rsid w:val="007E40A1"/>
    <w:rsid w:val="007E4A21"/>
    <w:rsid w:val="007E4C72"/>
    <w:rsid w:val="007E4CB3"/>
    <w:rsid w:val="007E56C6"/>
    <w:rsid w:val="007E59D7"/>
    <w:rsid w:val="007E67D3"/>
    <w:rsid w:val="007E6A09"/>
    <w:rsid w:val="007E755F"/>
    <w:rsid w:val="007E7EFD"/>
    <w:rsid w:val="007F02FC"/>
    <w:rsid w:val="007F050F"/>
    <w:rsid w:val="007F0A7F"/>
    <w:rsid w:val="007F1602"/>
    <w:rsid w:val="007F31F7"/>
    <w:rsid w:val="007F35F4"/>
    <w:rsid w:val="007F4235"/>
    <w:rsid w:val="007F4AA0"/>
    <w:rsid w:val="007F4ED0"/>
    <w:rsid w:val="007F537B"/>
    <w:rsid w:val="007F542D"/>
    <w:rsid w:val="007F597B"/>
    <w:rsid w:val="007F59FF"/>
    <w:rsid w:val="007F5F96"/>
    <w:rsid w:val="007F6A43"/>
    <w:rsid w:val="007F6BD5"/>
    <w:rsid w:val="007F6C99"/>
    <w:rsid w:val="007F6D2C"/>
    <w:rsid w:val="007F7915"/>
    <w:rsid w:val="00801006"/>
    <w:rsid w:val="008013D7"/>
    <w:rsid w:val="00801478"/>
    <w:rsid w:val="0080167A"/>
    <w:rsid w:val="00801A43"/>
    <w:rsid w:val="00801F15"/>
    <w:rsid w:val="00801F56"/>
    <w:rsid w:val="008031CF"/>
    <w:rsid w:val="00803F48"/>
    <w:rsid w:val="008046D5"/>
    <w:rsid w:val="008048E0"/>
    <w:rsid w:val="0080567B"/>
    <w:rsid w:val="00805756"/>
    <w:rsid w:val="00805F8F"/>
    <w:rsid w:val="00806395"/>
    <w:rsid w:val="00806724"/>
    <w:rsid w:val="00806B74"/>
    <w:rsid w:val="00810216"/>
    <w:rsid w:val="0081044B"/>
    <w:rsid w:val="008109BB"/>
    <w:rsid w:val="0081185F"/>
    <w:rsid w:val="008119D4"/>
    <w:rsid w:val="00812107"/>
    <w:rsid w:val="00812F75"/>
    <w:rsid w:val="0081338D"/>
    <w:rsid w:val="0081380C"/>
    <w:rsid w:val="008139D4"/>
    <w:rsid w:val="00813B9E"/>
    <w:rsid w:val="00814045"/>
    <w:rsid w:val="00814529"/>
    <w:rsid w:val="00814AF0"/>
    <w:rsid w:val="00814D1C"/>
    <w:rsid w:val="008151FF"/>
    <w:rsid w:val="00815476"/>
    <w:rsid w:val="00815D85"/>
    <w:rsid w:val="00816CEA"/>
    <w:rsid w:val="00817826"/>
    <w:rsid w:val="008201B1"/>
    <w:rsid w:val="00820385"/>
    <w:rsid w:val="00820787"/>
    <w:rsid w:val="00820C54"/>
    <w:rsid w:val="00820F3D"/>
    <w:rsid w:val="008216DB"/>
    <w:rsid w:val="00822F67"/>
    <w:rsid w:val="008230C1"/>
    <w:rsid w:val="008234A7"/>
    <w:rsid w:val="00824361"/>
    <w:rsid w:val="0082498E"/>
    <w:rsid w:val="00824CC9"/>
    <w:rsid w:val="008257FC"/>
    <w:rsid w:val="008262CB"/>
    <w:rsid w:val="0082646F"/>
    <w:rsid w:val="00826591"/>
    <w:rsid w:val="008276CF"/>
    <w:rsid w:val="00830D7B"/>
    <w:rsid w:val="00830EE6"/>
    <w:rsid w:val="0083221B"/>
    <w:rsid w:val="00832D6A"/>
    <w:rsid w:val="00833010"/>
    <w:rsid w:val="00833B49"/>
    <w:rsid w:val="00833EBA"/>
    <w:rsid w:val="00833ECF"/>
    <w:rsid w:val="008340C9"/>
    <w:rsid w:val="00835078"/>
    <w:rsid w:val="00835781"/>
    <w:rsid w:val="00835C05"/>
    <w:rsid w:val="00835C46"/>
    <w:rsid w:val="00836F80"/>
    <w:rsid w:val="008370DC"/>
    <w:rsid w:val="00837AC3"/>
    <w:rsid w:val="00841D75"/>
    <w:rsid w:val="008420EE"/>
    <w:rsid w:val="00842FD2"/>
    <w:rsid w:val="008431AD"/>
    <w:rsid w:val="008434C3"/>
    <w:rsid w:val="00843C84"/>
    <w:rsid w:val="00844D06"/>
    <w:rsid w:val="008452F6"/>
    <w:rsid w:val="008458B2"/>
    <w:rsid w:val="00845A6D"/>
    <w:rsid w:val="00846123"/>
    <w:rsid w:val="00846770"/>
    <w:rsid w:val="00846A26"/>
    <w:rsid w:val="0084725A"/>
    <w:rsid w:val="008514EC"/>
    <w:rsid w:val="00851619"/>
    <w:rsid w:val="00852795"/>
    <w:rsid w:val="00852BE5"/>
    <w:rsid w:val="00853183"/>
    <w:rsid w:val="00853D8E"/>
    <w:rsid w:val="008548EA"/>
    <w:rsid w:val="00854B63"/>
    <w:rsid w:val="00854B97"/>
    <w:rsid w:val="00855F4A"/>
    <w:rsid w:val="00856D49"/>
    <w:rsid w:val="00856FA6"/>
    <w:rsid w:val="00856FE3"/>
    <w:rsid w:val="00860AC1"/>
    <w:rsid w:val="0086114C"/>
    <w:rsid w:val="008618F2"/>
    <w:rsid w:val="00861996"/>
    <w:rsid w:val="00863C28"/>
    <w:rsid w:val="00864234"/>
    <w:rsid w:val="00864531"/>
    <w:rsid w:val="00865DFB"/>
    <w:rsid w:val="0086651E"/>
    <w:rsid w:val="00866B0F"/>
    <w:rsid w:val="008676F6"/>
    <w:rsid w:val="00867C6A"/>
    <w:rsid w:val="008705FA"/>
    <w:rsid w:val="00870DD6"/>
    <w:rsid w:val="008710BA"/>
    <w:rsid w:val="0087125C"/>
    <w:rsid w:val="00871D38"/>
    <w:rsid w:val="008725C4"/>
    <w:rsid w:val="00872FD0"/>
    <w:rsid w:val="008741BB"/>
    <w:rsid w:val="0087455A"/>
    <w:rsid w:val="00874954"/>
    <w:rsid w:val="00874B98"/>
    <w:rsid w:val="0087583D"/>
    <w:rsid w:val="008760D2"/>
    <w:rsid w:val="00876870"/>
    <w:rsid w:val="0087716A"/>
    <w:rsid w:val="00877635"/>
    <w:rsid w:val="008777BD"/>
    <w:rsid w:val="00880767"/>
    <w:rsid w:val="00880D5E"/>
    <w:rsid w:val="00881330"/>
    <w:rsid w:val="00881CB8"/>
    <w:rsid w:val="008824B3"/>
    <w:rsid w:val="008826E3"/>
    <w:rsid w:val="0088282C"/>
    <w:rsid w:val="0088516E"/>
    <w:rsid w:val="0088670D"/>
    <w:rsid w:val="00886721"/>
    <w:rsid w:val="00886897"/>
    <w:rsid w:val="00886D0E"/>
    <w:rsid w:val="0088767B"/>
    <w:rsid w:val="00887816"/>
    <w:rsid w:val="00887E9B"/>
    <w:rsid w:val="008902F9"/>
    <w:rsid w:val="00890821"/>
    <w:rsid w:val="00891347"/>
    <w:rsid w:val="008916B9"/>
    <w:rsid w:val="0089264D"/>
    <w:rsid w:val="00892669"/>
    <w:rsid w:val="00892A40"/>
    <w:rsid w:val="0089391D"/>
    <w:rsid w:val="00893C5F"/>
    <w:rsid w:val="008941B3"/>
    <w:rsid w:val="00894901"/>
    <w:rsid w:val="00894E06"/>
    <w:rsid w:val="00895950"/>
    <w:rsid w:val="00895A37"/>
    <w:rsid w:val="00895BFA"/>
    <w:rsid w:val="00895E98"/>
    <w:rsid w:val="00896A92"/>
    <w:rsid w:val="0089701A"/>
    <w:rsid w:val="00897993"/>
    <w:rsid w:val="008A02B2"/>
    <w:rsid w:val="008A14D1"/>
    <w:rsid w:val="008A1522"/>
    <w:rsid w:val="008A176F"/>
    <w:rsid w:val="008A24F5"/>
    <w:rsid w:val="008A2A17"/>
    <w:rsid w:val="008A2E56"/>
    <w:rsid w:val="008A5F11"/>
    <w:rsid w:val="008A6F7F"/>
    <w:rsid w:val="008A77F2"/>
    <w:rsid w:val="008A77FD"/>
    <w:rsid w:val="008B0258"/>
    <w:rsid w:val="008B0556"/>
    <w:rsid w:val="008B07B9"/>
    <w:rsid w:val="008B0954"/>
    <w:rsid w:val="008B0A54"/>
    <w:rsid w:val="008B0DEA"/>
    <w:rsid w:val="008B151A"/>
    <w:rsid w:val="008B1AD2"/>
    <w:rsid w:val="008B2502"/>
    <w:rsid w:val="008B4453"/>
    <w:rsid w:val="008B44AB"/>
    <w:rsid w:val="008B489E"/>
    <w:rsid w:val="008B4FCB"/>
    <w:rsid w:val="008B584D"/>
    <w:rsid w:val="008B63F6"/>
    <w:rsid w:val="008B7255"/>
    <w:rsid w:val="008B739B"/>
    <w:rsid w:val="008B7AC6"/>
    <w:rsid w:val="008C001C"/>
    <w:rsid w:val="008C0862"/>
    <w:rsid w:val="008C126D"/>
    <w:rsid w:val="008C1477"/>
    <w:rsid w:val="008C2B34"/>
    <w:rsid w:val="008C2C31"/>
    <w:rsid w:val="008C2F2C"/>
    <w:rsid w:val="008C3787"/>
    <w:rsid w:val="008C475F"/>
    <w:rsid w:val="008C482A"/>
    <w:rsid w:val="008C4F67"/>
    <w:rsid w:val="008C516E"/>
    <w:rsid w:val="008C5267"/>
    <w:rsid w:val="008C58DA"/>
    <w:rsid w:val="008C5AAC"/>
    <w:rsid w:val="008C5FBD"/>
    <w:rsid w:val="008C6678"/>
    <w:rsid w:val="008C66DE"/>
    <w:rsid w:val="008C6981"/>
    <w:rsid w:val="008C6D2D"/>
    <w:rsid w:val="008D006F"/>
    <w:rsid w:val="008D0514"/>
    <w:rsid w:val="008D0CB4"/>
    <w:rsid w:val="008D3131"/>
    <w:rsid w:val="008D3DCA"/>
    <w:rsid w:val="008D3EFB"/>
    <w:rsid w:val="008D4A6C"/>
    <w:rsid w:val="008D4FBE"/>
    <w:rsid w:val="008D55BB"/>
    <w:rsid w:val="008D595B"/>
    <w:rsid w:val="008D59F9"/>
    <w:rsid w:val="008D5A63"/>
    <w:rsid w:val="008D613F"/>
    <w:rsid w:val="008D678F"/>
    <w:rsid w:val="008D696A"/>
    <w:rsid w:val="008E03D4"/>
    <w:rsid w:val="008E0560"/>
    <w:rsid w:val="008E0A7B"/>
    <w:rsid w:val="008E0D27"/>
    <w:rsid w:val="008E1D35"/>
    <w:rsid w:val="008E25A6"/>
    <w:rsid w:val="008E2EBD"/>
    <w:rsid w:val="008E3186"/>
    <w:rsid w:val="008E33F0"/>
    <w:rsid w:val="008E34F2"/>
    <w:rsid w:val="008E3807"/>
    <w:rsid w:val="008E4027"/>
    <w:rsid w:val="008E4354"/>
    <w:rsid w:val="008E5EE9"/>
    <w:rsid w:val="008E5F2E"/>
    <w:rsid w:val="008E6C86"/>
    <w:rsid w:val="008E6F00"/>
    <w:rsid w:val="008E7103"/>
    <w:rsid w:val="008E713F"/>
    <w:rsid w:val="008F0A3C"/>
    <w:rsid w:val="008F1BCB"/>
    <w:rsid w:val="008F1CA0"/>
    <w:rsid w:val="008F1D78"/>
    <w:rsid w:val="008F2CAB"/>
    <w:rsid w:val="008F2DE8"/>
    <w:rsid w:val="008F32DB"/>
    <w:rsid w:val="008F3E28"/>
    <w:rsid w:val="008F43FE"/>
    <w:rsid w:val="008F4768"/>
    <w:rsid w:val="008F4A01"/>
    <w:rsid w:val="008F4E04"/>
    <w:rsid w:val="008F4F3F"/>
    <w:rsid w:val="008F534A"/>
    <w:rsid w:val="008F5371"/>
    <w:rsid w:val="008F5750"/>
    <w:rsid w:val="008F5B39"/>
    <w:rsid w:val="008F5DEE"/>
    <w:rsid w:val="008F631B"/>
    <w:rsid w:val="008F65C3"/>
    <w:rsid w:val="008F65E7"/>
    <w:rsid w:val="008F6DF9"/>
    <w:rsid w:val="008F75DA"/>
    <w:rsid w:val="008F7B2D"/>
    <w:rsid w:val="00900439"/>
    <w:rsid w:val="0090081B"/>
    <w:rsid w:val="0090085C"/>
    <w:rsid w:val="009008DB"/>
    <w:rsid w:val="00900FEA"/>
    <w:rsid w:val="00901409"/>
    <w:rsid w:val="00901441"/>
    <w:rsid w:val="009015CD"/>
    <w:rsid w:val="009020EE"/>
    <w:rsid w:val="00902B5C"/>
    <w:rsid w:val="00903752"/>
    <w:rsid w:val="00903B9C"/>
    <w:rsid w:val="00903F72"/>
    <w:rsid w:val="00904042"/>
    <w:rsid w:val="00904678"/>
    <w:rsid w:val="009046DD"/>
    <w:rsid w:val="00904C7C"/>
    <w:rsid w:val="00905220"/>
    <w:rsid w:val="009052C6"/>
    <w:rsid w:val="009066DB"/>
    <w:rsid w:val="009067BC"/>
    <w:rsid w:val="0090692C"/>
    <w:rsid w:val="00906ADD"/>
    <w:rsid w:val="00907E86"/>
    <w:rsid w:val="00910327"/>
    <w:rsid w:val="0091093E"/>
    <w:rsid w:val="00912414"/>
    <w:rsid w:val="00913429"/>
    <w:rsid w:val="00913489"/>
    <w:rsid w:val="00913939"/>
    <w:rsid w:val="00913D3D"/>
    <w:rsid w:val="00914AC9"/>
    <w:rsid w:val="00914F20"/>
    <w:rsid w:val="00915054"/>
    <w:rsid w:val="0091582F"/>
    <w:rsid w:val="009168D7"/>
    <w:rsid w:val="0091693C"/>
    <w:rsid w:val="00916C46"/>
    <w:rsid w:val="0091727B"/>
    <w:rsid w:val="009175D7"/>
    <w:rsid w:val="00917A9E"/>
    <w:rsid w:val="00917ED1"/>
    <w:rsid w:val="009203BB"/>
    <w:rsid w:val="00920F1E"/>
    <w:rsid w:val="0092114E"/>
    <w:rsid w:val="00922B4A"/>
    <w:rsid w:val="00922E2F"/>
    <w:rsid w:val="0092335F"/>
    <w:rsid w:val="00923831"/>
    <w:rsid w:val="0092389C"/>
    <w:rsid w:val="0092428F"/>
    <w:rsid w:val="00924C21"/>
    <w:rsid w:val="009253C1"/>
    <w:rsid w:val="0092580F"/>
    <w:rsid w:val="009260E2"/>
    <w:rsid w:val="0092631E"/>
    <w:rsid w:val="0092689E"/>
    <w:rsid w:val="00926955"/>
    <w:rsid w:val="00926DA1"/>
    <w:rsid w:val="00926E25"/>
    <w:rsid w:val="00927C55"/>
    <w:rsid w:val="00927DA2"/>
    <w:rsid w:val="00930371"/>
    <w:rsid w:val="009303AB"/>
    <w:rsid w:val="00931601"/>
    <w:rsid w:val="00931973"/>
    <w:rsid w:val="009329FC"/>
    <w:rsid w:val="00932A31"/>
    <w:rsid w:val="00932A60"/>
    <w:rsid w:val="00932E23"/>
    <w:rsid w:val="00932F54"/>
    <w:rsid w:val="00933061"/>
    <w:rsid w:val="009330C2"/>
    <w:rsid w:val="00933E12"/>
    <w:rsid w:val="00933E51"/>
    <w:rsid w:val="009347FB"/>
    <w:rsid w:val="00934AF8"/>
    <w:rsid w:val="00934D65"/>
    <w:rsid w:val="00934FC2"/>
    <w:rsid w:val="009352E5"/>
    <w:rsid w:val="0093610D"/>
    <w:rsid w:val="009368D4"/>
    <w:rsid w:val="00937678"/>
    <w:rsid w:val="00940060"/>
    <w:rsid w:val="009402DD"/>
    <w:rsid w:val="009405A5"/>
    <w:rsid w:val="009416E5"/>
    <w:rsid w:val="00942850"/>
    <w:rsid w:val="0094312D"/>
    <w:rsid w:val="00943298"/>
    <w:rsid w:val="009436F0"/>
    <w:rsid w:val="009438E1"/>
    <w:rsid w:val="009439F9"/>
    <w:rsid w:val="009457CD"/>
    <w:rsid w:val="00945B9F"/>
    <w:rsid w:val="00946404"/>
    <w:rsid w:val="00946B3E"/>
    <w:rsid w:val="0094728F"/>
    <w:rsid w:val="00947DA1"/>
    <w:rsid w:val="0095007D"/>
    <w:rsid w:val="009503E3"/>
    <w:rsid w:val="00950937"/>
    <w:rsid w:val="00950DFF"/>
    <w:rsid w:val="00951044"/>
    <w:rsid w:val="00952726"/>
    <w:rsid w:val="009531A4"/>
    <w:rsid w:val="0095357E"/>
    <w:rsid w:val="009539B5"/>
    <w:rsid w:val="00953F8B"/>
    <w:rsid w:val="00954779"/>
    <w:rsid w:val="00954997"/>
    <w:rsid w:val="009550BE"/>
    <w:rsid w:val="00955193"/>
    <w:rsid w:val="0095528F"/>
    <w:rsid w:val="00955A1A"/>
    <w:rsid w:val="0095657D"/>
    <w:rsid w:val="00956AAC"/>
    <w:rsid w:val="00956EB3"/>
    <w:rsid w:val="009573E9"/>
    <w:rsid w:val="00957A3C"/>
    <w:rsid w:val="00960001"/>
    <w:rsid w:val="009625CC"/>
    <w:rsid w:val="009627A0"/>
    <w:rsid w:val="00962B5D"/>
    <w:rsid w:val="009630C5"/>
    <w:rsid w:val="00963105"/>
    <w:rsid w:val="0096331A"/>
    <w:rsid w:val="00964B71"/>
    <w:rsid w:val="0096538E"/>
    <w:rsid w:val="00965562"/>
    <w:rsid w:val="00965CF6"/>
    <w:rsid w:val="00967468"/>
    <w:rsid w:val="00967673"/>
    <w:rsid w:val="00970560"/>
    <w:rsid w:val="00971499"/>
    <w:rsid w:val="009719A6"/>
    <w:rsid w:val="00971C41"/>
    <w:rsid w:val="00971E8D"/>
    <w:rsid w:val="00972303"/>
    <w:rsid w:val="009724CC"/>
    <w:rsid w:val="00972564"/>
    <w:rsid w:val="00972799"/>
    <w:rsid w:val="009727D5"/>
    <w:rsid w:val="00972DCB"/>
    <w:rsid w:val="0097312F"/>
    <w:rsid w:val="0097380F"/>
    <w:rsid w:val="00973DF3"/>
    <w:rsid w:val="00973F73"/>
    <w:rsid w:val="00974107"/>
    <w:rsid w:val="0097416C"/>
    <w:rsid w:val="00974322"/>
    <w:rsid w:val="00974451"/>
    <w:rsid w:val="00975CF5"/>
    <w:rsid w:val="00975D5E"/>
    <w:rsid w:val="00975DE1"/>
    <w:rsid w:val="00976654"/>
    <w:rsid w:val="009768AC"/>
    <w:rsid w:val="009771DC"/>
    <w:rsid w:val="0097784A"/>
    <w:rsid w:val="009778E1"/>
    <w:rsid w:val="00977B23"/>
    <w:rsid w:val="00977FEA"/>
    <w:rsid w:val="00980FCD"/>
    <w:rsid w:val="00981E03"/>
    <w:rsid w:val="00982354"/>
    <w:rsid w:val="00982A5B"/>
    <w:rsid w:val="00982E86"/>
    <w:rsid w:val="0098409D"/>
    <w:rsid w:val="00984571"/>
    <w:rsid w:val="00984B81"/>
    <w:rsid w:val="009855BC"/>
    <w:rsid w:val="00985E97"/>
    <w:rsid w:val="0098690F"/>
    <w:rsid w:val="009875FC"/>
    <w:rsid w:val="00987699"/>
    <w:rsid w:val="009877A3"/>
    <w:rsid w:val="00990020"/>
    <w:rsid w:val="0099009C"/>
    <w:rsid w:val="0099030F"/>
    <w:rsid w:val="00990F4A"/>
    <w:rsid w:val="00991040"/>
    <w:rsid w:val="0099121A"/>
    <w:rsid w:val="00991AD1"/>
    <w:rsid w:val="00991B7D"/>
    <w:rsid w:val="00991EAC"/>
    <w:rsid w:val="00991F49"/>
    <w:rsid w:val="009926C3"/>
    <w:rsid w:val="0099295F"/>
    <w:rsid w:val="00994E0E"/>
    <w:rsid w:val="00995437"/>
    <w:rsid w:val="009954E0"/>
    <w:rsid w:val="009958E0"/>
    <w:rsid w:val="00995DE9"/>
    <w:rsid w:val="00996182"/>
    <w:rsid w:val="00996E7E"/>
    <w:rsid w:val="009971D0"/>
    <w:rsid w:val="009973F2"/>
    <w:rsid w:val="0099765D"/>
    <w:rsid w:val="00997B99"/>
    <w:rsid w:val="009A0F49"/>
    <w:rsid w:val="009A0F9C"/>
    <w:rsid w:val="009A1192"/>
    <w:rsid w:val="009A11E5"/>
    <w:rsid w:val="009A12C6"/>
    <w:rsid w:val="009A15E6"/>
    <w:rsid w:val="009A2278"/>
    <w:rsid w:val="009A239D"/>
    <w:rsid w:val="009A2518"/>
    <w:rsid w:val="009A2BE3"/>
    <w:rsid w:val="009A2FBB"/>
    <w:rsid w:val="009A2FDD"/>
    <w:rsid w:val="009A3A3C"/>
    <w:rsid w:val="009A40E2"/>
    <w:rsid w:val="009A4161"/>
    <w:rsid w:val="009A4273"/>
    <w:rsid w:val="009A44E0"/>
    <w:rsid w:val="009A462B"/>
    <w:rsid w:val="009A50F9"/>
    <w:rsid w:val="009A537F"/>
    <w:rsid w:val="009A558F"/>
    <w:rsid w:val="009A6AD2"/>
    <w:rsid w:val="009A6EAD"/>
    <w:rsid w:val="009B0557"/>
    <w:rsid w:val="009B1073"/>
    <w:rsid w:val="009B1B98"/>
    <w:rsid w:val="009B25DA"/>
    <w:rsid w:val="009B2822"/>
    <w:rsid w:val="009B282E"/>
    <w:rsid w:val="009B2B6F"/>
    <w:rsid w:val="009B2FE9"/>
    <w:rsid w:val="009B35CC"/>
    <w:rsid w:val="009B3787"/>
    <w:rsid w:val="009B3B04"/>
    <w:rsid w:val="009B3B57"/>
    <w:rsid w:val="009B3F07"/>
    <w:rsid w:val="009B3F3C"/>
    <w:rsid w:val="009B4867"/>
    <w:rsid w:val="009B4AD6"/>
    <w:rsid w:val="009B526E"/>
    <w:rsid w:val="009B62C6"/>
    <w:rsid w:val="009B6D4C"/>
    <w:rsid w:val="009B7A94"/>
    <w:rsid w:val="009B7D2E"/>
    <w:rsid w:val="009C03ED"/>
    <w:rsid w:val="009C0BE4"/>
    <w:rsid w:val="009C16BA"/>
    <w:rsid w:val="009C1746"/>
    <w:rsid w:val="009C179C"/>
    <w:rsid w:val="009C1D17"/>
    <w:rsid w:val="009C2107"/>
    <w:rsid w:val="009C218C"/>
    <w:rsid w:val="009C2A9B"/>
    <w:rsid w:val="009C332C"/>
    <w:rsid w:val="009C3731"/>
    <w:rsid w:val="009C3901"/>
    <w:rsid w:val="009C39CC"/>
    <w:rsid w:val="009C3D36"/>
    <w:rsid w:val="009C487D"/>
    <w:rsid w:val="009C4F97"/>
    <w:rsid w:val="009C54A0"/>
    <w:rsid w:val="009C5CEC"/>
    <w:rsid w:val="009C6014"/>
    <w:rsid w:val="009C613A"/>
    <w:rsid w:val="009C669A"/>
    <w:rsid w:val="009C6D21"/>
    <w:rsid w:val="009C7036"/>
    <w:rsid w:val="009D0154"/>
    <w:rsid w:val="009D0B85"/>
    <w:rsid w:val="009D0C5A"/>
    <w:rsid w:val="009D114D"/>
    <w:rsid w:val="009D122A"/>
    <w:rsid w:val="009D1A85"/>
    <w:rsid w:val="009D1C59"/>
    <w:rsid w:val="009D1DAF"/>
    <w:rsid w:val="009D2049"/>
    <w:rsid w:val="009D248D"/>
    <w:rsid w:val="009D24FD"/>
    <w:rsid w:val="009D2F17"/>
    <w:rsid w:val="009D3091"/>
    <w:rsid w:val="009D32D6"/>
    <w:rsid w:val="009D3677"/>
    <w:rsid w:val="009D4525"/>
    <w:rsid w:val="009D46AC"/>
    <w:rsid w:val="009D4A43"/>
    <w:rsid w:val="009D5B39"/>
    <w:rsid w:val="009D5EB3"/>
    <w:rsid w:val="009D6742"/>
    <w:rsid w:val="009D6CE2"/>
    <w:rsid w:val="009D6DA8"/>
    <w:rsid w:val="009D7BCA"/>
    <w:rsid w:val="009E0CFF"/>
    <w:rsid w:val="009E223D"/>
    <w:rsid w:val="009E3235"/>
    <w:rsid w:val="009E346B"/>
    <w:rsid w:val="009E4272"/>
    <w:rsid w:val="009E4361"/>
    <w:rsid w:val="009E4F7B"/>
    <w:rsid w:val="009E5BF9"/>
    <w:rsid w:val="009E78FE"/>
    <w:rsid w:val="009F120A"/>
    <w:rsid w:val="009F161E"/>
    <w:rsid w:val="009F1E98"/>
    <w:rsid w:val="009F24A8"/>
    <w:rsid w:val="009F2BF5"/>
    <w:rsid w:val="009F2F02"/>
    <w:rsid w:val="009F40C9"/>
    <w:rsid w:val="009F481D"/>
    <w:rsid w:val="009F4AA9"/>
    <w:rsid w:val="009F4E19"/>
    <w:rsid w:val="009F4F3F"/>
    <w:rsid w:val="009F599E"/>
    <w:rsid w:val="009F694D"/>
    <w:rsid w:val="009F6F09"/>
    <w:rsid w:val="009F7A13"/>
    <w:rsid w:val="009F7E6E"/>
    <w:rsid w:val="00A01766"/>
    <w:rsid w:val="00A01DEA"/>
    <w:rsid w:val="00A02210"/>
    <w:rsid w:val="00A0357B"/>
    <w:rsid w:val="00A04930"/>
    <w:rsid w:val="00A04A5F"/>
    <w:rsid w:val="00A061DB"/>
    <w:rsid w:val="00A10A35"/>
    <w:rsid w:val="00A10D55"/>
    <w:rsid w:val="00A1174C"/>
    <w:rsid w:val="00A1183D"/>
    <w:rsid w:val="00A11C3B"/>
    <w:rsid w:val="00A11D52"/>
    <w:rsid w:val="00A11DF4"/>
    <w:rsid w:val="00A12347"/>
    <w:rsid w:val="00A1305B"/>
    <w:rsid w:val="00A13366"/>
    <w:rsid w:val="00A141E5"/>
    <w:rsid w:val="00A14531"/>
    <w:rsid w:val="00A1472E"/>
    <w:rsid w:val="00A14CA4"/>
    <w:rsid w:val="00A14EF5"/>
    <w:rsid w:val="00A14F61"/>
    <w:rsid w:val="00A15639"/>
    <w:rsid w:val="00A166A0"/>
    <w:rsid w:val="00A16778"/>
    <w:rsid w:val="00A16EFF"/>
    <w:rsid w:val="00A1733C"/>
    <w:rsid w:val="00A1785C"/>
    <w:rsid w:val="00A17CA0"/>
    <w:rsid w:val="00A204A1"/>
    <w:rsid w:val="00A208E1"/>
    <w:rsid w:val="00A21334"/>
    <w:rsid w:val="00A221E3"/>
    <w:rsid w:val="00A22A84"/>
    <w:rsid w:val="00A22E67"/>
    <w:rsid w:val="00A23185"/>
    <w:rsid w:val="00A23374"/>
    <w:rsid w:val="00A2399A"/>
    <w:rsid w:val="00A23CF6"/>
    <w:rsid w:val="00A24876"/>
    <w:rsid w:val="00A24F7E"/>
    <w:rsid w:val="00A25AE0"/>
    <w:rsid w:val="00A25B0E"/>
    <w:rsid w:val="00A268B9"/>
    <w:rsid w:val="00A27588"/>
    <w:rsid w:val="00A275AB"/>
    <w:rsid w:val="00A27E95"/>
    <w:rsid w:val="00A3086A"/>
    <w:rsid w:val="00A30D38"/>
    <w:rsid w:val="00A30DAA"/>
    <w:rsid w:val="00A31033"/>
    <w:rsid w:val="00A31828"/>
    <w:rsid w:val="00A32827"/>
    <w:rsid w:val="00A32C0D"/>
    <w:rsid w:val="00A32C1A"/>
    <w:rsid w:val="00A331A9"/>
    <w:rsid w:val="00A33744"/>
    <w:rsid w:val="00A344FF"/>
    <w:rsid w:val="00A34F5C"/>
    <w:rsid w:val="00A34FDB"/>
    <w:rsid w:val="00A3519E"/>
    <w:rsid w:val="00A358F1"/>
    <w:rsid w:val="00A363B5"/>
    <w:rsid w:val="00A36A7A"/>
    <w:rsid w:val="00A370C2"/>
    <w:rsid w:val="00A37177"/>
    <w:rsid w:val="00A37B5B"/>
    <w:rsid w:val="00A37D91"/>
    <w:rsid w:val="00A37FD8"/>
    <w:rsid w:val="00A409F5"/>
    <w:rsid w:val="00A40C5A"/>
    <w:rsid w:val="00A40D99"/>
    <w:rsid w:val="00A41000"/>
    <w:rsid w:val="00A41701"/>
    <w:rsid w:val="00A423BB"/>
    <w:rsid w:val="00A42831"/>
    <w:rsid w:val="00A42872"/>
    <w:rsid w:val="00A433A0"/>
    <w:rsid w:val="00A439F8"/>
    <w:rsid w:val="00A455B6"/>
    <w:rsid w:val="00A46050"/>
    <w:rsid w:val="00A469B3"/>
    <w:rsid w:val="00A46D78"/>
    <w:rsid w:val="00A47302"/>
    <w:rsid w:val="00A47498"/>
    <w:rsid w:val="00A47647"/>
    <w:rsid w:val="00A50632"/>
    <w:rsid w:val="00A50EE9"/>
    <w:rsid w:val="00A51074"/>
    <w:rsid w:val="00A51358"/>
    <w:rsid w:val="00A515AE"/>
    <w:rsid w:val="00A51F9C"/>
    <w:rsid w:val="00A524C6"/>
    <w:rsid w:val="00A52F26"/>
    <w:rsid w:val="00A5382C"/>
    <w:rsid w:val="00A544E3"/>
    <w:rsid w:val="00A54512"/>
    <w:rsid w:val="00A54808"/>
    <w:rsid w:val="00A55340"/>
    <w:rsid w:val="00A55405"/>
    <w:rsid w:val="00A559C1"/>
    <w:rsid w:val="00A55C19"/>
    <w:rsid w:val="00A55DB6"/>
    <w:rsid w:val="00A56A26"/>
    <w:rsid w:val="00A575DF"/>
    <w:rsid w:val="00A5797E"/>
    <w:rsid w:val="00A57ACE"/>
    <w:rsid w:val="00A60119"/>
    <w:rsid w:val="00A602F1"/>
    <w:rsid w:val="00A60992"/>
    <w:rsid w:val="00A60B49"/>
    <w:rsid w:val="00A60E28"/>
    <w:rsid w:val="00A62784"/>
    <w:rsid w:val="00A629E3"/>
    <w:rsid w:val="00A6392B"/>
    <w:rsid w:val="00A639AB"/>
    <w:rsid w:val="00A6455C"/>
    <w:rsid w:val="00A65841"/>
    <w:rsid w:val="00A6605D"/>
    <w:rsid w:val="00A66129"/>
    <w:rsid w:val="00A670C1"/>
    <w:rsid w:val="00A673BC"/>
    <w:rsid w:val="00A7070F"/>
    <w:rsid w:val="00A7093C"/>
    <w:rsid w:val="00A7154C"/>
    <w:rsid w:val="00A71A0C"/>
    <w:rsid w:val="00A72315"/>
    <w:rsid w:val="00A72766"/>
    <w:rsid w:val="00A72D0E"/>
    <w:rsid w:val="00A73646"/>
    <w:rsid w:val="00A73BC8"/>
    <w:rsid w:val="00A73E7D"/>
    <w:rsid w:val="00A75401"/>
    <w:rsid w:val="00A75691"/>
    <w:rsid w:val="00A76DCF"/>
    <w:rsid w:val="00A7786D"/>
    <w:rsid w:val="00A80978"/>
    <w:rsid w:val="00A80A32"/>
    <w:rsid w:val="00A81B4D"/>
    <w:rsid w:val="00A81D89"/>
    <w:rsid w:val="00A8202B"/>
    <w:rsid w:val="00A8229D"/>
    <w:rsid w:val="00A82E9B"/>
    <w:rsid w:val="00A8400E"/>
    <w:rsid w:val="00A841AD"/>
    <w:rsid w:val="00A8465F"/>
    <w:rsid w:val="00A84CF7"/>
    <w:rsid w:val="00A84E43"/>
    <w:rsid w:val="00A8539A"/>
    <w:rsid w:val="00A859AC"/>
    <w:rsid w:val="00A90FBA"/>
    <w:rsid w:val="00A91081"/>
    <w:rsid w:val="00A919C0"/>
    <w:rsid w:val="00A91E9F"/>
    <w:rsid w:val="00A93318"/>
    <w:rsid w:val="00A936C8"/>
    <w:rsid w:val="00A93C2A"/>
    <w:rsid w:val="00A9419D"/>
    <w:rsid w:val="00A943C5"/>
    <w:rsid w:val="00A946BE"/>
    <w:rsid w:val="00A946CB"/>
    <w:rsid w:val="00A952C1"/>
    <w:rsid w:val="00A964BD"/>
    <w:rsid w:val="00A96B2F"/>
    <w:rsid w:val="00A96C69"/>
    <w:rsid w:val="00A96E87"/>
    <w:rsid w:val="00AA05A2"/>
    <w:rsid w:val="00AA0C3A"/>
    <w:rsid w:val="00AA1296"/>
    <w:rsid w:val="00AA149F"/>
    <w:rsid w:val="00AA238E"/>
    <w:rsid w:val="00AA287B"/>
    <w:rsid w:val="00AA3DCE"/>
    <w:rsid w:val="00AA40A3"/>
    <w:rsid w:val="00AA4564"/>
    <w:rsid w:val="00AA4A78"/>
    <w:rsid w:val="00AA4E5E"/>
    <w:rsid w:val="00AA519D"/>
    <w:rsid w:val="00AA5FBA"/>
    <w:rsid w:val="00AA60FD"/>
    <w:rsid w:val="00AA62B3"/>
    <w:rsid w:val="00AA642D"/>
    <w:rsid w:val="00AA6E96"/>
    <w:rsid w:val="00AA7869"/>
    <w:rsid w:val="00AA7A0C"/>
    <w:rsid w:val="00AA7D69"/>
    <w:rsid w:val="00AB01E9"/>
    <w:rsid w:val="00AB057C"/>
    <w:rsid w:val="00AB0A41"/>
    <w:rsid w:val="00AB0DD4"/>
    <w:rsid w:val="00AB125B"/>
    <w:rsid w:val="00AB12DB"/>
    <w:rsid w:val="00AB19FB"/>
    <w:rsid w:val="00AB1D77"/>
    <w:rsid w:val="00AB23AE"/>
    <w:rsid w:val="00AB24F9"/>
    <w:rsid w:val="00AB33DD"/>
    <w:rsid w:val="00AB35E2"/>
    <w:rsid w:val="00AB4BC5"/>
    <w:rsid w:val="00AB65AF"/>
    <w:rsid w:val="00AB67F8"/>
    <w:rsid w:val="00AB78EC"/>
    <w:rsid w:val="00AC002C"/>
    <w:rsid w:val="00AC0707"/>
    <w:rsid w:val="00AC07A6"/>
    <w:rsid w:val="00AC0D1E"/>
    <w:rsid w:val="00AC1CDA"/>
    <w:rsid w:val="00AC2355"/>
    <w:rsid w:val="00AC2AD7"/>
    <w:rsid w:val="00AC2EED"/>
    <w:rsid w:val="00AC34B5"/>
    <w:rsid w:val="00AC35F6"/>
    <w:rsid w:val="00AC3870"/>
    <w:rsid w:val="00AC3FAC"/>
    <w:rsid w:val="00AC4163"/>
    <w:rsid w:val="00AC4E30"/>
    <w:rsid w:val="00AC50D4"/>
    <w:rsid w:val="00AC54F0"/>
    <w:rsid w:val="00AC6B83"/>
    <w:rsid w:val="00AC6DF4"/>
    <w:rsid w:val="00AD01A3"/>
    <w:rsid w:val="00AD02D7"/>
    <w:rsid w:val="00AD065F"/>
    <w:rsid w:val="00AD1C76"/>
    <w:rsid w:val="00AD275F"/>
    <w:rsid w:val="00AD2802"/>
    <w:rsid w:val="00AD43E7"/>
    <w:rsid w:val="00AD4635"/>
    <w:rsid w:val="00AD4C28"/>
    <w:rsid w:val="00AD50CF"/>
    <w:rsid w:val="00AD5162"/>
    <w:rsid w:val="00AD552F"/>
    <w:rsid w:val="00AD57B7"/>
    <w:rsid w:val="00AD6EF4"/>
    <w:rsid w:val="00AD715B"/>
    <w:rsid w:val="00AD7298"/>
    <w:rsid w:val="00AD7761"/>
    <w:rsid w:val="00AD7FC6"/>
    <w:rsid w:val="00AE0669"/>
    <w:rsid w:val="00AE088F"/>
    <w:rsid w:val="00AE0CAC"/>
    <w:rsid w:val="00AE1073"/>
    <w:rsid w:val="00AE1C1C"/>
    <w:rsid w:val="00AE2385"/>
    <w:rsid w:val="00AE2AA0"/>
    <w:rsid w:val="00AE3183"/>
    <w:rsid w:val="00AE325C"/>
    <w:rsid w:val="00AE3473"/>
    <w:rsid w:val="00AE3A0E"/>
    <w:rsid w:val="00AE4346"/>
    <w:rsid w:val="00AE4B75"/>
    <w:rsid w:val="00AE571A"/>
    <w:rsid w:val="00AE60A9"/>
    <w:rsid w:val="00AE60D2"/>
    <w:rsid w:val="00AE6132"/>
    <w:rsid w:val="00AE614D"/>
    <w:rsid w:val="00AE6BB8"/>
    <w:rsid w:val="00AE6FC5"/>
    <w:rsid w:val="00AE7E7D"/>
    <w:rsid w:val="00AF06CA"/>
    <w:rsid w:val="00AF09DD"/>
    <w:rsid w:val="00AF0E2D"/>
    <w:rsid w:val="00AF1D6A"/>
    <w:rsid w:val="00AF2CF1"/>
    <w:rsid w:val="00AF3F7E"/>
    <w:rsid w:val="00AF42B5"/>
    <w:rsid w:val="00AF568B"/>
    <w:rsid w:val="00AF67ED"/>
    <w:rsid w:val="00AF70A9"/>
    <w:rsid w:val="00AF72C9"/>
    <w:rsid w:val="00B00959"/>
    <w:rsid w:val="00B01852"/>
    <w:rsid w:val="00B018F8"/>
    <w:rsid w:val="00B02747"/>
    <w:rsid w:val="00B03065"/>
    <w:rsid w:val="00B03E5C"/>
    <w:rsid w:val="00B049BA"/>
    <w:rsid w:val="00B049EF"/>
    <w:rsid w:val="00B04A21"/>
    <w:rsid w:val="00B04B07"/>
    <w:rsid w:val="00B0530D"/>
    <w:rsid w:val="00B0543D"/>
    <w:rsid w:val="00B05458"/>
    <w:rsid w:val="00B05A3A"/>
    <w:rsid w:val="00B07882"/>
    <w:rsid w:val="00B07891"/>
    <w:rsid w:val="00B078A1"/>
    <w:rsid w:val="00B07AAE"/>
    <w:rsid w:val="00B07EFE"/>
    <w:rsid w:val="00B07F3A"/>
    <w:rsid w:val="00B1070A"/>
    <w:rsid w:val="00B108F5"/>
    <w:rsid w:val="00B10ED6"/>
    <w:rsid w:val="00B111B0"/>
    <w:rsid w:val="00B11654"/>
    <w:rsid w:val="00B11710"/>
    <w:rsid w:val="00B11E72"/>
    <w:rsid w:val="00B12146"/>
    <w:rsid w:val="00B12206"/>
    <w:rsid w:val="00B124AA"/>
    <w:rsid w:val="00B128BA"/>
    <w:rsid w:val="00B12F3C"/>
    <w:rsid w:val="00B13345"/>
    <w:rsid w:val="00B13934"/>
    <w:rsid w:val="00B15152"/>
    <w:rsid w:val="00B15B99"/>
    <w:rsid w:val="00B15F53"/>
    <w:rsid w:val="00B162D2"/>
    <w:rsid w:val="00B20211"/>
    <w:rsid w:val="00B2050D"/>
    <w:rsid w:val="00B20804"/>
    <w:rsid w:val="00B20A16"/>
    <w:rsid w:val="00B21B37"/>
    <w:rsid w:val="00B21E7F"/>
    <w:rsid w:val="00B21F9F"/>
    <w:rsid w:val="00B22535"/>
    <w:rsid w:val="00B22956"/>
    <w:rsid w:val="00B23C5B"/>
    <w:rsid w:val="00B23CB6"/>
    <w:rsid w:val="00B2441B"/>
    <w:rsid w:val="00B24FC3"/>
    <w:rsid w:val="00B25535"/>
    <w:rsid w:val="00B2594F"/>
    <w:rsid w:val="00B2652D"/>
    <w:rsid w:val="00B26774"/>
    <w:rsid w:val="00B26977"/>
    <w:rsid w:val="00B26BE3"/>
    <w:rsid w:val="00B26CE1"/>
    <w:rsid w:val="00B27390"/>
    <w:rsid w:val="00B27A3B"/>
    <w:rsid w:val="00B301E4"/>
    <w:rsid w:val="00B30327"/>
    <w:rsid w:val="00B3100A"/>
    <w:rsid w:val="00B310C4"/>
    <w:rsid w:val="00B32036"/>
    <w:rsid w:val="00B324AA"/>
    <w:rsid w:val="00B33AC5"/>
    <w:rsid w:val="00B33D47"/>
    <w:rsid w:val="00B34D59"/>
    <w:rsid w:val="00B35156"/>
    <w:rsid w:val="00B36394"/>
    <w:rsid w:val="00B36A44"/>
    <w:rsid w:val="00B36BDA"/>
    <w:rsid w:val="00B376AB"/>
    <w:rsid w:val="00B3789A"/>
    <w:rsid w:val="00B40257"/>
    <w:rsid w:val="00B41722"/>
    <w:rsid w:val="00B42AE8"/>
    <w:rsid w:val="00B42C0D"/>
    <w:rsid w:val="00B42DEA"/>
    <w:rsid w:val="00B44489"/>
    <w:rsid w:val="00B44709"/>
    <w:rsid w:val="00B44DE1"/>
    <w:rsid w:val="00B4512D"/>
    <w:rsid w:val="00B45245"/>
    <w:rsid w:val="00B45539"/>
    <w:rsid w:val="00B45D89"/>
    <w:rsid w:val="00B46931"/>
    <w:rsid w:val="00B46DD5"/>
    <w:rsid w:val="00B512F8"/>
    <w:rsid w:val="00B51C4B"/>
    <w:rsid w:val="00B51DB9"/>
    <w:rsid w:val="00B52285"/>
    <w:rsid w:val="00B525B2"/>
    <w:rsid w:val="00B528E0"/>
    <w:rsid w:val="00B53129"/>
    <w:rsid w:val="00B53709"/>
    <w:rsid w:val="00B54306"/>
    <w:rsid w:val="00B547CD"/>
    <w:rsid w:val="00B55206"/>
    <w:rsid w:val="00B55228"/>
    <w:rsid w:val="00B55BE2"/>
    <w:rsid w:val="00B55E29"/>
    <w:rsid w:val="00B5751C"/>
    <w:rsid w:val="00B577C3"/>
    <w:rsid w:val="00B57DF0"/>
    <w:rsid w:val="00B57EAE"/>
    <w:rsid w:val="00B60669"/>
    <w:rsid w:val="00B61366"/>
    <w:rsid w:val="00B628BA"/>
    <w:rsid w:val="00B62AA9"/>
    <w:rsid w:val="00B62B6F"/>
    <w:rsid w:val="00B63A68"/>
    <w:rsid w:val="00B64179"/>
    <w:rsid w:val="00B6443E"/>
    <w:rsid w:val="00B64A28"/>
    <w:rsid w:val="00B653D8"/>
    <w:rsid w:val="00B6562A"/>
    <w:rsid w:val="00B65955"/>
    <w:rsid w:val="00B6622B"/>
    <w:rsid w:val="00B667C8"/>
    <w:rsid w:val="00B66825"/>
    <w:rsid w:val="00B66952"/>
    <w:rsid w:val="00B66B72"/>
    <w:rsid w:val="00B671AD"/>
    <w:rsid w:val="00B6758D"/>
    <w:rsid w:val="00B67C9B"/>
    <w:rsid w:val="00B70A6B"/>
    <w:rsid w:val="00B711BD"/>
    <w:rsid w:val="00B71CF1"/>
    <w:rsid w:val="00B723F0"/>
    <w:rsid w:val="00B726CD"/>
    <w:rsid w:val="00B73785"/>
    <w:rsid w:val="00B74D3E"/>
    <w:rsid w:val="00B75417"/>
    <w:rsid w:val="00B75EFC"/>
    <w:rsid w:val="00B7605A"/>
    <w:rsid w:val="00B7608E"/>
    <w:rsid w:val="00B7618F"/>
    <w:rsid w:val="00B76347"/>
    <w:rsid w:val="00B765ED"/>
    <w:rsid w:val="00B76668"/>
    <w:rsid w:val="00B77BA2"/>
    <w:rsid w:val="00B77F1A"/>
    <w:rsid w:val="00B80744"/>
    <w:rsid w:val="00B80B6A"/>
    <w:rsid w:val="00B80C33"/>
    <w:rsid w:val="00B81A28"/>
    <w:rsid w:val="00B82233"/>
    <w:rsid w:val="00B82747"/>
    <w:rsid w:val="00B82FEC"/>
    <w:rsid w:val="00B835C7"/>
    <w:rsid w:val="00B84009"/>
    <w:rsid w:val="00B84A27"/>
    <w:rsid w:val="00B84D85"/>
    <w:rsid w:val="00B85A19"/>
    <w:rsid w:val="00B85B06"/>
    <w:rsid w:val="00B85DBC"/>
    <w:rsid w:val="00B85F72"/>
    <w:rsid w:val="00B865F6"/>
    <w:rsid w:val="00B8674A"/>
    <w:rsid w:val="00B86CAD"/>
    <w:rsid w:val="00B86DCD"/>
    <w:rsid w:val="00B8711E"/>
    <w:rsid w:val="00B8718C"/>
    <w:rsid w:val="00B87D45"/>
    <w:rsid w:val="00B904E3"/>
    <w:rsid w:val="00B909AC"/>
    <w:rsid w:val="00B91540"/>
    <w:rsid w:val="00B91F14"/>
    <w:rsid w:val="00B91F6C"/>
    <w:rsid w:val="00B92103"/>
    <w:rsid w:val="00B92B51"/>
    <w:rsid w:val="00B937A8"/>
    <w:rsid w:val="00B94293"/>
    <w:rsid w:val="00B95806"/>
    <w:rsid w:val="00B95B97"/>
    <w:rsid w:val="00B96908"/>
    <w:rsid w:val="00B9705A"/>
    <w:rsid w:val="00B974B4"/>
    <w:rsid w:val="00B97730"/>
    <w:rsid w:val="00B97958"/>
    <w:rsid w:val="00BA0AA0"/>
    <w:rsid w:val="00BA2C93"/>
    <w:rsid w:val="00BA2D9D"/>
    <w:rsid w:val="00BA30E0"/>
    <w:rsid w:val="00BA330A"/>
    <w:rsid w:val="00BA401C"/>
    <w:rsid w:val="00BA532B"/>
    <w:rsid w:val="00BA5509"/>
    <w:rsid w:val="00BA5997"/>
    <w:rsid w:val="00BA5E1F"/>
    <w:rsid w:val="00BA652E"/>
    <w:rsid w:val="00BA6EF8"/>
    <w:rsid w:val="00BA7162"/>
    <w:rsid w:val="00BA7F37"/>
    <w:rsid w:val="00BA7F5A"/>
    <w:rsid w:val="00BB0220"/>
    <w:rsid w:val="00BB0E5A"/>
    <w:rsid w:val="00BB1885"/>
    <w:rsid w:val="00BB1B3C"/>
    <w:rsid w:val="00BB2A2D"/>
    <w:rsid w:val="00BB2E95"/>
    <w:rsid w:val="00BB325B"/>
    <w:rsid w:val="00BB3E96"/>
    <w:rsid w:val="00BB408D"/>
    <w:rsid w:val="00BB5752"/>
    <w:rsid w:val="00BB748B"/>
    <w:rsid w:val="00BC00BF"/>
    <w:rsid w:val="00BC053D"/>
    <w:rsid w:val="00BC076B"/>
    <w:rsid w:val="00BC0A3A"/>
    <w:rsid w:val="00BC14D9"/>
    <w:rsid w:val="00BC24E0"/>
    <w:rsid w:val="00BC258E"/>
    <w:rsid w:val="00BC2897"/>
    <w:rsid w:val="00BC29AB"/>
    <w:rsid w:val="00BC2A33"/>
    <w:rsid w:val="00BC2AD2"/>
    <w:rsid w:val="00BC3377"/>
    <w:rsid w:val="00BC41B7"/>
    <w:rsid w:val="00BC4418"/>
    <w:rsid w:val="00BC443F"/>
    <w:rsid w:val="00BC494D"/>
    <w:rsid w:val="00BC5124"/>
    <w:rsid w:val="00BC68C0"/>
    <w:rsid w:val="00BC6B44"/>
    <w:rsid w:val="00BC7301"/>
    <w:rsid w:val="00BC7972"/>
    <w:rsid w:val="00BD01A6"/>
    <w:rsid w:val="00BD0716"/>
    <w:rsid w:val="00BD09C1"/>
    <w:rsid w:val="00BD10E0"/>
    <w:rsid w:val="00BD110C"/>
    <w:rsid w:val="00BD1254"/>
    <w:rsid w:val="00BD19FC"/>
    <w:rsid w:val="00BD21AF"/>
    <w:rsid w:val="00BD22AC"/>
    <w:rsid w:val="00BD2733"/>
    <w:rsid w:val="00BD2BCE"/>
    <w:rsid w:val="00BD2CBB"/>
    <w:rsid w:val="00BD3270"/>
    <w:rsid w:val="00BD36D9"/>
    <w:rsid w:val="00BD3CA3"/>
    <w:rsid w:val="00BD4D59"/>
    <w:rsid w:val="00BD5238"/>
    <w:rsid w:val="00BD5AE5"/>
    <w:rsid w:val="00BD5C2B"/>
    <w:rsid w:val="00BD6382"/>
    <w:rsid w:val="00BD7004"/>
    <w:rsid w:val="00BD7CA7"/>
    <w:rsid w:val="00BE0435"/>
    <w:rsid w:val="00BE163D"/>
    <w:rsid w:val="00BE174C"/>
    <w:rsid w:val="00BE1D24"/>
    <w:rsid w:val="00BE2401"/>
    <w:rsid w:val="00BE29CB"/>
    <w:rsid w:val="00BE29CD"/>
    <w:rsid w:val="00BE2BE9"/>
    <w:rsid w:val="00BE3D15"/>
    <w:rsid w:val="00BE4B1A"/>
    <w:rsid w:val="00BE4C50"/>
    <w:rsid w:val="00BE4E26"/>
    <w:rsid w:val="00BE671C"/>
    <w:rsid w:val="00BE7153"/>
    <w:rsid w:val="00BE761B"/>
    <w:rsid w:val="00BE7B57"/>
    <w:rsid w:val="00BE7C64"/>
    <w:rsid w:val="00BF0F53"/>
    <w:rsid w:val="00BF1957"/>
    <w:rsid w:val="00BF1C35"/>
    <w:rsid w:val="00BF2952"/>
    <w:rsid w:val="00BF2C84"/>
    <w:rsid w:val="00BF3AC1"/>
    <w:rsid w:val="00BF495C"/>
    <w:rsid w:val="00BF4A0A"/>
    <w:rsid w:val="00BF5663"/>
    <w:rsid w:val="00BF613C"/>
    <w:rsid w:val="00BF7227"/>
    <w:rsid w:val="00C00E55"/>
    <w:rsid w:val="00C01188"/>
    <w:rsid w:val="00C011EC"/>
    <w:rsid w:val="00C02823"/>
    <w:rsid w:val="00C029B4"/>
    <w:rsid w:val="00C02E2E"/>
    <w:rsid w:val="00C036A1"/>
    <w:rsid w:val="00C03FF8"/>
    <w:rsid w:val="00C0441F"/>
    <w:rsid w:val="00C04AF7"/>
    <w:rsid w:val="00C05463"/>
    <w:rsid w:val="00C05679"/>
    <w:rsid w:val="00C05A15"/>
    <w:rsid w:val="00C05C09"/>
    <w:rsid w:val="00C06200"/>
    <w:rsid w:val="00C06239"/>
    <w:rsid w:val="00C06B80"/>
    <w:rsid w:val="00C07CAA"/>
    <w:rsid w:val="00C10130"/>
    <w:rsid w:val="00C10181"/>
    <w:rsid w:val="00C10F51"/>
    <w:rsid w:val="00C11771"/>
    <w:rsid w:val="00C11F6B"/>
    <w:rsid w:val="00C1276D"/>
    <w:rsid w:val="00C1281E"/>
    <w:rsid w:val="00C130C7"/>
    <w:rsid w:val="00C13231"/>
    <w:rsid w:val="00C13A34"/>
    <w:rsid w:val="00C14701"/>
    <w:rsid w:val="00C15192"/>
    <w:rsid w:val="00C1521A"/>
    <w:rsid w:val="00C155D0"/>
    <w:rsid w:val="00C15785"/>
    <w:rsid w:val="00C15B06"/>
    <w:rsid w:val="00C15B81"/>
    <w:rsid w:val="00C15E8B"/>
    <w:rsid w:val="00C16E99"/>
    <w:rsid w:val="00C16F4A"/>
    <w:rsid w:val="00C17001"/>
    <w:rsid w:val="00C17799"/>
    <w:rsid w:val="00C208B9"/>
    <w:rsid w:val="00C21325"/>
    <w:rsid w:val="00C21F62"/>
    <w:rsid w:val="00C22979"/>
    <w:rsid w:val="00C23DE6"/>
    <w:rsid w:val="00C243D6"/>
    <w:rsid w:val="00C2544F"/>
    <w:rsid w:val="00C255DA"/>
    <w:rsid w:val="00C258BA"/>
    <w:rsid w:val="00C25A01"/>
    <w:rsid w:val="00C2625F"/>
    <w:rsid w:val="00C26387"/>
    <w:rsid w:val="00C265F6"/>
    <w:rsid w:val="00C26765"/>
    <w:rsid w:val="00C26815"/>
    <w:rsid w:val="00C26CBF"/>
    <w:rsid w:val="00C27A8B"/>
    <w:rsid w:val="00C27B77"/>
    <w:rsid w:val="00C27CDD"/>
    <w:rsid w:val="00C3044D"/>
    <w:rsid w:val="00C30784"/>
    <w:rsid w:val="00C316EE"/>
    <w:rsid w:val="00C32325"/>
    <w:rsid w:val="00C32597"/>
    <w:rsid w:val="00C32760"/>
    <w:rsid w:val="00C327D6"/>
    <w:rsid w:val="00C327E0"/>
    <w:rsid w:val="00C32E31"/>
    <w:rsid w:val="00C3350B"/>
    <w:rsid w:val="00C33E1C"/>
    <w:rsid w:val="00C33EB6"/>
    <w:rsid w:val="00C34310"/>
    <w:rsid w:val="00C35C87"/>
    <w:rsid w:val="00C35D8D"/>
    <w:rsid w:val="00C36E63"/>
    <w:rsid w:val="00C3716C"/>
    <w:rsid w:val="00C371B6"/>
    <w:rsid w:val="00C372FC"/>
    <w:rsid w:val="00C37D26"/>
    <w:rsid w:val="00C37EED"/>
    <w:rsid w:val="00C37F4E"/>
    <w:rsid w:val="00C401D9"/>
    <w:rsid w:val="00C41351"/>
    <w:rsid w:val="00C41514"/>
    <w:rsid w:val="00C41CA1"/>
    <w:rsid w:val="00C42886"/>
    <w:rsid w:val="00C44BFC"/>
    <w:rsid w:val="00C4560C"/>
    <w:rsid w:val="00C45692"/>
    <w:rsid w:val="00C45EB5"/>
    <w:rsid w:val="00C46C3B"/>
    <w:rsid w:val="00C4762C"/>
    <w:rsid w:val="00C47C1A"/>
    <w:rsid w:val="00C50A8A"/>
    <w:rsid w:val="00C50DF9"/>
    <w:rsid w:val="00C50E52"/>
    <w:rsid w:val="00C511A3"/>
    <w:rsid w:val="00C51C04"/>
    <w:rsid w:val="00C5269E"/>
    <w:rsid w:val="00C536C6"/>
    <w:rsid w:val="00C53B7E"/>
    <w:rsid w:val="00C53CED"/>
    <w:rsid w:val="00C53E98"/>
    <w:rsid w:val="00C5425D"/>
    <w:rsid w:val="00C54AEE"/>
    <w:rsid w:val="00C54C23"/>
    <w:rsid w:val="00C55966"/>
    <w:rsid w:val="00C566DE"/>
    <w:rsid w:val="00C56700"/>
    <w:rsid w:val="00C5710D"/>
    <w:rsid w:val="00C57194"/>
    <w:rsid w:val="00C57BEB"/>
    <w:rsid w:val="00C60F49"/>
    <w:rsid w:val="00C610DC"/>
    <w:rsid w:val="00C61681"/>
    <w:rsid w:val="00C61E0A"/>
    <w:rsid w:val="00C62356"/>
    <w:rsid w:val="00C62E57"/>
    <w:rsid w:val="00C63398"/>
    <w:rsid w:val="00C63ABF"/>
    <w:rsid w:val="00C651A8"/>
    <w:rsid w:val="00C66386"/>
    <w:rsid w:val="00C6698A"/>
    <w:rsid w:val="00C66F90"/>
    <w:rsid w:val="00C67188"/>
    <w:rsid w:val="00C67254"/>
    <w:rsid w:val="00C67DDA"/>
    <w:rsid w:val="00C707DB"/>
    <w:rsid w:val="00C70A53"/>
    <w:rsid w:val="00C70E3C"/>
    <w:rsid w:val="00C71429"/>
    <w:rsid w:val="00C724A1"/>
    <w:rsid w:val="00C727D2"/>
    <w:rsid w:val="00C727D4"/>
    <w:rsid w:val="00C73B3F"/>
    <w:rsid w:val="00C73FE1"/>
    <w:rsid w:val="00C74BB0"/>
    <w:rsid w:val="00C7592A"/>
    <w:rsid w:val="00C760EC"/>
    <w:rsid w:val="00C7668A"/>
    <w:rsid w:val="00C767A7"/>
    <w:rsid w:val="00C774EF"/>
    <w:rsid w:val="00C7758A"/>
    <w:rsid w:val="00C7794E"/>
    <w:rsid w:val="00C803FB"/>
    <w:rsid w:val="00C815B3"/>
    <w:rsid w:val="00C81636"/>
    <w:rsid w:val="00C8165D"/>
    <w:rsid w:val="00C82875"/>
    <w:rsid w:val="00C8398B"/>
    <w:rsid w:val="00C83DCD"/>
    <w:rsid w:val="00C84836"/>
    <w:rsid w:val="00C84D94"/>
    <w:rsid w:val="00C8556B"/>
    <w:rsid w:val="00C85930"/>
    <w:rsid w:val="00C85B93"/>
    <w:rsid w:val="00C867E7"/>
    <w:rsid w:val="00C8685B"/>
    <w:rsid w:val="00C86CDD"/>
    <w:rsid w:val="00C8703A"/>
    <w:rsid w:val="00C87601"/>
    <w:rsid w:val="00C8767C"/>
    <w:rsid w:val="00C879C4"/>
    <w:rsid w:val="00C87CC0"/>
    <w:rsid w:val="00C87E60"/>
    <w:rsid w:val="00C905D8"/>
    <w:rsid w:val="00C907E0"/>
    <w:rsid w:val="00C90846"/>
    <w:rsid w:val="00C9089A"/>
    <w:rsid w:val="00C90AF5"/>
    <w:rsid w:val="00C90B44"/>
    <w:rsid w:val="00C91025"/>
    <w:rsid w:val="00C9130C"/>
    <w:rsid w:val="00C91528"/>
    <w:rsid w:val="00C918A2"/>
    <w:rsid w:val="00C91F11"/>
    <w:rsid w:val="00C93336"/>
    <w:rsid w:val="00C93779"/>
    <w:rsid w:val="00C93813"/>
    <w:rsid w:val="00C94352"/>
    <w:rsid w:val="00C94A86"/>
    <w:rsid w:val="00C94FAE"/>
    <w:rsid w:val="00C95429"/>
    <w:rsid w:val="00C95C41"/>
    <w:rsid w:val="00C95F8B"/>
    <w:rsid w:val="00C962A3"/>
    <w:rsid w:val="00C96A65"/>
    <w:rsid w:val="00C97643"/>
    <w:rsid w:val="00C97AA5"/>
    <w:rsid w:val="00C97C0F"/>
    <w:rsid w:val="00CA0ACE"/>
    <w:rsid w:val="00CA1170"/>
    <w:rsid w:val="00CA1A9A"/>
    <w:rsid w:val="00CA200F"/>
    <w:rsid w:val="00CA2194"/>
    <w:rsid w:val="00CA230F"/>
    <w:rsid w:val="00CA2511"/>
    <w:rsid w:val="00CA2AD1"/>
    <w:rsid w:val="00CA2DC9"/>
    <w:rsid w:val="00CA386B"/>
    <w:rsid w:val="00CA3A40"/>
    <w:rsid w:val="00CA3CC4"/>
    <w:rsid w:val="00CA3CE2"/>
    <w:rsid w:val="00CA4D0B"/>
    <w:rsid w:val="00CA4DB8"/>
    <w:rsid w:val="00CA5AFF"/>
    <w:rsid w:val="00CA5BC0"/>
    <w:rsid w:val="00CA706E"/>
    <w:rsid w:val="00CA7564"/>
    <w:rsid w:val="00CA7B9D"/>
    <w:rsid w:val="00CB024B"/>
    <w:rsid w:val="00CB062B"/>
    <w:rsid w:val="00CB09C0"/>
    <w:rsid w:val="00CB0BF6"/>
    <w:rsid w:val="00CB0DBB"/>
    <w:rsid w:val="00CB11FE"/>
    <w:rsid w:val="00CB13EB"/>
    <w:rsid w:val="00CB1810"/>
    <w:rsid w:val="00CB253E"/>
    <w:rsid w:val="00CB2704"/>
    <w:rsid w:val="00CB2DC2"/>
    <w:rsid w:val="00CB362F"/>
    <w:rsid w:val="00CB41C1"/>
    <w:rsid w:val="00CB5CC7"/>
    <w:rsid w:val="00CB7398"/>
    <w:rsid w:val="00CB73C2"/>
    <w:rsid w:val="00CB7501"/>
    <w:rsid w:val="00CB7873"/>
    <w:rsid w:val="00CC023F"/>
    <w:rsid w:val="00CC0F12"/>
    <w:rsid w:val="00CC1BBA"/>
    <w:rsid w:val="00CC1ECF"/>
    <w:rsid w:val="00CC2074"/>
    <w:rsid w:val="00CC2626"/>
    <w:rsid w:val="00CC2EF8"/>
    <w:rsid w:val="00CC3997"/>
    <w:rsid w:val="00CC5BF9"/>
    <w:rsid w:val="00CC76C0"/>
    <w:rsid w:val="00CC7BEC"/>
    <w:rsid w:val="00CC7C14"/>
    <w:rsid w:val="00CC7C3B"/>
    <w:rsid w:val="00CD09D9"/>
    <w:rsid w:val="00CD0ADA"/>
    <w:rsid w:val="00CD1457"/>
    <w:rsid w:val="00CD181B"/>
    <w:rsid w:val="00CD1CCC"/>
    <w:rsid w:val="00CD1D48"/>
    <w:rsid w:val="00CD2C6B"/>
    <w:rsid w:val="00CD2FC6"/>
    <w:rsid w:val="00CD380B"/>
    <w:rsid w:val="00CD3873"/>
    <w:rsid w:val="00CD3B8D"/>
    <w:rsid w:val="00CD4820"/>
    <w:rsid w:val="00CD61EA"/>
    <w:rsid w:val="00CD6C94"/>
    <w:rsid w:val="00CD72E1"/>
    <w:rsid w:val="00CD7F9F"/>
    <w:rsid w:val="00CE0665"/>
    <w:rsid w:val="00CE0A45"/>
    <w:rsid w:val="00CE0E92"/>
    <w:rsid w:val="00CE0FDC"/>
    <w:rsid w:val="00CE21EB"/>
    <w:rsid w:val="00CE2ECE"/>
    <w:rsid w:val="00CE3BF6"/>
    <w:rsid w:val="00CE3D5A"/>
    <w:rsid w:val="00CE3E11"/>
    <w:rsid w:val="00CE57EA"/>
    <w:rsid w:val="00CE5823"/>
    <w:rsid w:val="00CE5EEF"/>
    <w:rsid w:val="00CE7243"/>
    <w:rsid w:val="00CE7615"/>
    <w:rsid w:val="00CF1624"/>
    <w:rsid w:val="00CF16FE"/>
    <w:rsid w:val="00CF19A8"/>
    <w:rsid w:val="00CF2F35"/>
    <w:rsid w:val="00CF2FE8"/>
    <w:rsid w:val="00CF45B0"/>
    <w:rsid w:val="00CF492F"/>
    <w:rsid w:val="00CF4961"/>
    <w:rsid w:val="00CF4ADE"/>
    <w:rsid w:val="00CF518B"/>
    <w:rsid w:val="00CF5DE1"/>
    <w:rsid w:val="00CF605E"/>
    <w:rsid w:val="00CF6535"/>
    <w:rsid w:val="00CF687D"/>
    <w:rsid w:val="00CF696E"/>
    <w:rsid w:val="00CF6D50"/>
    <w:rsid w:val="00D003C7"/>
    <w:rsid w:val="00D0045F"/>
    <w:rsid w:val="00D0080D"/>
    <w:rsid w:val="00D00DDC"/>
    <w:rsid w:val="00D0158D"/>
    <w:rsid w:val="00D02536"/>
    <w:rsid w:val="00D032FE"/>
    <w:rsid w:val="00D03696"/>
    <w:rsid w:val="00D036D4"/>
    <w:rsid w:val="00D03FEF"/>
    <w:rsid w:val="00D04880"/>
    <w:rsid w:val="00D04F9E"/>
    <w:rsid w:val="00D057FA"/>
    <w:rsid w:val="00D05CB1"/>
    <w:rsid w:val="00D0633C"/>
    <w:rsid w:val="00D0672B"/>
    <w:rsid w:val="00D06AA5"/>
    <w:rsid w:val="00D06AB9"/>
    <w:rsid w:val="00D06E18"/>
    <w:rsid w:val="00D100B0"/>
    <w:rsid w:val="00D102B5"/>
    <w:rsid w:val="00D10B56"/>
    <w:rsid w:val="00D1107A"/>
    <w:rsid w:val="00D1129C"/>
    <w:rsid w:val="00D11396"/>
    <w:rsid w:val="00D120B6"/>
    <w:rsid w:val="00D12320"/>
    <w:rsid w:val="00D1295D"/>
    <w:rsid w:val="00D12BCB"/>
    <w:rsid w:val="00D1360C"/>
    <w:rsid w:val="00D137F0"/>
    <w:rsid w:val="00D13A13"/>
    <w:rsid w:val="00D14883"/>
    <w:rsid w:val="00D152E9"/>
    <w:rsid w:val="00D159D4"/>
    <w:rsid w:val="00D16626"/>
    <w:rsid w:val="00D167C2"/>
    <w:rsid w:val="00D16FCA"/>
    <w:rsid w:val="00D170C9"/>
    <w:rsid w:val="00D172B1"/>
    <w:rsid w:val="00D17535"/>
    <w:rsid w:val="00D179CA"/>
    <w:rsid w:val="00D20287"/>
    <w:rsid w:val="00D2086A"/>
    <w:rsid w:val="00D20D45"/>
    <w:rsid w:val="00D20D8F"/>
    <w:rsid w:val="00D2136E"/>
    <w:rsid w:val="00D22268"/>
    <w:rsid w:val="00D227FF"/>
    <w:rsid w:val="00D2372C"/>
    <w:rsid w:val="00D24000"/>
    <w:rsid w:val="00D2416B"/>
    <w:rsid w:val="00D24537"/>
    <w:rsid w:val="00D24CF1"/>
    <w:rsid w:val="00D252A6"/>
    <w:rsid w:val="00D255F9"/>
    <w:rsid w:val="00D25863"/>
    <w:rsid w:val="00D259F6"/>
    <w:rsid w:val="00D25CC6"/>
    <w:rsid w:val="00D26052"/>
    <w:rsid w:val="00D26247"/>
    <w:rsid w:val="00D26E32"/>
    <w:rsid w:val="00D26F95"/>
    <w:rsid w:val="00D273A7"/>
    <w:rsid w:val="00D3097A"/>
    <w:rsid w:val="00D30A0D"/>
    <w:rsid w:val="00D31101"/>
    <w:rsid w:val="00D32651"/>
    <w:rsid w:val="00D329FE"/>
    <w:rsid w:val="00D3348F"/>
    <w:rsid w:val="00D348EB"/>
    <w:rsid w:val="00D35443"/>
    <w:rsid w:val="00D35749"/>
    <w:rsid w:val="00D35B48"/>
    <w:rsid w:val="00D3627C"/>
    <w:rsid w:val="00D3671F"/>
    <w:rsid w:val="00D3787B"/>
    <w:rsid w:val="00D400AD"/>
    <w:rsid w:val="00D402DD"/>
    <w:rsid w:val="00D41F6F"/>
    <w:rsid w:val="00D42CB7"/>
    <w:rsid w:val="00D43499"/>
    <w:rsid w:val="00D43733"/>
    <w:rsid w:val="00D44313"/>
    <w:rsid w:val="00D44884"/>
    <w:rsid w:val="00D44C0F"/>
    <w:rsid w:val="00D4505E"/>
    <w:rsid w:val="00D45BD3"/>
    <w:rsid w:val="00D468E3"/>
    <w:rsid w:val="00D46E2C"/>
    <w:rsid w:val="00D46EED"/>
    <w:rsid w:val="00D47C63"/>
    <w:rsid w:val="00D5099C"/>
    <w:rsid w:val="00D509A4"/>
    <w:rsid w:val="00D5111F"/>
    <w:rsid w:val="00D51A1E"/>
    <w:rsid w:val="00D5248C"/>
    <w:rsid w:val="00D52B25"/>
    <w:rsid w:val="00D53533"/>
    <w:rsid w:val="00D5361F"/>
    <w:rsid w:val="00D539EC"/>
    <w:rsid w:val="00D5408B"/>
    <w:rsid w:val="00D545B1"/>
    <w:rsid w:val="00D55116"/>
    <w:rsid w:val="00D556E9"/>
    <w:rsid w:val="00D5743A"/>
    <w:rsid w:val="00D57A96"/>
    <w:rsid w:val="00D60532"/>
    <w:rsid w:val="00D60948"/>
    <w:rsid w:val="00D60F78"/>
    <w:rsid w:val="00D61704"/>
    <w:rsid w:val="00D61DF9"/>
    <w:rsid w:val="00D61EB8"/>
    <w:rsid w:val="00D624E7"/>
    <w:rsid w:val="00D62AB8"/>
    <w:rsid w:val="00D63005"/>
    <w:rsid w:val="00D63476"/>
    <w:rsid w:val="00D64114"/>
    <w:rsid w:val="00D648A3"/>
    <w:rsid w:val="00D64F88"/>
    <w:rsid w:val="00D6543A"/>
    <w:rsid w:val="00D66741"/>
    <w:rsid w:val="00D67733"/>
    <w:rsid w:val="00D67C54"/>
    <w:rsid w:val="00D67D04"/>
    <w:rsid w:val="00D67D1D"/>
    <w:rsid w:val="00D7091B"/>
    <w:rsid w:val="00D7179A"/>
    <w:rsid w:val="00D71B3C"/>
    <w:rsid w:val="00D72E81"/>
    <w:rsid w:val="00D72E8B"/>
    <w:rsid w:val="00D730A8"/>
    <w:rsid w:val="00D73870"/>
    <w:rsid w:val="00D74257"/>
    <w:rsid w:val="00D74521"/>
    <w:rsid w:val="00D761B4"/>
    <w:rsid w:val="00D763A4"/>
    <w:rsid w:val="00D766F7"/>
    <w:rsid w:val="00D770AB"/>
    <w:rsid w:val="00D77955"/>
    <w:rsid w:val="00D77AA9"/>
    <w:rsid w:val="00D77B0D"/>
    <w:rsid w:val="00D77E8C"/>
    <w:rsid w:val="00D802E0"/>
    <w:rsid w:val="00D83238"/>
    <w:rsid w:val="00D83851"/>
    <w:rsid w:val="00D838C0"/>
    <w:rsid w:val="00D84A05"/>
    <w:rsid w:val="00D85C3F"/>
    <w:rsid w:val="00D8649C"/>
    <w:rsid w:val="00D86C10"/>
    <w:rsid w:val="00D87706"/>
    <w:rsid w:val="00D87986"/>
    <w:rsid w:val="00D87C0D"/>
    <w:rsid w:val="00D9003C"/>
    <w:rsid w:val="00D90442"/>
    <w:rsid w:val="00D918BF"/>
    <w:rsid w:val="00D9213D"/>
    <w:rsid w:val="00D92284"/>
    <w:rsid w:val="00D9344C"/>
    <w:rsid w:val="00D93810"/>
    <w:rsid w:val="00D93827"/>
    <w:rsid w:val="00D939A3"/>
    <w:rsid w:val="00D93B17"/>
    <w:rsid w:val="00D949F8"/>
    <w:rsid w:val="00D951C3"/>
    <w:rsid w:val="00D956D5"/>
    <w:rsid w:val="00D95B77"/>
    <w:rsid w:val="00D95B81"/>
    <w:rsid w:val="00D96310"/>
    <w:rsid w:val="00D9642A"/>
    <w:rsid w:val="00D96BE6"/>
    <w:rsid w:val="00D96FF5"/>
    <w:rsid w:val="00D97181"/>
    <w:rsid w:val="00D979BA"/>
    <w:rsid w:val="00D97A48"/>
    <w:rsid w:val="00D97B34"/>
    <w:rsid w:val="00D97FDF"/>
    <w:rsid w:val="00DA03B5"/>
    <w:rsid w:val="00DA03E6"/>
    <w:rsid w:val="00DA0CB4"/>
    <w:rsid w:val="00DA0F9C"/>
    <w:rsid w:val="00DA0FF6"/>
    <w:rsid w:val="00DA1700"/>
    <w:rsid w:val="00DA1752"/>
    <w:rsid w:val="00DA1A6D"/>
    <w:rsid w:val="00DA2896"/>
    <w:rsid w:val="00DA2D68"/>
    <w:rsid w:val="00DA361B"/>
    <w:rsid w:val="00DA3808"/>
    <w:rsid w:val="00DA3B88"/>
    <w:rsid w:val="00DA3ED0"/>
    <w:rsid w:val="00DA4045"/>
    <w:rsid w:val="00DA4CBB"/>
    <w:rsid w:val="00DA51E2"/>
    <w:rsid w:val="00DA632F"/>
    <w:rsid w:val="00DA642A"/>
    <w:rsid w:val="00DA78D1"/>
    <w:rsid w:val="00DA7D9F"/>
    <w:rsid w:val="00DB03E7"/>
    <w:rsid w:val="00DB097B"/>
    <w:rsid w:val="00DB0C83"/>
    <w:rsid w:val="00DB1A76"/>
    <w:rsid w:val="00DB23D4"/>
    <w:rsid w:val="00DB2612"/>
    <w:rsid w:val="00DB2F07"/>
    <w:rsid w:val="00DB35D6"/>
    <w:rsid w:val="00DB3E49"/>
    <w:rsid w:val="00DB477D"/>
    <w:rsid w:val="00DB4E9B"/>
    <w:rsid w:val="00DB6FA3"/>
    <w:rsid w:val="00DB746E"/>
    <w:rsid w:val="00DB7634"/>
    <w:rsid w:val="00DC0F81"/>
    <w:rsid w:val="00DC13DC"/>
    <w:rsid w:val="00DC13FE"/>
    <w:rsid w:val="00DC15BE"/>
    <w:rsid w:val="00DC1668"/>
    <w:rsid w:val="00DC173C"/>
    <w:rsid w:val="00DC286A"/>
    <w:rsid w:val="00DC364D"/>
    <w:rsid w:val="00DC3EAF"/>
    <w:rsid w:val="00DC49F0"/>
    <w:rsid w:val="00DC4D33"/>
    <w:rsid w:val="00DC4D82"/>
    <w:rsid w:val="00DC50B9"/>
    <w:rsid w:val="00DC588B"/>
    <w:rsid w:val="00DC67BE"/>
    <w:rsid w:val="00DC6A17"/>
    <w:rsid w:val="00DC6CC0"/>
    <w:rsid w:val="00DC6EBE"/>
    <w:rsid w:val="00DC75D9"/>
    <w:rsid w:val="00DC7DA5"/>
    <w:rsid w:val="00DD19C4"/>
    <w:rsid w:val="00DD2694"/>
    <w:rsid w:val="00DD26EA"/>
    <w:rsid w:val="00DD27D1"/>
    <w:rsid w:val="00DD2881"/>
    <w:rsid w:val="00DD36AF"/>
    <w:rsid w:val="00DD3750"/>
    <w:rsid w:val="00DD3AEE"/>
    <w:rsid w:val="00DD4692"/>
    <w:rsid w:val="00DD4756"/>
    <w:rsid w:val="00DD50B6"/>
    <w:rsid w:val="00DD661A"/>
    <w:rsid w:val="00DD7244"/>
    <w:rsid w:val="00DD74E9"/>
    <w:rsid w:val="00DD7C7F"/>
    <w:rsid w:val="00DE1094"/>
    <w:rsid w:val="00DE1ACC"/>
    <w:rsid w:val="00DE2337"/>
    <w:rsid w:val="00DE249B"/>
    <w:rsid w:val="00DE36AB"/>
    <w:rsid w:val="00DE36B1"/>
    <w:rsid w:val="00DE41CA"/>
    <w:rsid w:val="00DE5917"/>
    <w:rsid w:val="00DE5C42"/>
    <w:rsid w:val="00DE78DD"/>
    <w:rsid w:val="00DE7B16"/>
    <w:rsid w:val="00DE7B76"/>
    <w:rsid w:val="00DF0D2D"/>
    <w:rsid w:val="00DF0E25"/>
    <w:rsid w:val="00DF0FC8"/>
    <w:rsid w:val="00DF11C5"/>
    <w:rsid w:val="00DF1673"/>
    <w:rsid w:val="00DF1764"/>
    <w:rsid w:val="00DF311F"/>
    <w:rsid w:val="00DF3922"/>
    <w:rsid w:val="00DF421C"/>
    <w:rsid w:val="00DF4305"/>
    <w:rsid w:val="00DF5113"/>
    <w:rsid w:val="00DF6357"/>
    <w:rsid w:val="00DF6513"/>
    <w:rsid w:val="00DF68FE"/>
    <w:rsid w:val="00DF72B8"/>
    <w:rsid w:val="00DF74B9"/>
    <w:rsid w:val="00DF7F64"/>
    <w:rsid w:val="00E00BA7"/>
    <w:rsid w:val="00E012FD"/>
    <w:rsid w:val="00E015D7"/>
    <w:rsid w:val="00E01CB9"/>
    <w:rsid w:val="00E02120"/>
    <w:rsid w:val="00E0251E"/>
    <w:rsid w:val="00E032C4"/>
    <w:rsid w:val="00E039CD"/>
    <w:rsid w:val="00E03A3C"/>
    <w:rsid w:val="00E0424D"/>
    <w:rsid w:val="00E059A5"/>
    <w:rsid w:val="00E06953"/>
    <w:rsid w:val="00E06BE8"/>
    <w:rsid w:val="00E06F86"/>
    <w:rsid w:val="00E07135"/>
    <w:rsid w:val="00E07CE3"/>
    <w:rsid w:val="00E07E42"/>
    <w:rsid w:val="00E1042B"/>
    <w:rsid w:val="00E12BAF"/>
    <w:rsid w:val="00E14159"/>
    <w:rsid w:val="00E142C0"/>
    <w:rsid w:val="00E14863"/>
    <w:rsid w:val="00E150EF"/>
    <w:rsid w:val="00E15151"/>
    <w:rsid w:val="00E15DCC"/>
    <w:rsid w:val="00E15F21"/>
    <w:rsid w:val="00E167C7"/>
    <w:rsid w:val="00E16FF6"/>
    <w:rsid w:val="00E20106"/>
    <w:rsid w:val="00E21422"/>
    <w:rsid w:val="00E21446"/>
    <w:rsid w:val="00E215B6"/>
    <w:rsid w:val="00E22580"/>
    <w:rsid w:val="00E237B1"/>
    <w:rsid w:val="00E24993"/>
    <w:rsid w:val="00E25184"/>
    <w:rsid w:val="00E2519D"/>
    <w:rsid w:val="00E258D7"/>
    <w:rsid w:val="00E25B29"/>
    <w:rsid w:val="00E260EB"/>
    <w:rsid w:val="00E2668B"/>
    <w:rsid w:val="00E269F4"/>
    <w:rsid w:val="00E2702A"/>
    <w:rsid w:val="00E27414"/>
    <w:rsid w:val="00E2755D"/>
    <w:rsid w:val="00E27D81"/>
    <w:rsid w:val="00E30D65"/>
    <w:rsid w:val="00E310A4"/>
    <w:rsid w:val="00E311D2"/>
    <w:rsid w:val="00E313C2"/>
    <w:rsid w:val="00E31DBF"/>
    <w:rsid w:val="00E322C1"/>
    <w:rsid w:val="00E3249F"/>
    <w:rsid w:val="00E32772"/>
    <w:rsid w:val="00E33749"/>
    <w:rsid w:val="00E34DBB"/>
    <w:rsid w:val="00E3556F"/>
    <w:rsid w:val="00E35E62"/>
    <w:rsid w:val="00E36AAA"/>
    <w:rsid w:val="00E37EC6"/>
    <w:rsid w:val="00E4018D"/>
    <w:rsid w:val="00E40FF5"/>
    <w:rsid w:val="00E42108"/>
    <w:rsid w:val="00E42E56"/>
    <w:rsid w:val="00E43A6A"/>
    <w:rsid w:val="00E44E02"/>
    <w:rsid w:val="00E44E95"/>
    <w:rsid w:val="00E45486"/>
    <w:rsid w:val="00E45696"/>
    <w:rsid w:val="00E46E6D"/>
    <w:rsid w:val="00E46F2B"/>
    <w:rsid w:val="00E51060"/>
    <w:rsid w:val="00E515A6"/>
    <w:rsid w:val="00E51816"/>
    <w:rsid w:val="00E5288B"/>
    <w:rsid w:val="00E5304C"/>
    <w:rsid w:val="00E53477"/>
    <w:rsid w:val="00E54010"/>
    <w:rsid w:val="00E54170"/>
    <w:rsid w:val="00E5444A"/>
    <w:rsid w:val="00E54DEF"/>
    <w:rsid w:val="00E54E6B"/>
    <w:rsid w:val="00E54EF1"/>
    <w:rsid w:val="00E55007"/>
    <w:rsid w:val="00E553CB"/>
    <w:rsid w:val="00E55583"/>
    <w:rsid w:val="00E55CA8"/>
    <w:rsid w:val="00E55FE2"/>
    <w:rsid w:val="00E560A7"/>
    <w:rsid w:val="00E56AD9"/>
    <w:rsid w:val="00E56B64"/>
    <w:rsid w:val="00E5703B"/>
    <w:rsid w:val="00E571EE"/>
    <w:rsid w:val="00E600EF"/>
    <w:rsid w:val="00E60BE2"/>
    <w:rsid w:val="00E60F58"/>
    <w:rsid w:val="00E61E51"/>
    <w:rsid w:val="00E6225F"/>
    <w:rsid w:val="00E62745"/>
    <w:rsid w:val="00E63EC0"/>
    <w:rsid w:val="00E6464C"/>
    <w:rsid w:val="00E647E1"/>
    <w:rsid w:val="00E64F39"/>
    <w:rsid w:val="00E64FC1"/>
    <w:rsid w:val="00E6578B"/>
    <w:rsid w:val="00E66635"/>
    <w:rsid w:val="00E6718A"/>
    <w:rsid w:val="00E675F7"/>
    <w:rsid w:val="00E678A3"/>
    <w:rsid w:val="00E703FB"/>
    <w:rsid w:val="00E70A84"/>
    <w:rsid w:val="00E71865"/>
    <w:rsid w:val="00E72167"/>
    <w:rsid w:val="00E728D1"/>
    <w:rsid w:val="00E728FA"/>
    <w:rsid w:val="00E72B52"/>
    <w:rsid w:val="00E72B98"/>
    <w:rsid w:val="00E72C62"/>
    <w:rsid w:val="00E72E05"/>
    <w:rsid w:val="00E73C3D"/>
    <w:rsid w:val="00E73C5A"/>
    <w:rsid w:val="00E74651"/>
    <w:rsid w:val="00E74ABD"/>
    <w:rsid w:val="00E74D8E"/>
    <w:rsid w:val="00E75382"/>
    <w:rsid w:val="00E75B43"/>
    <w:rsid w:val="00E75C85"/>
    <w:rsid w:val="00E75D16"/>
    <w:rsid w:val="00E761D2"/>
    <w:rsid w:val="00E76B0A"/>
    <w:rsid w:val="00E76D4D"/>
    <w:rsid w:val="00E772A4"/>
    <w:rsid w:val="00E775EE"/>
    <w:rsid w:val="00E80381"/>
    <w:rsid w:val="00E81157"/>
    <w:rsid w:val="00E8142B"/>
    <w:rsid w:val="00E817D2"/>
    <w:rsid w:val="00E81E17"/>
    <w:rsid w:val="00E81F95"/>
    <w:rsid w:val="00E83F48"/>
    <w:rsid w:val="00E84061"/>
    <w:rsid w:val="00E84212"/>
    <w:rsid w:val="00E844CA"/>
    <w:rsid w:val="00E84AD7"/>
    <w:rsid w:val="00E84B4B"/>
    <w:rsid w:val="00E8544C"/>
    <w:rsid w:val="00E8549D"/>
    <w:rsid w:val="00E854DA"/>
    <w:rsid w:val="00E861B5"/>
    <w:rsid w:val="00E86204"/>
    <w:rsid w:val="00E8695D"/>
    <w:rsid w:val="00E87C69"/>
    <w:rsid w:val="00E905BE"/>
    <w:rsid w:val="00E90795"/>
    <w:rsid w:val="00E920F7"/>
    <w:rsid w:val="00E93FDE"/>
    <w:rsid w:val="00E94ABA"/>
    <w:rsid w:val="00E94D86"/>
    <w:rsid w:val="00E953DC"/>
    <w:rsid w:val="00E9545F"/>
    <w:rsid w:val="00E955C3"/>
    <w:rsid w:val="00E95B11"/>
    <w:rsid w:val="00E95EAB"/>
    <w:rsid w:val="00E96523"/>
    <w:rsid w:val="00E969C0"/>
    <w:rsid w:val="00E96A1A"/>
    <w:rsid w:val="00E96A58"/>
    <w:rsid w:val="00E96ADE"/>
    <w:rsid w:val="00E97001"/>
    <w:rsid w:val="00E97153"/>
    <w:rsid w:val="00E979C9"/>
    <w:rsid w:val="00E97D61"/>
    <w:rsid w:val="00EA0570"/>
    <w:rsid w:val="00EA0770"/>
    <w:rsid w:val="00EA0965"/>
    <w:rsid w:val="00EA112A"/>
    <w:rsid w:val="00EA115D"/>
    <w:rsid w:val="00EA13B3"/>
    <w:rsid w:val="00EA2B9F"/>
    <w:rsid w:val="00EA2C58"/>
    <w:rsid w:val="00EA3087"/>
    <w:rsid w:val="00EA3367"/>
    <w:rsid w:val="00EA3A7A"/>
    <w:rsid w:val="00EA45FA"/>
    <w:rsid w:val="00EA60D5"/>
    <w:rsid w:val="00EA654A"/>
    <w:rsid w:val="00EA69E0"/>
    <w:rsid w:val="00EA6B74"/>
    <w:rsid w:val="00EA6D39"/>
    <w:rsid w:val="00EA7DBA"/>
    <w:rsid w:val="00EB02C0"/>
    <w:rsid w:val="00EB06D8"/>
    <w:rsid w:val="00EB0A88"/>
    <w:rsid w:val="00EB14F8"/>
    <w:rsid w:val="00EB1CE4"/>
    <w:rsid w:val="00EB24A8"/>
    <w:rsid w:val="00EB2FC4"/>
    <w:rsid w:val="00EB3010"/>
    <w:rsid w:val="00EB3826"/>
    <w:rsid w:val="00EB3CF7"/>
    <w:rsid w:val="00EB482B"/>
    <w:rsid w:val="00EB49C5"/>
    <w:rsid w:val="00EB54C0"/>
    <w:rsid w:val="00EB5605"/>
    <w:rsid w:val="00EB59ED"/>
    <w:rsid w:val="00EB5E2F"/>
    <w:rsid w:val="00EB5F04"/>
    <w:rsid w:val="00EB6080"/>
    <w:rsid w:val="00EB6191"/>
    <w:rsid w:val="00EB733E"/>
    <w:rsid w:val="00EB7461"/>
    <w:rsid w:val="00EB7498"/>
    <w:rsid w:val="00EB760D"/>
    <w:rsid w:val="00EB7AFB"/>
    <w:rsid w:val="00EC0664"/>
    <w:rsid w:val="00EC068C"/>
    <w:rsid w:val="00EC0A6E"/>
    <w:rsid w:val="00EC0CC1"/>
    <w:rsid w:val="00EC0D0C"/>
    <w:rsid w:val="00EC14CA"/>
    <w:rsid w:val="00EC1770"/>
    <w:rsid w:val="00EC1A1A"/>
    <w:rsid w:val="00EC2570"/>
    <w:rsid w:val="00EC2AF4"/>
    <w:rsid w:val="00EC512D"/>
    <w:rsid w:val="00EC5DC6"/>
    <w:rsid w:val="00EC61E4"/>
    <w:rsid w:val="00EC64D6"/>
    <w:rsid w:val="00EC74E5"/>
    <w:rsid w:val="00EC7658"/>
    <w:rsid w:val="00EC76A3"/>
    <w:rsid w:val="00ED087D"/>
    <w:rsid w:val="00ED1F9C"/>
    <w:rsid w:val="00ED2239"/>
    <w:rsid w:val="00ED22BC"/>
    <w:rsid w:val="00ED2790"/>
    <w:rsid w:val="00ED291C"/>
    <w:rsid w:val="00ED2A51"/>
    <w:rsid w:val="00ED410F"/>
    <w:rsid w:val="00ED4242"/>
    <w:rsid w:val="00ED45B6"/>
    <w:rsid w:val="00ED49DA"/>
    <w:rsid w:val="00ED4FBC"/>
    <w:rsid w:val="00ED505B"/>
    <w:rsid w:val="00ED535E"/>
    <w:rsid w:val="00ED5828"/>
    <w:rsid w:val="00ED5B57"/>
    <w:rsid w:val="00ED6DA5"/>
    <w:rsid w:val="00ED72D3"/>
    <w:rsid w:val="00ED73EE"/>
    <w:rsid w:val="00ED7C6D"/>
    <w:rsid w:val="00EE1039"/>
    <w:rsid w:val="00EE180E"/>
    <w:rsid w:val="00EE3274"/>
    <w:rsid w:val="00EE36DC"/>
    <w:rsid w:val="00EE386E"/>
    <w:rsid w:val="00EE3B7C"/>
    <w:rsid w:val="00EE4864"/>
    <w:rsid w:val="00EE52A5"/>
    <w:rsid w:val="00EE5AE2"/>
    <w:rsid w:val="00EE5E88"/>
    <w:rsid w:val="00EE6E5B"/>
    <w:rsid w:val="00EE7724"/>
    <w:rsid w:val="00EE7955"/>
    <w:rsid w:val="00EE7FF6"/>
    <w:rsid w:val="00EF053A"/>
    <w:rsid w:val="00EF09EB"/>
    <w:rsid w:val="00EF16E2"/>
    <w:rsid w:val="00EF19E1"/>
    <w:rsid w:val="00EF1F34"/>
    <w:rsid w:val="00EF2A0B"/>
    <w:rsid w:val="00EF329F"/>
    <w:rsid w:val="00EF371A"/>
    <w:rsid w:val="00EF38EF"/>
    <w:rsid w:val="00EF3F13"/>
    <w:rsid w:val="00EF49EA"/>
    <w:rsid w:val="00EF51AC"/>
    <w:rsid w:val="00EF5660"/>
    <w:rsid w:val="00EF5CB1"/>
    <w:rsid w:val="00EF61A5"/>
    <w:rsid w:val="00EF6E6A"/>
    <w:rsid w:val="00EF72A2"/>
    <w:rsid w:val="00EF7498"/>
    <w:rsid w:val="00F00144"/>
    <w:rsid w:val="00F0092A"/>
    <w:rsid w:val="00F009C5"/>
    <w:rsid w:val="00F0199D"/>
    <w:rsid w:val="00F021E2"/>
    <w:rsid w:val="00F02203"/>
    <w:rsid w:val="00F02595"/>
    <w:rsid w:val="00F02E17"/>
    <w:rsid w:val="00F0361C"/>
    <w:rsid w:val="00F038F4"/>
    <w:rsid w:val="00F04651"/>
    <w:rsid w:val="00F04C98"/>
    <w:rsid w:val="00F054F9"/>
    <w:rsid w:val="00F0584E"/>
    <w:rsid w:val="00F0597D"/>
    <w:rsid w:val="00F07008"/>
    <w:rsid w:val="00F1026F"/>
    <w:rsid w:val="00F10433"/>
    <w:rsid w:val="00F10771"/>
    <w:rsid w:val="00F10839"/>
    <w:rsid w:val="00F10B15"/>
    <w:rsid w:val="00F10C2B"/>
    <w:rsid w:val="00F112D1"/>
    <w:rsid w:val="00F11601"/>
    <w:rsid w:val="00F119C4"/>
    <w:rsid w:val="00F11AA6"/>
    <w:rsid w:val="00F11FBB"/>
    <w:rsid w:val="00F13DA7"/>
    <w:rsid w:val="00F1456D"/>
    <w:rsid w:val="00F14ACB"/>
    <w:rsid w:val="00F151A3"/>
    <w:rsid w:val="00F15206"/>
    <w:rsid w:val="00F160EA"/>
    <w:rsid w:val="00F16354"/>
    <w:rsid w:val="00F1661C"/>
    <w:rsid w:val="00F2069A"/>
    <w:rsid w:val="00F210DD"/>
    <w:rsid w:val="00F2228D"/>
    <w:rsid w:val="00F22750"/>
    <w:rsid w:val="00F231B7"/>
    <w:rsid w:val="00F23728"/>
    <w:rsid w:val="00F2390C"/>
    <w:rsid w:val="00F24059"/>
    <w:rsid w:val="00F24531"/>
    <w:rsid w:val="00F2569C"/>
    <w:rsid w:val="00F26BFF"/>
    <w:rsid w:val="00F2756B"/>
    <w:rsid w:val="00F27919"/>
    <w:rsid w:val="00F27CA4"/>
    <w:rsid w:val="00F27D56"/>
    <w:rsid w:val="00F27EB4"/>
    <w:rsid w:val="00F27F86"/>
    <w:rsid w:val="00F27FF7"/>
    <w:rsid w:val="00F30123"/>
    <w:rsid w:val="00F30936"/>
    <w:rsid w:val="00F31237"/>
    <w:rsid w:val="00F3133A"/>
    <w:rsid w:val="00F3190F"/>
    <w:rsid w:val="00F31A77"/>
    <w:rsid w:val="00F31ABE"/>
    <w:rsid w:val="00F320D8"/>
    <w:rsid w:val="00F329CF"/>
    <w:rsid w:val="00F33689"/>
    <w:rsid w:val="00F338B2"/>
    <w:rsid w:val="00F34390"/>
    <w:rsid w:val="00F3446C"/>
    <w:rsid w:val="00F34749"/>
    <w:rsid w:val="00F3489A"/>
    <w:rsid w:val="00F35030"/>
    <w:rsid w:val="00F350EB"/>
    <w:rsid w:val="00F3602E"/>
    <w:rsid w:val="00F36719"/>
    <w:rsid w:val="00F36D67"/>
    <w:rsid w:val="00F4069F"/>
    <w:rsid w:val="00F41DDC"/>
    <w:rsid w:val="00F42914"/>
    <w:rsid w:val="00F42E1E"/>
    <w:rsid w:val="00F435C4"/>
    <w:rsid w:val="00F43602"/>
    <w:rsid w:val="00F43FEC"/>
    <w:rsid w:val="00F4438A"/>
    <w:rsid w:val="00F44C41"/>
    <w:rsid w:val="00F44F5F"/>
    <w:rsid w:val="00F46092"/>
    <w:rsid w:val="00F465A8"/>
    <w:rsid w:val="00F466D3"/>
    <w:rsid w:val="00F473E2"/>
    <w:rsid w:val="00F5070E"/>
    <w:rsid w:val="00F50A65"/>
    <w:rsid w:val="00F50B29"/>
    <w:rsid w:val="00F519FA"/>
    <w:rsid w:val="00F52114"/>
    <w:rsid w:val="00F52140"/>
    <w:rsid w:val="00F5344C"/>
    <w:rsid w:val="00F539D1"/>
    <w:rsid w:val="00F540D6"/>
    <w:rsid w:val="00F541E8"/>
    <w:rsid w:val="00F543F9"/>
    <w:rsid w:val="00F545B2"/>
    <w:rsid w:val="00F553F6"/>
    <w:rsid w:val="00F55414"/>
    <w:rsid w:val="00F555F1"/>
    <w:rsid w:val="00F5572C"/>
    <w:rsid w:val="00F55F57"/>
    <w:rsid w:val="00F563A6"/>
    <w:rsid w:val="00F56A60"/>
    <w:rsid w:val="00F56E57"/>
    <w:rsid w:val="00F571AA"/>
    <w:rsid w:val="00F57FE4"/>
    <w:rsid w:val="00F60770"/>
    <w:rsid w:val="00F60C02"/>
    <w:rsid w:val="00F614F9"/>
    <w:rsid w:val="00F616EB"/>
    <w:rsid w:val="00F61D42"/>
    <w:rsid w:val="00F621E2"/>
    <w:rsid w:val="00F62269"/>
    <w:rsid w:val="00F62347"/>
    <w:rsid w:val="00F62402"/>
    <w:rsid w:val="00F62E33"/>
    <w:rsid w:val="00F62F72"/>
    <w:rsid w:val="00F64624"/>
    <w:rsid w:val="00F64A23"/>
    <w:rsid w:val="00F64BAD"/>
    <w:rsid w:val="00F65217"/>
    <w:rsid w:val="00F6686F"/>
    <w:rsid w:val="00F66949"/>
    <w:rsid w:val="00F66CCA"/>
    <w:rsid w:val="00F700A2"/>
    <w:rsid w:val="00F7116D"/>
    <w:rsid w:val="00F71DE8"/>
    <w:rsid w:val="00F7275B"/>
    <w:rsid w:val="00F72CAA"/>
    <w:rsid w:val="00F73C73"/>
    <w:rsid w:val="00F73E9D"/>
    <w:rsid w:val="00F74079"/>
    <w:rsid w:val="00F74C83"/>
    <w:rsid w:val="00F76058"/>
    <w:rsid w:val="00F764FF"/>
    <w:rsid w:val="00F765BB"/>
    <w:rsid w:val="00F776F5"/>
    <w:rsid w:val="00F77C2F"/>
    <w:rsid w:val="00F80219"/>
    <w:rsid w:val="00F8025A"/>
    <w:rsid w:val="00F8093A"/>
    <w:rsid w:val="00F80AEF"/>
    <w:rsid w:val="00F80CF5"/>
    <w:rsid w:val="00F80F74"/>
    <w:rsid w:val="00F8171C"/>
    <w:rsid w:val="00F83008"/>
    <w:rsid w:val="00F8300C"/>
    <w:rsid w:val="00F83CA3"/>
    <w:rsid w:val="00F84466"/>
    <w:rsid w:val="00F86220"/>
    <w:rsid w:val="00F8645D"/>
    <w:rsid w:val="00F86A79"/>
    <w:rsid w:val="00F87499"/>
    <w:rsid w:val="00F87784"/>
    <w:rsid w:val="00F87D7C"/>
    <w:rsid w:val="00F90175"/>
    <w:rsid w:val="00F904AE"/>
    <w:rsid w:val="00F905FB"/>
    <w:rsid w:val="00F90B26"/>
    <w:rsid w:val="00F910D9"/>
    <w:rsid w:val="00F91378"/>
    <w:rsid w:val="00F91B70"/>
    <w:rsid w:val="00F921F6"/>
    <w:rsid w:val="00F927AC"/>
    <w:rsid w:val="00F92C86"/>
    <w:rsid w:val="00F93AB9"/>
    <w:rsid w:val="00F93B8E"/>
    <w:rsid w:val="00F93DB3"/>
    <w:rsid w:val="00F9488B"/>
    <w:rsid w:val="00F94EF7"/>
    <w:rsid w:val="00F9522D"/>
    <w:rsid w:val="00F95325"/>
    <w:rsid w:val="00F95745"/>
    <w:rsid w:val="00F95A65"/>
    <w:rsid w:val="00F96092"/>
    <w:rsid w:val="00F966BB"/>
    <w:rsid w:val="00F96AA5"/>
    <w:rsid w:val="00F96C9E"/>
    <w:rsid w:val="00F96D68"/>
    <w:rsid w:val="00F96D88"/>
    <w:rsid w:val="00F96F70"/>
    <w:rsid w:val="00F96FF2"/>
    <w:rsid w:val="00F97330"/>
    <w:rsid w:val="00F97A2C"/>
    <w:rsid w:val="00FA0034"/>
    <w:rsid w:val="00FA0219"/>
    <w:rsid w:val="00FA09B8"/>
    <w:rsid w:val="00FA0C22"/>
    <w:rsid w:val="00FA1204"/>
    <w:rsid w:val="00FA1530"/>
    <w:rsid w:val="00FA1651"/>
    <w:rsid w:val="00FA1C3A"/>
    <w:rsid w:val="00FA24FC"/>
    <w:rsid w:val="00FA25B9"/>
    <w:rsid w:val="00FA2749"/>
    <w:rsid w:val="00FA287F"/>
    <w:rsid w:val="00FA2EF6"/>
    <w:rsid w:val="00FA301C"/>
    <w:rsid w:val="00FA3F17"/>
    <w:rsid w:val="00FA4CAA"/>
    <w:rsid w:val="00FA4EE6"/>
    <w:rsid w:val="00FA62DC"/>
    <w:rsid w:val="00FA6580"/>
    <w:rsid w:val="00FA65C5"/>
    <w:rsid w:val="00FA679D"/>
    <w:rsid w:val="00FA6A19"/>
    <w:rsid w:val="00FA6BD6"/>
    <w:rsid w:val="00FB0656"/>
    <w:rsid w:val="00FB0E1B"/>
    <w:rsid w:val="00FB0FEE"/>
    <w:rsid w:val="00FB107D"/>
    <w:rsid w:val="00FB1114"/>
    <w:rsid w:val="00FB1E77"/>
    <w:rsid w:val="00FB2080"/>
    <w:rsid w:val="00FB2146"/>
    <w:rsid w:val="00FB2D42"/>
    <w:rsid w:val="00FB3071"/>
    <w:rsid w:val="00FB3147"/>
    <w:rsid w:val="00FB39E5"/>
    <w:rsid w:val="00FB4FFB"/>
    <w:rsid w:val="00FB5108"/>
    <w:rsid w:val="00FB5341"/>
    <w:rsid w:val="00FB599A"/>
    <w:rsid w:val="00FB5BA7"/>
    <w:rsid w:val="00FB6317"/>
    <w:rsid w:val="00FB631D"/>
    <w:rsid w:val="00FB6AE5"/>
    <w:rsid w:val="00FB717A"/>
    <w:rsid w:val="00FB727B"/>
    <w:rsid w:val="00FB7317"/>
    <w:rsid w:val="00FB7356"/>
    <w:rsid w:val="00FB7407"/>
    <w:rsid w:val="00FB74EC"/>
    <w:rsid w:val="00FB7CCC"/>
    <w:rsid w:val="00FC0C54"/>
    <w:rsid w:val="00FC171E"/>
    <w:rsid w:val="00FC18C8"/>
    <w:rsid w:val="00FC2283"/>
    <w:rsid w:val="00FC23D5"/>
    <w:rsid w:val="00FC330D"/>
    <w:rsid w:val="00FC3856"/>
    <w:rsid w:val="00FC38B5"/>
    <w:rsid w:val="00FC4136"/>
    <w:rsid w:val="00FC5B08"/>
    <w:rsid w:val="00FC6F1F"/>
    <w:rsid w:val="00FD0476"/>
    <w:rsid w:val="00FD10CE"/>
    <w:rsid w:val="00FD1209"/>
    <w:rsid w:val="00FD144C"/>
    <w:rsid w:val="00FD2117"/>
    <w:rsid w:val="00FD2B13"/>
    <w:rsid w:val="00FD36B4"/>
    <w:rsid w:val="00FD4487"/>
    <w:rsid w:val="00FD4F05"/>
    <w:rsid w:val="00FD52E6"/>
    <w:rsid w:val="00FD5681"/>
    <w:rsid w:val="00FD5B63"/>
    <w:rsid w:val="00FD5D8B"/>
    <w:rsid w:val="00FD60D6"/>
    <w:rsid w:val="00FD6A3B"/>
    <w:rsid w:val="00FD6C28"/>
    <w:rsid w:val="00FD6EF4"/>
    <w:rsid w:val="00FD6F32"/>
    <w:rsid w:val="00FD77B0"/>
    <w:rsid w:val="00FE010D"/>
    <w:rsid w:val="00FE0711"/>
    <w:rsid w:val="00FE0D2F"/>
    <w:rsid w:val="00FE0FD3"/>
    <w:rsid w:val="00FE1020"/>
    <w:rsid w:val="00FE135F"/>
    <w:rsid w:val="00FE17AF"/>
    <w:rsid w:val="00FE1D94"/>
    <w:rsid w:val="00FE219A"/>
    <w:rsid w:val="00FE21D8"/>
    <w:rsid w:val="00FE2554"/>
    <w:rsid w:val="00FE2816"/>
    <w:rsid w:val="00FE283B"/>
    <w:rsid w:val="00FE3AEB"/>
    <w:rsid w:val="00FE4FBF"/>
    <w:rsid w:val="00FE5607"/>
    <w:rsid w:val="00FE59EA"/>
    <w:rsid w:val="00FE5DE9"/>
    <w:rsid w:val="00FE67AA"/>
    <w:rsid w:val="00FE6C54"/>
    <w:rsid w:val="00FE7257"/>
    <w:rsid w:val="00FE7317"/>
    <w:rsid w:val="00FE7559"/>
    <w:rsid w:val="00FE776C"/>
    <w:rsid w:val="00FE77B6"/>
    <w:rsid w:val="00FF0755"/>
    <w:rsid w:val="00FF14D8"/>
    <w:rsid w:val="00FF1A1D"/>
    <w:rsid w:val="00FF298F"/>
    <w:rsid w:val="00FF2A51"/>
    <w:rsid w:val="00FF4135"/>
    <w:rsid w:val="00FF4C39"/>
    <w:rsid w:val="00FF4F6A"/>
    <w:rsid w:val="00FF5495"/>
    <w:rsid w:val="00FF56D2"/>
    <w:rsid w:val="00FF5BDD"/>
    <w:rsid w:val="00FF5C45"/>
    <w:rsid w:val="00FF6275"/>
    <w:rsid w:val="00FF671E"/>
    <w:rsid w:val="00FF7020"/>
    <w:rsid w:val="00F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28EEB4"/>
  <w15:chartTrackingRefBased/>
  <w15:docId w15:val="{C1BFA859-45FB-46CA-846C-0D8F5F59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5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7E13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2A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BA7F5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F388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F388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1114"/>
  </w:style>
  <w:style w:type="paragraph" w:styleId="Pieddepage">
    <w:name w:val="footer"/>
    <w:basedOn w:val="Normal"/>
    <w:link w:val="Pieddepag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1114"/>
  </w:style>
  <w:style w:type="paragraph" w:styleId="Textedebulles">
    <w:name w:val="Balloon Text"/>
    <w:basedOn w:val="Normal"/>
    <w:link w:val="TextedebullesCar"/>
    <w:uiPriority w:val="99"/>
    <w:semiHidden/>
    <w:unhideWhenUsed/>
    <w:rsid w:val="002A4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41D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51F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1F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1F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F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F9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766F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A1E4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A1E4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1E41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A1E41"/>
    <w:rPr>
      <w:rFonts w:ascii="Times New Roman" w:hAnsi="Times New Roman" w:cs="Times New Roman"/>
      <w:noProof/>
      <w:sz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E1328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445D0"/>
    <w:rPr>
      <w:color w:val="605E5C"/>
      <w:shd w:val="clear" w:color="auto" w:fill="E1DFDD"/>
    </w:rPr>
  </w:style>
  <w:style w:type="character" w:customStyle="1" w:styleId="highlight">
    <w:name w:val="highlight"/>
    <w:basedOn w:val="Policepardfaut"/>
    <w:rsid w:val="00E675F7"/>
  </w:style>
  <w:style w:type="paragraph" w:customStyle="1" w:styleId="authors">
    <w:name w:val="author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journal">
    <w:name w:val="journal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publisher">
    <w:name w:val="publisher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ref-ids">
    <w:name w:val="ref-id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ref-lnk">
    <w:name w:val="ref-lnk"/>
    <w:basedOn w:val="Policepardfaut"/>
    <w:rsid w:val="000E4E8F"/>
  </w:style>
  <w:style w:type="character" w:customStyle="1" w:styleId="off-screen">
    <w:name w:val="off-screen"/>
    <w:basedOn w:val="Policepardfaut"/>
    <w:rsid w:val="000E4E8F"/>
  </w:style>
  <w:style w:type="paragraph" w:styleId="NormalWeb">
    <w:name w:val="Normal (Web)"/>
    <w:basedOn w:val="Normal"/>
    <w:uiPriority w:val="99"/>
    <w:unhideWhenUsed/>
    <w:rsid w:val="00C20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ev">
    <w:name w:val="Strong"/>
    <w:basedOn w:val="Policepardfaut"/>
    <w:uiPriority w:val="22"/>
    <w:qFormat/>
    <w:rsid w:val="00C208B9"/>
    <w:rPr>
      <w:b/>
      <w:bCs/>
    </w:rPr>
  </w:style>
  <w:style w:type="paragraph" w:customStyle="1" w:styleId="Default">
    <w:name w:val="Default"/>
    <w:rsid w:val="00606D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715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Policepardfaut"/>
    <w:rsid w:val="00C21F62"/>
  </w:style>
  <w:style w:type="character" w:customStyle="1" w:styleId="role-normal">
    <w:name w:val="role-normal"/>
    <w:basedOn w:val="Policepardfaut"/>
    <w:rsid w:val="007D60ED"/>
  </w:style>
  <w:style w:type="table" w:styleId="Grilledutableau">
    <w:name w:val="Table Grid"/>
    <w:basedOn w:val="TableauNormal"/>
    <w:uiPriority w:val="39"/>
    <w:rsid w:val="00A10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56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356833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gnd-iwgdh3b">
    <w:name w:val="gnd-iwgdh3b"/>
    <w:basedOn w:val="Policepardfaut"/>
    <w:rsid w:val="00356833"/>
  </w:style>
  <w:style w:type="character" w:styleId="Accentuation">
    <w:name w:val="Emphasis"/>
    <w:basedOn w:val="Policepardfaut"/>
    <w:uiPriority w:val="20"/>
    <w:qFormat/>
    <w:rsid w:val="00C97C0F"/>
    <w:rPr>
      <w:i/>
      <w:iCs/>
    </w:rPr>
  </w:style>
  <w:style w:type="character" w:customStyle="1" w:styleId="ui-provider">
    <w:name w:val="ui-provider"/>
    <w:basedOn w:val="Policepardfaut"/>
    <w:rsid w:val="009A1192"/>
  </w:style>
  <w:style w:type="paragraph" w:customStyle="1" w:styleId="pf0">
    <w:name w:val="pf0"/>
    <w:basedOn w:val="Normal"/>
    <w:rsid w:val="00B81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Policepardfaut"/>
    <w:rsid w:val="00B81A28"/>
    <w:rPr>
      <w:rFonts w:ascii="Segoe UI" w:hAnsi="Segoe UI" w:cs="Segoe UI" w:hint="default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9A537F"/>
    <w:rPr>
      <w:color w:val="605E5C"/>
      <w:shd w:val="clear" w:color="auto" w:fill="E1DFDD"/>
    </w:rPr>
  </w:style>
  <w:style w:type="character" w:customStyle="1" w:styleId="gnd-iwgdn2b">
    <w:name w:val="gnd-iwgdn2b"/>
    <w:basedOn w:val="Policepardfaut"/>
    <w:rsid w:val="000B1145"/>
  </w:style>
  <w:style w:type="character" w:customStyle="1" w:styleId="ParagraphedelisteCar">
    <w:name w:val="Paragraphe de liste Car"/>
    <w:basedOn w:val="Policepardfaut"/>
    <w:link w:val="Paragraphedeliste"/>
    <w:uiPriority w:val="34"/>
    <w:rsid w:val="00B12146"/>
  </w:style>
  <w:style w:type="paragraph" w:customStyle="1" w:styleId="KBPBodytext">
    <w:name w:val="KBP_Body text"/>
    <w:basedOn w:val="Normal"/>
    <w:link w:val="KBPBodytextChar"/>
    <w:qFormat/>
    <w:rsid w:val="00B121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KBPBodytextChar">
    <w:name w:val="KBP_Body text Char"/>
    <w:link w:val="KBPBodytext"/>
    <w:rsid w:val="00B1214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KBPHeading1">
    <w:name w:val="KBP_Heading 1"/>
    <w:basedOn w:val="Normal"/>
    <w:next w:val="KBPBodytext"/>
    <w:qFormat/>
    <w:rsid w:val="00B12146"/>
    <w:pPr>
      <w:keepNext/>
      <w:numPr>
        <w:numId w:val="26"/>
      </w:numPr>
      <w:spacing w:before="240" w:after="240" w:line="240" w:lineRule="auto"/>
      <w:outlineLvl w:val="0"/>
    </w:pPr>
    <w:rPr>
      <w:rFonts w:ascii="Times New Roman" w:eastAsia="Times New Roman" w:hAnsi="Times New Roman" w:cs="Arial"/>
      <w:b/>
      <w:caps/>
      <w:sz w:val="32"/>
      <w:szCs w:val="28"/>
      <w:lang w:val="en-GB" w:eastAsia="en-GB"/>
    </w:rPr>
  </w:style>
  <w:style w:type="paragraph" w:customStyle="1" w:styleId="KBPHeading2">
    <w:name w:val="KBP_Heading 2"/>
    <w:basedOn w:val="KBPHeading1"/>
    <w:next w:val="KBPBodytext"/>
    <w:link w:val="KBPHeading2Char"/>
    <w:qFormat/>
    <w:rsid w:val="00B12146"/>
    <w:pPr>
      <w:keepLines/>
      <w:numPr>
        <w:ilvl w:val="2"/>
      </w:numPr>
      <w:spacing w:after="120"/>
      <w:outlineLvl w:val="1"/>
    </w:pPr>
    <w:rPr>
      <w:caps w:val="0"/>
      <w:smallCaps/>
      <w:sz w:val="28"/>
      <w:szCs w:val="26"/>
    </w:rPr>
  </w:style>
  <w:style w:type="character" w:customStyle="1" w:styleId="KBPHeading2Char">
    <w:name w:val="KBP_Heading 2 Char"/>
    <w:link w:val="KBPHeading2"/>
    <w:rsid w:val="00B12146"/>
    <w:rPr>
      <w:rFonts w:ascii="Times New Roman" w:eastAsia="Times New Roman" w:hAnsi="Times New Roman" w:cs="Arial"/>
      <w:b/>
      <w:smallCaps/>
      <w:sz w:val="28"/>
      <w:szCs w:val="26"/>
      <w:lang w:val="en-GB" w:eastAsia="en-GB"/>
    </w:rPr>
  </w:style>
  <w:style w:type="paragraph" w:customStyle="1" w:styleId="KBPHeading4">
    <w:name w:val="KBP_Heading 4"/>
    <w:basedOn w:val="Normal"/>
    <w:next w:val="KBPBodytext"/>
    <w:qFormat/>
    <w:rsid w:val="00B12146"/>
    <w:pPr>
      <w:keepNext/>
      <w:keepLines/>
      <w:numPr>
        <w:ilvl w:val="3"/>
        <w:numId w:val="26"/>
      </w:numPr>
      <w:spacing w:before="120" w:after="120" w:line="240" w:lineRule="auto"/>
      <w:outlineLvl w:val="3"/>
    </w:pPr>
    <w:rPr>
      <w:rFonts w:ascii="Times New Roman" w:eastAsia="Times New Roman" w:hAnsi="Times New Roman" w:cs="Arial"/>
      <w:i/>
      <w:sz w:val="24"/>
      <w:szCs w:val="26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982A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KBPCaption">
    <w:name w:val="KBP_Caption"/>
    <w:basedOn w:val="Lgende"/>
    <w:qFormat/>
    <w:rsid w:val="00A60E28"/>
    <w:pPr>
      <w:keepNext/>
      <w:keepLines/>
      <w:spacing w:before="240" w:after="120"/>
      <w:ind w:left="1021" w:hanging="1021"/>
    </w:pPr>
    <w:rPr>
      <w:rFonts w:ascii="Times New Roman" w:eastAsia="Times New Roman" w:hAnsi="Times New Roman" w:cs="Times New Roman"/>
      <w:b/>
      <w:bCs/>
      <w:i w:val="0"/>
      <w:iCs w:val="0"/>
      <w:color w:val="0070C0"/>
      <w:sz w:val="24"/>
      <w:lang w:val="en-GB" w:eastAsia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60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KBPHeaderFooter">
    <w:name w:val="KBP_HeaderFooter"/>
    <w:basedOn w:val="Normal"/>
    <w:link w:val="KBPHeaderFooterChar"/>
    <w:qFormat/>
    <w:rsid w:val="000E0EDD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KBPHeaderFooterChar">
    <w:name w:val="KBP_HeaderFooter Char"/>
    <w:link w:val="KBPHeaderFooter"/>
    <w:rsid w:val="000E0EDD"/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ausimple5">
    <w:name w:val="Plain Table 5"/>
    <w:basedOn w:val="TableauNormal"/>
    <w:uiPriority w:val="45"/>
    <w:rsid w:val="00E275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Policepardfaut"/>
    <w:uiPriority w:val="99"/>
    <w:unhideWhenUsed/>
    <w:rsid w:val="0029575F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Policepardfaut"/>
    <w:rsid w:val="00BB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8577">
          <w:marLeft w:val="60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273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099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087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0940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897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3942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6443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4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093974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347879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816947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405924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15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8" ma:contentTypeDescription="Crée un document." ma:contentTypeScope="" ma:versionID="e3e739c2734bb21d87aaeac7a44bafa6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c475ceffaed6eed9bf89d668113bc528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Props1.xml><?xml version="1.0" encoding="utf-8"?>
<ds:datastoreItem xmlns:ds="http://schemas.openxmlformats.org/officeDocument/2006/customXml" ds:itemID="{330A27ED-892C-412D-8EA0-4447374D9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93C1C3-AC67-4445-82F5-7D465E9826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246DC0-D634-4C0F-BBEB-DE60417060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C9C01C-2392-4159-AA4F-8E9FEB670F9D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51</Words>
  <Characters>226</Characters>
  <Application>Microsoft Office Word</Application>
  <DocSecurity>0</DocSecurity>
  <Lines>1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Esako Toirambe</dc:creator>
  <cp:keywords/>
  <dc:description/>
  <cp:lastModifiedBy>Fiston Ikwa Ndol Mbutiwi</cp:lastModifiedBy>
  <cp:revision>46</cp:revision>
  <cp:lastPrinted>2025-12-23T16:55:00Z</cp:lastPrinted>
  <dcterms:created xsi:type="dcterms:W3CDTF">2026-02-06T16:06:00Z</dcterms:created>
  <dcterms:modified xsi:type="dcterms:W3CDTF">2026-02-1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BC839EB8588E42889AF531DAB7E4AF</vt:lpwstr>
  </property>
  <property fmtid="{D5CDD505-2E9C-101B-9397-08002B2CF9AE}" pid="3" name="_activity">
    <vt:lpwstr/>
  </property>
</Properties>
</file>